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Y="-192"/>
        <w:tblW w:w="10502" w:type="dxa"/>
        <w:tblLook w:val="04A0" w:firstRow="1" w:lastRow="0" w:firstColumn="1" w:lastColumn="0" w:noHBand="0" w:noVBand="1"/>
      </w:tblPr>
      <w:tblGrid>
        <w:gridCol w:w="4666"/>
        <w:gridCol w:w="5836"/>
      </w:tblGrid>
      <w:tr w:rsidR="003A29D7" w:rsidRPr="00D6438A" w14:paraId="7FCC4DB2" w14:textId="77777777" w:rsidTr="00E20EFD">
        <w:trPr>
          <w:trHeight w:val="3"/>
        </w:trPr>
        <w:tc>
          <w:tcPr>
            <w:tcW w:w="4666" w:type="dxa"/>
            <w:shd w:val="clear" w:color="auto" w:fill="auto"/>
            <w:tcMar>
              <w:left w:w="28" w:type="dxa"/>
              <w:right w:w="28" w:type="dxa"/>
            </w:tcMar>
          </w:tcPr>
          <w:p w14:paraId="002E8079" w14:textId="77777777" w:rsidR="003A29D7" w:rsidRPr="00D6438A" w:rsidRDefault="003A29D7" w:rsidP="00216E1C">
            <w:pPr>
              <w:pStyle w:val="Zkladntext"/>
              <w:rPr>
                <w:rFonts w:ascii="Copperplate Gothic Bold" w:hAnsi="Copperplate Gothic Bold" w:cs="Calibri"/>
                <w:b/>
                <w:bCs/>
                <w:iCs/>
                <w:sz w:val="32"/>
                <w:szCs w:val="32"/>
                <w:lang w:val="en-GB"/>
              </w:rPr>
            </w:pPr>
          </w:p>
        </w:tc>
        <w:tc>
          <w:tcPr>
            <w:tcW w:w="5836" w:type="dxa"/>
            <w:shd w:val="clear" w:color="auto" w:fill="auto"/>
            <w:tcMar>
              <w:left w:w="28" w:type="dxa"/>
              <w:right w:w="28" w:type="dxa"/>
            </w:tcMar>
          </w:tcPr>
          <w:p w14:paraId="13034720" w14:textId="77777777" w:rsidR="003A29D7" w:rsidRPr="00D6438A" w:rsidRDefault="003A29D7" w:rsidP="003A29D7">
            <w:pPr>
              <w:pStyle w:val="Zkladntext"/>
              <w:rPr>
                <w:rFonts w:cs="Calibri"/>
                <w:b/>
                <w:bCs/>
                <w:iCs/>
                <w:sz w:val="32"/>
                <w:szCs w:val="32"/>
                <w:lang w:val="en-GB"/>
              </w:rPr>
            </w:pPr>
          </w:p>
        </w:tc>
      </w:tr>
    </w:tbl>
    <w:p w14:paraId="1C72F7DF" w14:textId="65FDBFDF" w:rsidR="00487A63" w:rsidRPr="002A4548" w:rsidRDefault="00596201" w:rsidP="2E8EBA69">
      <w:pPr>
        <w:jc w:val="left"/>
        <w:rPr>
          <w:rFonts w:ascii="Times New Roman" w:hAnsi="Times New Roman"/>
          <w:b/>
          <w:bCs/>
          <w:sz w:val="24"/>
          <w:szCs w:val="24"/>
        </w:rPr>
      </w:pPr>
      <w:bookmarkStart w:id="0" w:name="_Toc176209452"/>
      <w:r w:rsidRPr="002A4548">
        <w:rPr>
          <w:rFonts w:ascii="Times New Roman" w:hAnsi="Times New Roman"/>
          <w:b/>
          <w:bCs/>
          <w:sz w:val="24"/>
          <w:szCs w:val="24"/>
        </w:rPr>
        <w:t>S1 Table</w:t>
      </w:r>
      <w:r w:rsidR="002859D3" w:rsidRPr="002A4548">
        <w:rPr>
          <w:rFonts w:ascii="Times New Roman" w:hAnsi="Times New Roman"/>
          <w:b/>
          <w:bCs/>
          <w:sz w:val="24"/>
          <w:szCs w:val="24"/>
        </w:rPr>
        <w:t>.</w:t>
      </w:r>
      <w:r w:rsidR="00487A63" w:rsidRPr="002A4548">
        <w:rPr>
          <w:rFonts w:ascii="Times New Roman" w:hAnsi="Times New Roman"/>
          <w:sz w:val="24"/>
          <w:szCs w:val="24"/>
        </w:rPr>
        <w:t xml:space="preserve"> </w:t>
      </w:r>
      <w:r w:rsidR="00487A63" w:rsidRPr="002A4548">
        <w:rPr>
          <w:rFonts w:ascii="Times New Roman" w:hAnsi="Times New Roman"/>
          <w:b/>
          <w:bCs/>
          <w:sz w:val="24"/>
          <w:szCs w:val="24"/>
        </w:rPr>
        <w:t>Posting</w:t>
      </w:r>
      <w:r w:rsidR="007B1B35" w:rsidRPr="002A4548">
        <w:rPr>
          <w:rFonts w:ascii="Times New Roman" w:hAnsi="Times New Roman"/>
          <w:b/>
          <w:bCs/>
          <w:sz w:val="24"/>
          <w:szCs w:val="24"/>
        </w:rPr>
        <w:t xml:space="preserve"> of</w:t>
      </w:r>
      <w:r w:rsidR="002A51DC" w:rsidRPr="002A4548">
        <w:rPr>
          <w:rFonts w:ascii="Times New Roman" w:hAnsi="Times New Roman"/>
          <w:b/>
          <w:bCs/>
          <w:sz w:val="24"/>
          <w:szCs w:val="24"/>
        </w:rPr>
        <w:t xml:space="preserve"> results</w:t>
      </w:r>
      <w:r w:rsidR="00487A63" w:rsidRPr="002A4548">
        <w:rPr>
          <w:rFonts w:ascii="Times New Roman" w:hAnsi="Times New Roman"/>
          <w:b/>
          <w:bCs/>
          <w:sz w:val="24"/>
          <w:szCs w:val="24"/>
        </w:rPr>
        <w:t xml:space="preserve"> in Clin</w:t>
      </w:r>
      <w:r w:rsidR="008A7079" w:rsidRPr="002A4548">
        <w:rPr>
          <w:rFonts w:ascii="Times New Roman" w:hAnsi="Times New Roman"/>
          <w:b/>
          <w:bCs/>
          <w:sz w:val="24"/>
          <w:szCs w:val="24"/>
        </w:rPr>
        <w:t>icalTrials</w:t>
      </w:r>
      <w:r w:rsidR="00487A63" w:rsidRPr="002A4548">
        <w:rPr>
          <w:rFonts w:ascii="Times New Roman" w:hAnsi="Times New Roman"/>
          <w:b/>
          <w:bCs/>
          <w:sz w:val="24"/>
          <w:szCs w:val="24"/>
        </w:rPr>
        <w:t>.gov + EUCTR</w:t>
      </w:r>
      <w:bookmarkEnd w:id="0"/>
    </w:p>
    <w:p w14:paraId="4C38BFC3" w14:textId="77777777" w:rsidR="00615F08" w:rsidRPr="00D6438A" w:rsidRDefault="00615F08" w:rsidP="2E8EBA69">
      <w:pPr>
        <w:jc w:val="left"/>
        <w:rPr>
          <w:b/>
          <w:bCs/>
          <w:sz w:val="20"/>
        </w:rPr>
      </w:pPr>
    </w:p>
    <w:tbl>
      <w:tblPr>
        <w:tblpPr w:leftFromText="141" w:rightFromText="141" w:vertAnchor="text" w:tblpY="1"/>
        <w:tblOverlap w:val="never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4"/>
        <w:gridCol w:w="709"/>
        <w:gridCol w:w="709"/>
        <w:gridCol w:w="567"/>
        <w:gridCol w:w="709"/>
        <w:gridCol w:w="709"/>
        <w:gridCol w:w="709"/>
        <w:gridCol w:w="709"/>
        <w:gridCol w:w="709"/>
      </w:tblGrid>
      <w:tr w:rsidR="00434181" w:rsidRPr="002A4548" w14:paraId="6A8A149F" w14:textId="77777777" w:rsidTr="00434181">
        <w:trPr>
          <w:cantSplit/>
          <w:trHeight w:val="227"/>
          <w:tblHeader/>
        </w:trPr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BA56E10" w14:textId="77777777" w:rsidR="00434181" w:rsidRPr="002A4548" w:rsidRDefault="00434181" w:rsidP="00CA056B">
            <w:pPr>
              <w:keepNext/>
              <w:adjustRightInd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3FEF782" w14:textId="05641617" w:rsidR="00434181" w:rsidRPr="002A4548" w:rsidRDefault="00434181" w:rsidP="007A693F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b/>
                <w:bCs/>
                <w:color w:val="000000"/>
                <w:sz w:val="20"/>
              </w:rPr>
              <w:t>Completed trials</w:t>
            </w:r>
          </w:p>
          <w:p w14:paraId="447C532C" w14:textId="3A873F0D" w:rsidR="00434181" w:rsidRPr="002A4548" w:rsidRDefault="00434181" w:rsidP="007A693F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b/>
                <w:bCs/>
                <w:color w:val="000000"/>
                <w:sz w:val="20"/>
              </w:rPr>
              <w:t>(N=90</w:t>
            </w:r>
            <w:r w:rsidR="00777599" w:rsidRPr="002A4548">
              <w:rPr>
                <w:rFonts w:ascii="Times New Roman" w:hAnsi="Times New Roman"/>
                <w:b/>
                <w:bCs/>
                <w:color w:val="000000"/>
                <w:sz w:val="20"/>
              </w:rPr>
              <w:t>8</w:t>
            </w:r>
            <w:r w:rsidRPr="002A4548">
              <w:rPr>
                <w:rFonts w:ascii="Times New Roman" w:hAnsi="Times New Roma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B998CB" w14:textId="77777777" w:rsidR="00434181" w:rsidRPr="002A4548" w:rsidRDefault="00434181" w:rsidP="00CA056B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8F111E6" w14:textId="74A289F9" w:rsidR="00434181" w:rsidRPr="002A4548" w:rsidRDefault="00434181" w:rsidP="00CA056B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b/>
                <w:bCs/>
                <w:color w:val="000000"/>
                <w:sz w:val="20"/>
              </w:rPr>
              <w:t>Not posted</w:t>
            </w:r>
            <w:r w:rsidR="004C04A2" w:rsidRPr="002A4548">
              <w:rPr>
                <w:rFonts w:ascii="Times New Roman" w:hAnsi="Times New Roman"/>
                <w:b/>
                <w:bCs/>
                <w:color w:val="000000"/>
                <w:sz w:val="20"/>
              </w:rPr>
              <w:t xml:space="preserve"> results</w:t>
            </w:r>
          </w:p>
          <w:p w14:paraId="708FA675" w14:textId="63BC160E" w:rsidR="00434181" w:rsidRPr="002A4548" w:rsidRDefault="00434181" w:rsidP="00CA056B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b/>
                <w:bCs/>
                <w:color w:val="000000"/>
                <w:sz w:val="20"/>
              </w:rPr>
              <w:t>(N=377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1F1D0C9" w14:textId="6CB3BA2C" w:rsidR="00434181" w:rsidRPr="002A4548" w:rsidRDefault="00BB360F" w:rsidP="00CA056B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b/>
                <w:bCs/>
                <w:color w:val="000000"/>
                <w:sz w:val="20"/>
              </w:rPr>
              <w:t xml:space="preserve"> </w:t>
            </w:r>
            <w:r w:rsidR="00434181" w:rsidRPr="002A4548">
              <w:rPr>
                <w:rFonts w:ascii="Times New Roman" w:hAnsi="Times New Roman"/>
                <w:b/>
                <w:bCs/>
                <w:color w:val="000000"/>
                <w:sz w:val="20"/>
              </w:rPr>
              <w:t>Posted</w:t>
            </w:r>
            <w:r w:rsidRPr="002A4548">
              <w:rPr>
                <w:rFonts w:ascii="Times New Roman" w:hAnsi="Times New Roman"/>
                <w:b/>
                <w:bCs/>
                <w:color w:val="000000"/>
                <w:sz w:val="20"/>
              </w:rPr>
              <w:t xml:space="preserve"> results</w:t>
            </w:r>
            <w:r w:rsidR="00434181" w:rsidRPr="002A4548">
              <w:rPr>
                <w:rFonts w:ascii="Times New Roman" w:hAnsi="Times New Roman"/>
                <w:b/>
                <w:bCs/>
                <w:color w:val="000000"/>
                <w:sz w:val="20"/>
              </w:rPr>
              <w:br/>
              <w:t>(N=5</w:t>
            </w:r>
            <w:r w:rsidR="00F36AAF" w:rsidRPr="002A4548">
              <w:rPr>
                <w:rFonts w:ascii="Times New Roman" w:hAnsi="Times New Roman"/>
                <w:b/>
                <w:bCs/>
                <w:color w:val="000000"/>
                <w:sz w:val="20"/>
              </w:rPr>
              <w:t>3</w:t>
            </w:r>
            <w:r w:rsidR="00777599" w:rsidRPr="002A4548">
              <w:rPr>
                <w:rFonts w:ascii="Times New Roman" w:hAnsi="Times New Roman"/>
                <w:b/>
                <w:bCs/>
                <w:color w:val="000000"/>
                <w:sz w:val="20"/>
              </w:rPr>
              <w:t>1</w:t>
            </w:r>
            <w:r w:rsidR="00434181" w:rsidRPr="002A4548">
              <w:rPr>
                <w:rFonts w:ascii="Times New Roman" w:hAnsi="Times New Roma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E399A4" w14:textId="77777777" w:rsidR="00434181" w:rsidRPr="002A4548" w:rsidRDefault="00434181" w:rsidP="00CA056B">
            <w:pPr>
              <w:keepNext/>
              <w:adjustRightInd w:val="0"/>
              <w:spacing w:before="20" w:after="20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b/>
                <w:bCs/>
                <w:color w:val="000000"/>
                <w:sz w:val="20"/>
              </w:rPr>
              <w:t xml:space="preserve"> </w:t>
            </w:r>
          </w:p>
        </w:tc>
      </w:tr>
      <w:tr w:rsidR="00434181" w:rsidRPr="002A4548" w14:paraId="3B71C580" w14:textId="77777777" w:rsidTr="00434181">
        <w:trPr>
          <w:cantSplit/>
          <w:trHeight w:val="227"/>
          <w:tblHeader/>
        </w:trPr>
        <w:tc>
          <w:tcPr>
            <w:tcW w:w="1984" w:type="dxa"/>
            <w:vMerge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E46151E" w14:textId="77777777" w:rsidR="00434181" w:rsidRPr="002A4548" w:rsidRDefault="00434181" w:rsidP="00CA056B">
            <w:pPr>
              <w:keepNext/>
              <w:adjustRightInd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1A4F550" w14:textId="36348DEF" w:rsidR="00434181" w:rsidRPr="002A4548" w:rsidRDefault="00434181" w:rsidP="00CA056B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06400F6" w14:textId="4060689E" w:rsidR="00434181" w:rsidRPr="002A4548" w:rsidRDefault="00434181" w:rsidP="007A693F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b/>
                <w:bCs/>
                <w:color w:val="000000"/>
                <w:sz w:val="20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852418" w14:textId="77777777" w:rsidR="00434181" w:rsidRPr="002A4548" w:rsidRDefault="00434181" w:rsidP="00CA056B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785C3CB" w14:textId="6D278779" w:rsidR="00434181" w:rsidRPr="002A4548" w:rsidRDefault="00434181" w:rsidP="00CA056B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1B52833" w14:textId="77777777" w:rsidR="00434181" w:rsidRPr="002A4548" w:rsidRDefault="00434181" w:rsidP="00CA056B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b/>
                <w:bCs/>
                <w:color w:val="000000"/>
                <w:sz w:val="20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DD40444" w14:textId="32F47905" w:rsidR="00434181" w:rsidRPr="002A4548" w:rsidRDefault="00434181" w:rsidP="00CA056B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9B49971" w14:textId="77777777" w:rsidR="00434181" w:rsidRPr="002A4548" w:rsidRDefault="00434181" w:rsidP="00CA056B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b/>
                <w:bCs/>
                <w:color w:val="000000"/>
                <w:sz w:val="20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6F5DE4" w14:textId="77777777" w:rsidR="00434181" w:rsidRPr="002A4548" w:rsidRDefault="00434181" w:rsidP="00CA056B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b/>
                <w:bCs/>
                <w:color w:val="000000"/>
                <w:sz w:val="20"/>
              </w:rPr>
              <w:t>p-value</w:t>
            </w:r>
          </w:p>
        </w:tc>
      </w:tr>
      <w:tr w:rsidR="00434181" w:rsidRPr="002A4548" w14:paraId="2BD0395B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B298E4" w14:textId="77777777" w:rsidR="00434181" w:rsidRPr="002A4548" w:rsidRDefault="00434181" w:rsidP="00C41DF1">
            <w:pPr>
              <w:keepNext/>
              <w:adjustRightInd w:val="0"/>
              <w:spacing w:before="20" w:after="20"/>
              <w:rPr>
                <w:rFonts w:ascii="Times New Roman" w:hAnsi="Times New Roman"/>
                <w:b/>
                <w:bCs/>
                <w:color w:val="FF9999"/>
                <w:sz w:val="20"/>
              </w:rPr>
            </w:pPr>
            <w:r w:rsidRPr="002A4548">
              <w:rPr>
                <w:rFonts w:ascii="Times New Roman" w:hAnsi="Times New Roman"/>
                <w:b/>
                <w:bCs/>
                <w:sz w:val="20"/>
              </w:rPr>
              <w:t>Year register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CA0310D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886B1D8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010FA0A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2615115" w14:textId="2EC67F5E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A707383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70C3D1C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B9130D1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C0A8D01" w14:textId="01416A28" w:rsidR="00434181" w:rsidRPr="002A4548" w:rsidRDefault="00434181" w:rsidP="00C41DF1">
            <w:pPr>
              <w:tabs>
                <w:tab w:val="left" w:pos="377"/>
              </w:tabs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0.</w:t>
            </w:r>
            <w:r w:rsidR="005F3409" w:rsidRPr="002A4548">
              <w:rPr>
                <w:rFonts w:ascii="Times New Roman" w:hAnsi="Times New Roman"/>
                <w:color w:val="000000"/>
                <w:sz w:val="20"/>
              </w:rPr>
              <w:t>2135</w:t>
            </w:r>
          </w:p>
        </w:tc>
      </w:tr>
      <w:tr w:rsidR="00434181" w:rsidRPr="002A4548" w14:paraId="5197FEB1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35114D" w14:textId="77777777" w:rsidR="00434181" w:rsidRPr="002A4548" w:rsidRDefault="00434181" w:rsidP="00C41DF1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4E5AE7D" w14:textId="5CCC6F3E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3</w:t>
            </w:r>
            <w:r w:rsidR="00F36AAF" w:rsidRPr="002A4548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A639A18" w14:textId="0D7432B8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7.</w:t>
            </w:r>
            <w:r w:rsidR="00F36AAF" w:rsidRPr="002A4548">
              <w:rPr>
                <w:rFonts w:ascii="Times New Roman" w:hAnsi="Times New Roman"/>
                <w:color w:val="000000"/>
                <w:sz w:val="20"/>
              </w:rPr>
              <w:t>2</w:t>
            </w:r>
            <w:r w:rsidR="00E5631F" w:rsidRPr="002A4548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C80EE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A1B7CC2" w14:textId="765510A5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B8E09FF" w14:textId="7E17597B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4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3226E94" w14:textId="30E68C9C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0</w:t>
            </w:r>
            <w:r w:rsidR="00F36AAF" w:rsidRPr="002A4548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AF8EFD2" w14:textId="5F22388D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</w:t>
            </w:r>
            <w:r w:rsidR="00E5631F" w:rsidRPr="002A4548">
              <w:rPr>
                <w:rFonts w:ascii="Times New Roman" w:hAnsi="Times New Roman"/>
                <w:color w:val="000000"/>
                <w:sz w:val="20"/>
              </w:rPr>
              <w:t>8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50CC6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434181" w:rsidRPr="002A4548" w14:paraId="28F5D961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12A251" w14:textId="77777777" w:rsidR="00434181" w:rsidRPr="002A4548" w:rsidRDefault="00434181" w:rsidP="00C41DF1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8E9EB59" w14:textId="4AED4253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2</w:t>
            </w:r>
            <w:r w:rsidR="00E5631F" w:rsidRPr="002A4548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0F67AB7" w14:textId="049D1413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</w:t>
            </w:r>
            <w:r w:rsidR="00E5631F" w:rsidRPr="002A4548">
              <w:rPr>
                <w:rFonts w:ascii="Times New Roman" w:hAnsi="Times New Roman"/>
                <w:color w:val="000000"/>
                <w:sz w:val="20"/>
              </w:rPr>
              <w:t>6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07460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ACE9FF6" w14:textId="359AEF05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3DB8646" w14:textId="446715CD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9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7BAE01A" w14:textId="3FDC531B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7</w:t>
            </w:r>
            <w:r w:rsidR="00E5631F" w:rsidRPr="002A4548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73439E3" w14:textId="380FB196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3.</w:t>
            </w:r>
            <w:r w:rsidR="00E5631F" w:rsidRPr="002A4548">
              <w:rPr>
                <w:rFonts w:ascii="Times New Roman" w:hAnsi="Times New Roman"/>
                <w:color w:val="000000"/>
                <w:sz w:val="20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D7747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434181" w:rsidRPr="002A4548" w14:paraId="2F1725E8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A11801" w14:textId="77777777" w:rsidR="00434181" w:rsidRPr="002A4548" w:rsidRDefault="00434181" w:rsidP="00C41DF1">
            <w:pPr>
              <w:keepNext/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0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122E04B" w14:textId="6EB269E6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2034F87" w14:textId="673DBB2F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6</w:t>
            </w:r>
            <w:r w:rsidR="00E5631F" w:rsidRPr="002A4548">
              <w:rPr>
                <w:rFonts w:ascii="Times New Roman" w:hAnsi="Times New Roman"/>
                <w:color w:val="000000"/>
                <w:sz w:val="20"/>
              </w:rPr>
              <w:t>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5E7F84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40E9CF2" w14:textId="3F0D4D62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FA7E4E1" w14:textId="276A644A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5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7046AF8" w14:textId="1792C484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F88A71F" w14:textId="5FCD5B62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7.</w:t>
            </w:r>
            <w:r w:rsidR="00F36AAF" w:rsidRPr="002A4548">
              <w:rPr>
                <w:rFonts w:ascii="Times New Roman" w:hAnsi="Times New Roman"/>
                <w:color w:val="000000"/>
                <w:sz w:val="20"/>
              </w:rPr>
              <w:t>3</w:t>
            </w:r>
            <w:r w:rsidR="00E5631F" w:rsidRPr="002A4548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805A5B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434181" w:rsidRPr="002A4548" w14:paraId="07A2F203" w14:textId="77777777" w:rsidTr="00434181">
        <w:trPr>
          <w:cantSplit/>
          <w:trHeight w:val="17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160EBF" w14:textId="77777777" w:rsidR="00434181" w:rsidRPr="002A4548" w:rsidRDefault="00434181" w:rsidP="00C41DF1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A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7408A95" w14:textId="6EA02B70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90</w:t>
            </w:r>
            <w:r w:rsidR="00E5631F" w:rsidRPr="002A4548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2113DC3" w14:textId="7673A729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CEB42EF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A7B2E32" w14:textId="504EDFC4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7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2A7EB29" w14:textId="731CD493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EF56A2D" w14:textId="23466138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5</w:t>
            </w:r>
            <w:r w:rsidR="00F36AAF" w:rsidRPr="002A4548">
              <w:rPr>
                <w:rFonts w:ascii="Times New Roman" w:hAnsi="Times New Roman"/>
                <w:color w:val="000000"/>
                <w:sz w:val="20"/>
              </w:rPr>
              <w:t>3</w:t>
            </w:r>
            <w:r w:rsidR="00E5631F" w:rsidRPr="002A4548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7F6F17F" w14:textId="5E900461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79B9B55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434181" w:rsidRPr="002A4548" w14:paraId="415D5DE5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2B004F" w14:textId="3933F122" w:rsidR="00434181" w:rsidRPr="002A4548" w:rsidRDefault="00434181" w:rsidP="00C41DF1">
            <w:pPr>
              <w:keepNext/>
              <w:adjustRightInd w:val="0"/>
              <w:spacing w:before="20" w:after="20"/>
              <w:rPr>
                <w:rFonts w:ascii="Times New Roman" w:hAnsi="Times New Roman"/>
                <w:b/>
                <w:bCs/>
                <w:color w:val="FF9999"/>
                <w:sz w:val="20"/>
              </w:rPr>
            </w:pPr>
            <w:r w:rsidRPr="002A4548">
              <w:rPr>
                <w:rFonts w:ascii="Times New Roman" w:hAnsi="Times New Roman"/>
                <w:b/>
                <w:bCs/>
                <w:sz w:val="20"/>
              </w:rPr>
              <w:t>Age of participa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9B79869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35ED972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DDE9A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8C8DA6E" w14:textId="6873B7C5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C709D01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74410B3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94154A2" w14:textId="77777777" w:rsidR="00434181" w:rsidRPr="002A4548" w:rsidRDefault="00434181" w:rsidP="00C41DF1">
            <w:pPr>
              <w:keepNext/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887C5" w14:textId="076C9FD1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0.02</w:t>
            </w:r>
            <w:r w:rsidR="00834987" w:rsidRPr="002A4548">
              <w:rPr>
                <w:rFonts w:ascii="Times New Roman" w:hAnsi="Times New Roman"/>
                <w:color w:val="000000"/>
                <w:sz w:val="20"/>
              </w:rPr>
              <w:t>55</w:t>
            </w:r>
          </w:p>
        </w:tc>
      </w:tr>
      <w:tr w:rsidR="00C72932" w:rsidRPr="002A4548" w14:paraId="0A5A5961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E7DF0D" w14:textId="6437ADF1" w:rsidR="00C72932" w:rsidRPr="002A4548" w:rsidRDefault="00C72932" w:rsidP="00C72932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 xml:space="preserve">Preterm, </w:t>
            </w:r>
            <w:proofErr w:type="spellStart"/>
            <w:r w:rsidRPr="002A4548">
              <w:rPr>
                <w:rFonts w:ascii="Times New Roman" w:hAnsi="Times New Roman"/>
                <w:color w:val="000000"/>
                <w:sz w:val="20"/>
              </w:rPr>
              <w:t>newborn</w:t>
            </w:r>
            <w:proofErr w:type="spellEnd"/>
            <w:r w:rsidRPr="002A4548">
              <w:rPr>
                <w:rFonts w:ascii="Times New Roman" w:hAnsi="Times New Roman"/>
                <w:color w:val="000000"/>
                <w:sz w:val="20"/>
              </w:rPr>
              <w:t>, inf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B64CCCB" w14:textId="679DC59A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5113DC6" w14:textId="224596AD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8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2FA69" w14:textId="77777777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17B86FC" w14:textId="3E319236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AF631E8" w14:textId="402E5313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1E5929C" w14:textId="459C45FA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F363D51" w14:textId="17506A32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7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B33AE" w14:textId="77777777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C72932" w:rsidRPr="002A4548" w14:paraId="66ECA70C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23966F" w14:textId="77777777" w:rsidR="00C72932" w:rsidRPr="002A4548" w:rsidRDefault="00C72932" w:rsidP="00C72932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Toddler and prescho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B4F0301" w14:textId="6AF0D1E5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1331FAB" w14:textId="2D104FED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29245" w14:textId="77777777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152C8F4" w14:textId="690D4AFC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F3E658" w14:textId="58E49E98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AD8B688" w14:textId="2A61935F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6DF484F" w14:textId="7D84D07F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5F4C9" w14:textId="77777777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C72932" w:rsidRPr="002A4548" w14:paraId="58022CC1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D16402" w14:textId="77777777" w:rsidR="00C72932" w:rsidRPr="002A4548" w:rsidRDefault="00C72932" w:rsidP="00C72932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School 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EF662BD" w14:textId="0510CB9E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D36C77A" w14:textId="3032A2E3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3E50D" w14:textId="77777777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98F4C7F" w14:textId="03B22A0D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97647F4" w14:textId="6510E0AE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9B32EBD" w14:textId="2F8AB730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A14CCFE" w14:textId="6CDA14C2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91F49" w14:textId="77777777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C72932" w:rsidRPr="002A4548" w14:paraId="547AF164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7BBE0E" w14:textId="77777777" w:rsidR="00C72932" w:rsidRPr="002A4548" w:rsidRDefault="00C72932" w:rsidP="00C72932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Adolesc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437060A" w14:textId="071DDDA2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DEF7723" w14:textId="7A39FF71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32483" w14:textId="77777777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6BA5AD3" w14:textId="617703A1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63B13B6" w14:textId="091E06EC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0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3701CC3" w14:textId="6A9631D9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F0C310A" w14:textId="0DF866B1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2426C" w14:textId="77777777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C72932" w:rsidRPr="002A4548" w14:paraId="1B137421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8B6019" w14:textId="77777777" w:rsidR="00C72932" w:rsidRPr="002A4548" w:rsidRDefault="00C72932" w:rsidP="00C72932">
            <w:pPr>
              <w:keepNext/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Mixed 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CF25F98" w14:textId="71678BE8" w:rsidR="00C72932" w:rsidRPr="002A4548" w:rsidRDefault="00C72932" w:rsidP="00C72932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94A331D" w14:textId="4379DDFF" w:rsidR="00C72932" w:rsidRPr="002A4548" w:rsidRDefault="00C72932" w:rsidP="00C72932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2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E0FD5" w14:textId="77777777" w:rsidR="00C72932" w:rsidRPr="002A4548" w:rsidRDefault="00C72932" w:rsidP="00C72932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E97EB21" w14:textId="182C7415" w:rsidR="00C72932" w:rsidRPr="002A4548" w:rsidRDefault="00C72932" w:rsidP="00C72932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52413C1" w14:textId="125F31CE" w:rsidR="00C72932" w:rsidRPr="002A4548" w:rsidRDefault="00C72932" w:rsidP="00C72932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4168086" w14:textId="5898563C" w:rsidR="00C72932" w:rsidRPr="002A4548" w:rsidRDefault="00C72932" w:rsidP="00C72932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E4D4B02" w14:textId="3C246595" w:rsidR="00C72932" w:rsidRPr="002A4548" w:rsidRDefault="00C72932" w:rsidP="00C72932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3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3334A" w14:textId="77777777" w:rsidR="00C72932" w:rsidRPr="002A4548" w:rsidRDefault="00C72932" w:rsidP="00C72932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C72932" w:rsidRPr="002A4548" w14:paraId="521155A2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5ACC16" w14:textId="5F2E64B8" w:rsidR="00C72932" w:rsidRPr="002A4548" w:rsidRDefault="00C72932" w:rsidP="00C72932">
            <w:pPr>
              <w:keepNext/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vertAlign w:val="superscript"/>
              </w:rPr>
            </w:pPr>
            <w:proofErr w:type="spellStart"/>
            <w:r w:rsidRPr="002A4548">
              <w:rPr>
                <w:rFonts w:ascii="Times New Roman" w:hAnsi="Times New Roman"/>
                <w:color w:val="000000"/>
                <w:sz w:val="20"/>
              </w:rPr>
              <w:t>Combined</w:t>
            </w:r>
            <w:r w:rsidR="00C568EA" w:rsidRPr="002A4548">
              <w:rPr>
                <w:rFonts w:ascii="Times New Roman" w:hAnsi="Times New Roman"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A544760" w14:textId="6986F099" w:rsidR="00C72932" w:rsidRPr="002A4548" w:rsidRDefault="00C72932" w:rsidP="00C72932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4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E43107B" w14:textId="550FEAA2" w:rsidR="00C72932" w:rsidRPr="002A4548" w:rsidRDefault="00C72932" w:rsidP="00C72932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51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F59EBD" w14:textId="77777777" w:rsidR="00C72932" w:rsidRPr="002A4548" w:rsidRDefault="00C72932" w:rsidP="00C72932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DDC1A05" w14:textId="25626627" w:rsidR="00C72932" w:rsidRPr="002A4548" w:rsidRDefault="00C72932" w:rsidP="00C72932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FDF1BC3" w14:textId="295F9288" w:rsidR="00C72932" w:rsidRPr="002A4548" w:rsidRDefault="00C72932" w:rsidP="00C72932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54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D39020D" w14:textId="1B3ACAC5" w:rsidR="00C72932" w:rsidRPr="002A4548" w:rsidRDefault="00C72932" w:rsidP="00C72932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F106A16" w14:textId="33B69F8C" w:rsidR="00C72932" w:rsidRPr="002A4548" w:rsidRDefault="00C72932" w:rsidP="00C72932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49.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C2C521" w14:textId="77777777" w:rsidR="00C72932" w:rsidRPr="002A4548" w:rsidRDefault="00C72932" w:rsidP="00C72932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C72932" w:rsidRPr="002A4548" w14:paraId="687A9AB4" w14:textId="77777777" w:rsidTr="00434181">
        <w:trPr>
          <w:cantSplit/>
          <w:trHeight w:val="17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0F0F19" w14:textId="77777777" w:rsidR="00C72932" w:rsidRPr="002A4548" w:rsidRDefault="00C72932" w:rsidP="00C72932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A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2C33DD3" w14:textId="1A00ADD6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9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727985A" w14:textId="2002378C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8E820FE" w14:textId="77777777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50C803A" w14:textId="4BD797D2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7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B9FE824" w14:textId="6E1A7CA2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0999A53" w14:textId="01B866A8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5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FC2358D" w14:textId="77678574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88D1C11" w14:textId="77777777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434181" w:rsidRPr="002A4548" w14:paraId="656EA7C6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8DE620" w14:textId="77777777" w:rsidR="00434181" w:rsidRPr="002A4548" w:rsidRDefault="00434181" w:rsidP="00C41DF1">
            <w:pPr>
              <w:keepNext/>
              <w:adjustRightInd w:val="0"/>
              <w:spacing w:before="20" w:after="20"/>
              <w:rPr>
                <w:rFonts w:ascii="Times New Roman" w:hAnsi="Times New Roman"/>
                <w:b/>
                <w:bCs/>
                <w:sz w:val="20"/>
              </w:rPr>
            </w:pPr>
            <w:r w:rsidRPr="002A4548">
              <w:rPr>
                <w:rFonts w:ascii="Times New Roman" w:hAnsi="Times New Roman"/>
                <w:b/>
                <w:bCs/>
                <w:sz w:val="20"/>
              </w:rPr>
              <w:t>Fun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8C22155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A858D33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1567F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086B6C4" w14:textId="6C46719C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B1E63DB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7E99C8E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827BED0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0197D" w14:textId="4D450D8F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&lt;</w:t>
            </w:r>
            <w:r w:rsidR="00B44383" w:rsidRPr="002A4548">
              <w:rPr>
                <w:rFonts w:ascii="Times New Roman" w:hAnsi="Times New Roman"/>
                <w:color w:val="000000"/>
                <w:sz w:val="20"/>
              </w:rPr>
              <w:t>0</w:t>
            </w:r>
            <w:r w:rsidRPr="002A4548">
              <w:rPr>
                <w:rFonts w:ascii="Times New Roman" w:hAnsi="Times New Roman"/>
                <w:color w:val="000000"/>
                <w:sz w:val="20"/>
              </w:rPr>
              <w:t>.0001</w:t>
            </w:r>
          </w:p>
        </w:tc>
      </w:tr>
      <w:tr w:rsidR="00434181" w:rsidRPr="002A4548" w14:paraId="0BA81A3E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274F30" w14:textId="77777777" w:rsidR="00434181" w:rsidRPr="002A4548" w:rsidRDefault="00434181" w:rsidP="00C41DF1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Academ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C15D2BC" w14:textId="0B44F8FA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42</w:t>
            </w:r>
            <w:r w:rsidR="00D25240" w:rsidRPr="002A4548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C423829" w14:textId="05858B3F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4</w:t>
            </w:r>
            <w:r w:rsidR="00D25240" w:rsidRPr="002A4548">
              <w:rPr>
                <w:rFonts w:ascii="Times New Roman" w:hAnsi="Times New Roman"/>
                <w:color w:val="000000"/>
                <w:sz w:val="20"/>
              </w:rPr>
              <w:t>7</w:t>
            </w:r>
            <w:r w:rsidRPr="002A4548">
              <w:rPr>
                <w:rFonts w:ascii="Times New Roman" w:hAnsi="Times New Roman"/>
                <w:color w:val="000000"/>
                <w:sz w:val="20"/>
              </w:rPr>
              <w:t>.</w:t>
            </w:r>
            <w:r w:rsidR="00D25240" w:rsidRPr="002A4548">
              <w:rPr>
                <w:rFonts w:ascii="Times New Roman" w:hAnsi="Times New Roman"/>
                <w:color w:val="000000"/>
                <w:sz w:val="20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403BC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37149C6" w14:textId="2DE02479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C27F258" w14:textId="3EF07548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62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388E367" w14:textId="3BD86FA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</w:t>
            </w:r>
            <w:r w:rsidR="00F36AAF" w:rsidRPr="002A4548">
              <w:rPr>
                <w:rFonts w:ascii="Times New Roman" w:hAnsi="Times New Roman"/>
                <w:color w:val="000000"/>
                <w:sz w:val="20"/>
              </w:rPr>
              <w:t>9</w:t>
            </w:r>
            <w:r w:rsidR="00D25240" w:rsidRPr="002A4548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5889A33" w14:textId="7241BE80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</w:t>
            </w:r>
            <w:r w:rsidR="00F36AAF" w:rsidRPr="002A4548">
              <w:rPr>
                <w:rFonts w:ascii="Times New Roman" w:hAnsi="Times New Roman"/>
                <w:color w:val="000000"/>
                <w:sz w:val="20"/>
              </w:rPr>
              <w:t>6</w:t>
            </w:r>
            <w:r w:rsidRPr="002A4548">
              <w:rPr>
                <w:rFonts w:ascii="Times New Roman" w:hAnsi="Times New Roman"/>
                <w:color w:val="000000"/>
                <w:sz w:val="20"/>
              </w:rPr>
              <w:t>.</w:t>
            </w:r>
            <w:r w:rsidR="00D25240" w:rsidRPr="002A4548">
              <w:rPr>
                <w:rFonts w:ascii="Times New Roman" w:hAnsi="Times New Roman"/>
                <w:color w:val="000000"/>
                <w:sz w:val="20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03758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434181" w:rsidRPr="002A4548" w14:paraId="18B705B8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0365E2" w14:textId="77777777" w:rsidR="00434181" w:rsidRPr="002A4548" w:rsidRDefault="00434181" w:rsidP="00C41DF1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Indust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C687321" w14:textId="460ADE65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4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E15A5A3" w14:textId="5E2AB621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4</w:t>
            </w:r>
            <w:r w:rsidR="00F36AAF" w:rsidRPr="002A4548">
              <w:rPr>
                <w:rFonts w:ascii="Times New Roman" w:hAnsi="Times New Roman"/>
                <w:color w:val="000000"/>
                <w:sz w:val="20"/>
              </w:rPr>
              <w:t>6</w:t>
            </w:r>
            <w:r w:rsidRPr="002A4548">
              <w:rPr>
                <w:rFonts w:ascii="Times New Roman" w:hAnsi="Times New Roman"/>
                <w:color w:val="000000"/>
                <w:sz w:val="20"/>
              </w:rPr>
              <w:t>.</w:t>
            </w:r>
            <w:r w:rsidR="00F36AAF" w:rsidRPr="002A4548">
              <w:rPr>
                <w:rFonts w:ascii="Times New Roman" w:hAnsi="Times New Roman"/>
                <w:color w:val="000000"/>
                <w:sz w:val="20"/>
              </w:rPr>
              <w:t>8</w:t>
            </w:r>
            <w:r w:rsidR="00D25240" w:rsidRPr="002A4548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9F7A7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F80203B" w14:textId="68700B9A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1612BE2" w14:textId="2647CC15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9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7DD5CA3" w14:textId="0FBBAAB2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237A366" w14:textId="72114C86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5</w:t>
            </w:r>
            <w:r w:rsidR="00D25240" w:rsidRPr="002A4548">
              <w:rPr>
                <w:rFonts w:ascii="Times New Roman" w:hAnsi="Times New Roman"/>
                <w:color w:val="000000"/>
                <w:sz w:val="20"/>
              </w:rPr>
              <w:t>8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42CC9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434181" w:rsidRPr="002A4548" w14:paraId="0B7C1B04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63307F" w14:textId="583B8001" w:rsidR="00434181" w:rsidRPr="002A4548" w:rsidRDefault="00434181" w:rsidP="00C41DF1">
            <w:pPr>
              <w:keepNext/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vertAlign w:val="superscript"/>
              </w:rPr>
            </w:pPr>
            <w:proofErr w:type="spellStart"/>
            <w:r w:rsidRPr="002A4548">
              <w:rPr>
                <w:rFonts w:ascii="Times New Roman" w:hAnsi="Times New Roman"/>
                <w:color w:val="000000"/>
                <w:sz w:val="20"/>
              </w:rPr>
              <w:t>Other</w:t>
            </w:r>
            <w:r w:rsidR="00B178BE" w:rsidRPr="002A4548">
              <w:rPr>
                <w:rFonts w:ascii="Times New Roman" w:hAnsi="Times New Roman"/>
                <w:color w:val="000000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8484B02" w14:textId="4DB2AFB0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8726185" w14:textId="32DEA881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6.1</w:t>
            </w:r>
            <w:r w:rsidR="00F36AAF" w:rsidRPr="002A4548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38D5D7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7140454" w14:textId="3B1E79F1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5F702A1" w14:textId="3C4B6ACC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8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02C947B" w14:textId="03ADD358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9492326" w14:textId="64C2438A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4.7</w:t>
            </w:r>
            <w:r w:rsidR="00D25240" w:rsidRPr="002A4548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D65B60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434181" w:rsidRPr="002A4548" w14:paraId="53D187C1" w14:textId="77777777" w:rsidTr="00434181">
        <w:trPr>
          <w:cantSplit/>
          <w:trHeight w:val="17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251137" w14:textId="77777777" w:rsidR="00434181" w:rsidRPr="002A4548" w:rsidRDefault="00434181" w:rsidP="00C41DF1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A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0123DA1" w14:textId="56FCB811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90</w:t>
            </w:r>
            <w:r w:rsidR="00D25240" w:rsidRPr="002A4548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6D30A60" w14:textId="5EC9F269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5DD7A4C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941EA41" w14:textId="6E7050ED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7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0C4903C" w14:textId="7AF4AAE9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FDE38B8" w14:textId="60F1326B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5</w:t>
            </w:r>
            <w:r w:rsidR="00F36AAF" w:rsidRPr="002A4548">
              <w:rPr>
                <w:rFonts w:ascii="Times New Roman" w:hAnsi="Times New Roman"/>
                <w:color w:val="000000"/>
                <w:sz w:val="20"/>
              </w:rPr>
              <w:t>3</w:t>
            </w:r>
            <w:r w:rsidR="00D25240" w:rsidRPr="002A4548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B32CC67" w14:textId="01936A50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6D85214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434181" w:rsidRPr="002A4548" w14:paraId="50A5C789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51E3B0" w14:textId="77777777" w:rsidR="00434181" w:rsidRPr="002A4548" w:rsidRDefault="00434181" w:rsidP="00C41DF1">
            <w:pPr>
              <w:keepNext/>
              <w:adjustRightInd w:val="0"/>
              <w:spacing w:before="20" w:after="20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b/>
                <w:bCs/>
                <w:sz w:val="20"/>
              </w:rPr>
              <w:t>Mask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89891FB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025291E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C4E46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CA7430E" w14:textId="7CA9AC84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7C46426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442ED94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6A1368F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6E617" w14:textId="4FF7270B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0.02</w:t>
            </w:r>
            <w:r w:rsidR="00834987" w:rsidRPr="002A4548">
              <w:rPr>
                <w:rFonts w:ascii="Times New Roman" w:hAnsi="Times New Roman"/>
                <w:color w:val="000000"/>
                <w:sz w:val="20"/>
              </w:rPr>
              <w:t>34</w:t>
            </w:r>
          </w:p>
        </w:tc>
      </w:tr>
      <w:tr w:rsidR="00C72932" w:rsidRPr="002A4548" w14:paraId="28C6C05C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E4C20B" w14:textId="77777777" w:rsidR="00C72932" w:rsidRPr="002A4548" w:rsidRDefault="00C72932" w:rsidP="00C72932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Open Lab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CF4C95C" w14:textId="1C0C8E35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5DD8C16" w14:textId="42E4F93D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2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72F42" w14:textId="77777777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F542BA4" w14:textId="4E6392E5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B1B11F6" w14:textId="0D02A2D3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8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88CECFA" w14:textId="2A696FC7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16BE7CC" w14:textId="2D7F6A01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8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840B2" w14:textId="77777777" w:rsidR="00C72932" w:rsidRPr="002A4548" w:rsidRDefault="00C72932" w:rsidP="00C72932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C72932" w:rsidRPr="002A4548" w14:paraId="4207A74C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CE5F23" w14:textId="77777777" w:rsidR="00C72932" w:rsidRPr="002A4548" w:rsidRDefault="00C72932" w:rsidP="00C72932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Sing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724BA1F" w14:textId="0D46A517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7053392" w14:textId="068B6723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7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E3E93" w14:textId="77777777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D9828A0" w14:textId="77ACEF88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15B71FF" w14:textId="20BC14B4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7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C30FE75" w14:textId="695BC3A7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E9E9888" w14:textId="5A5C96C8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7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E906E" w14:textId="77777777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C72932" w:rsidRPr="002A4548" w14:paraId="6C14F3DA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A9F88F" w14:textId="77777777" w:rsidR="00C72932" w:rsidRPr="002A4548" w:rsidRDefault="00C72932" w:rsidP="00C72932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Doub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5B159A5" w14:textId="049354FE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FC8E4A9" w14:textId="0B57C3CB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5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C0AD1" w14:textId="77777777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8F8F970" w14:textId="60636524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28639EC" w14:textId="449DB3FF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5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268CC80" w14:textId="6D90F7A2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97A4C6E" w14:textId="65A551A6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6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2E12B" w14:textId="77777777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C72932" w:rsidRPr="002A4548" w14:paraId="314F9CD6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DBEC1A" w14:textId="77777777" w:rsidR="00C72932" w:rsidRPr="002A4548" w:rsidRDefault="00C72932" w:rsidP="00C72932">
            <w:pPr>
              <w:keepNext/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Trip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1FD8FAA" w14:textId="0E83CE0A" w:rsidR="00C72932" w:rsidRPr="002A4548" w:rsidRDefault="00C72932" w:rsidP="00C72932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77D4E17" w14:textId="732FF3E4" w:rsidR="00C72932" w:rsidRPr="002A4548" w:rsidRDefault="00C72932" w:rsidP="00C72932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5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7EA23" w14:textId="77777777" w:rsidR="00C72932" w:rsidRPr="002A4548" w:rsidRDefault="00C72932" w:rsidP="00C72932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D29A051" w14:textId="14A7CD9E" w:rsidR="00C72932" w:rsidRPr="002A4548" w:rsidRDefault="00C72932" w:rsidP="00C72932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0F84D12" w14:textId="3D68DAC9" w:rsidR="00C72932" w:rsidRPr="002A4548" w:rsidRDefault="00C72932" w:rsidP="00C72932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4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0B178F1" w14:textId="30073E04" w:rsidR="00C72932" w:rsidRPr="002A4548" w:rsidRDefault="00C72932" w:rsidP="00C72932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3798162" w14:textId="361FC465" w:rsidR="00C72932" w:rsidRPr="002A4548" w:rsidRDefault="00C72932" w:rsidP="00C72932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6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65392F" w14:textId="6C214F20" w:rsidR="00C72932" w:rsidRPr="002A4548" w:rsidRDefault="00C72932" w:rsidP="00C72932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C72932" w:rsidRPr="002A4548" w14:paraId="2269927A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4092A3" w14:textId="77777777" w:rsidR="00C72932" w:rsidRPr="002A4548" w:rsidRDefault="00C72932" w:rsidP="00C72932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Quadrup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6464957" w14:textId="1D3E0A13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1784514" w14:textId="774DB4A8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7.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28C007" w14:textId="77777777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DFEEC22" w14:textId="6D2DFBFB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7B57BFE" w14:textId="6B4ED4BF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4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862761F" w14:textId="29301095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45A5B9A" w14:textId="1CEC8529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40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7902B5" w14:textId="77777777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C72932" w:rsidRPr="002A4548" w14:paraId="2AA539E0" w14:textId="77777777" w:rsidTr="00434181">
        <w:trPr>
          <w:cantSplit/>
          <w:trHeight w:val="17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25190D" w14:textId="77777777" w:rsidR="00C72932" w:rsidRPr="002A4548" w:rsidRDefault="00C72932" w:rsidP="00C72932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A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53EF38B" w14:textId="7923B58F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9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B1203F3" w14:textId="13F52690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 w:themeColor="text1"/>
                <w:sz w:val="20"/>
              </w:rPr>
              <w:t>100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</w:tcPr>
          <w:p w14:paraId="46429D63" w14:textId="77777777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D2E3CD8" w14:textId="6E5B791F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7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1E113D2" w14:textId="40454742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 w:themeColor="text1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2C2219A" w14:textId="4CABC672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 w:themeColor="text1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5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C8FE145" w14:textId="6AABCD99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 w:themeColor="text1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</w:tcPr>
          <w:p w14:paraId="16C1FA1F" w14:textId="77777777" w:rsidR="00C72932" w:rsidRPr="002A4548" w:rsidRDefault="00C72932" w:rsidP="00C72932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434181" w:rsidRPr="002A4548" w14:paraId="567882BC" w14:textId="77777777" w:rsidTr="00434181">
        <w:trPr>
          <w:cantSplit/>
          <w:trHeight w:val="170"/>
        </w:trPr>
        <w:tc>
          <w:tcPr>
            <w:tcW w:w="1984" w:type="dxa"/>
            <w:tcBorders>
              <w:top w:val="single" w:sz="6" w:space="0" w:color="000000" w:themeColor="text1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AA0C36" w14:textId="0AC75AD9" w:rsidR="00434181" w:rsidRPr="002A4548" w:rsidRDefault="00434181" w:rsidP="00C41DF1">
            <w:pPr>
              <w:keepNext/>
              <w:adjustRightInd w:val="0"/>
              <w:spacing w:before="20" w:after="20"/>
              <w:rPr>
                <w:rFonts w:ascii="Times New Roman" w:hAnsi="Times New Roman"/>
                <w:b/>
                <w:bCs/>
                <w:sz w:val="20"/>
              </w:rPr>
            </w:pPr>
            <w:r w:rsidRPr="002A4548">
              <w:rPr>
                <w:rFonts w:ascii="Times New Roman" w:hAnsi="Times New Roman"/>
                <w:b/>
                <w:bCs/>
                <w:sz w:val="20"/>
              </w:rPr>
              <w:t xml:space="preserve">Patients enrolled  </w:t>
            </w:r>
          </w:p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9A3322E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4C90240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</w:tcPr>
          <w:p w14:paraId="0AB290CA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E682E8A" w14:textId="049CB403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DCE1D14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73E63E6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F8B7461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</w:tcPr>
          <w:p w14:paraId="13FC709A" w14:textId="5D38057C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0.0</w:t>
            </w:r>
            <w:r w:rsidR="005F3409" w:rsidRPr="002A4548">
              <w:rPr>
                <w:rFonts w:ascii="Times New Roman" w:hAnsi="Times New Roman"/>
                <w:color w:val="000000"/>
                <w:sz w:val="20"/>
              </w:rPr>
              <w:t>096</w:t>
            </w:r>
          </w:p>
        </w:tc>
      </w:tr>
      <w:tr w:rsidR="00434181" w:rsidRPr="002A4548" w14:paraId="1B88A31B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3C4860" w14:textId="77C01D72" w:rsidR="00434181" w:rsidRPr="002A4548" w:rsidRDefault="00CB07C5" w:rsidP="00C41DF1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&lt;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BB18229" w14:textId="6BBFDF29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</w:t>
            </w:r>
            <w:r w:rsidR="00A76AF8" w:rsidRPr="002A4548">
              <w:rPr>
                <w:rFonts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3DB3F55" w14:textId="2E03363F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3.1</w:t>
            </w:r>
            <w:r w:rsidR="00D25240" w:rsidRPr="002A4548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3BAA7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D194AA9" w14:textId="7F69439C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E522ABC" w14:textId="0CCF954F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4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13E3302" w14:textId="3BE7D755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1</w:t>
            </w:r>
            <w:r w:rsidR="00A76AF8" w:rsidRPr="002A4548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A379CDB" w14:textId="79FC07B4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2.2</w:t>
            </w:r>
            <w:r w:rsidR="005F3409" w:rsidRPr="002A4548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89622F" w14:textId="1F7EC84D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434181" w:rsidRPr="002A4548" w14:paraId="1DA985CF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E60A5D" w14:textId="77777777" w:rsidR="00434181" w:rsidRPr="002A4548" w:rsidRDefault="00434181" w:rsidP="00C41DF1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51-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B287D89" w14:textId="2BFB21F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B64ABE4" w14:textId="094AE8A3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2.</w:t>
            </w:r>
            <w:r w:rsidR="00A76AF8" w:rsidRPr="002A4548">
              <w:rPr>
                <w:rFonts w:ascii="Times New Roman" w:hAnsi="Times New Roman"/>
                <w:color w:val="000000"/>
                <w:sz w:val="20"/>
              </w:rPr>
              <w:t>2</w:t>
            </w:r>
            <w:r w:rsidR="00D25240" w:rsidRPr="002A4548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D99B5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023095E" w14:textId="1B2C3944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B2B362F" w14:textId="3AFA07C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3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3CA9D83" w14:textId="6D8685AB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F098EEB" w14:textId="0B274A54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1.</w:t>
            </w:r>
            <w:r w:rsidR="005F3409" w:rsidRPr="002A4548">
              <w:rPr>
                <w:rFonts w:ascii="Times New Roman" w:hAnsi="Times New Roman"/>
                <w:color w:val="000000"/>
                <w:sz w:val="20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CAF9A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434181" w:rsidRPr="002A4548" w14:paraId="41FCDE45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7F082E" w14:textId="77777777" w:rsidR="00434181" w:rsidRPr="002A4548" w:rsidRDefault="00434181" w:rsidP="00C41DF1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01-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369861C" w14:textId="2A2BCF1B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2</w:t>
            </w:r>
            <w:r w:rsidR="00D25240" w:rsidRPr="002A4548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24A98E5" w14:textId="222228B0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5.</w:t>
            </w:r>
            <w:r w:rsidR="00D25240" w:rsidRPr="002A4548">
              <w:rPr>
                <w:rFonts w:ascii="Times New Roman" w:hAnsi="Times New Roman"/>
                <w:color w:val="000000"/>
                <w:sz w:val="20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7AD3A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2D84FED" w14:textId="5B1E6A7A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7EFC8E" w14:textId="173B704F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2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5ABBC0A" w14:textId="3045F34E" w:rsidR="00434181" w:rsidRPr="002A4548" w:rsidRDefault="005F3409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859870D" w14:textId="5DC6D913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7.</w:t>
            </w:r>
            <w:r w:rsidR="005F3409" w:rsidRPr="002A4548">
              <w:rPr>
                <w:rFonts w:ascii="Times New Roman" w:hAnsi="Times New Roman"/>
                <w:color w:val="000000"/>
                <w:sz w:val="20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ED923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434181" w:rsidRPr="002A4548" w14:paraId="7E1DB206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E7CCA5" w14:textId="77777777" w:rsidR="00434181" w:rsidRPr="002A4548" w:rsidRDefault="00434181" w:rsidP="00C41DF1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501-1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3A285AD" w14:textId="643772D0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9</w:t>
            </w:r>
            <w:r w:rsidR="00A76AF8" w:rsidRPr="002A4548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CEEE603" w14:textId="2390AB21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0.</w:t>
            </w:r>
            <w:r w:rsidR="00A76AF8" w:rsidRPr="002A4548">
              <w:rPr>
                <w:rFonts w:ascii="Times New Roman" w:hAnsi="Times New Roman"/>
                <w:color w:val="000000"/>
                <w:sz w:val="20"/>
              </w:rPr>
              <w:t>3</w:t>
            </w:r>
            <w:r w:rsidR="00D25240" w:rsidRPr="002A4548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5C2D5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3FAC25A" w14:textId="2AED5AEB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5FED88E" w14:textId="7546E3EC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7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CC67B9B" w14:textId="0B79B4E4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6</w:t>
            </w:r>
            <w:r w:rsidR="00A76AF8" w:rsidRPr="002A4548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580AFBF" w14:textId="1AA6F54F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2.</w:t>
            </w:r>
            <w:r w:rsidR="00A76AF8" w:rsidRPr="002A4548">
              <w:rPr>
                <w:rFonts w:ascii="Times New Roman" w:hAnsi="Times New Roman"/>
                <w:color w:val="000000"/>
                <w:sz w:val="20"/>
              </w:rPr>
              <w:t>2</w:t>
            </w:r>
            <w:r w:rsidR="005F3409" w:rsidRPr="002A4548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2DBF9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434181" w:rsidRPr="002A4548" w14:paraId="78B22197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4396D3" w14:textId="77777777" w:rsidR="00434181" w:rsidRPr="002A4548" w:rsidRDefault="00434181" w:rsidP="00C41DF1">
            <w:pPr>
              <w:keepNext/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&gt;1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FFE063A" w14:textId="7D5E8B55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F41B64A" w14:textId="5EE65A62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8.8</w:t>
            </w:r>
            <w:r w:rsidR="00D25240" w:rsidRPr="002A4548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239EE4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6FAF8D7" w14:textId="33D060F0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52946A4" w14:textId="1DBF60A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1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B87E90E" w14:textId="5B7EB5D2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8049202" w14:textId="164542EC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6.</w:t>
            </w:r>
            <w:r w:rsidR="00A76AF8" w:rsidRPr="002A4548">
              <w:rPr>
                <w:rFonts w:ascii="Times New Roman" w:hAnsi="Times New Roman"/>
                <w:color w:val="000000"/>
                <w:sz w:val="20"/>
              </w:rPr>
              <w:t>7</w:t>
            </w:r>
            <w:r w:rsidR="005F3409" w:rsidRPr="002A4548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621AFD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434181" w:rsidRPr="002A4548" w14:paraId="6FFF04DE" w14:textId="77777777" w:rsidTr="00434181">
        <w:trPr>
          <w:cantSplit/>
          <w:trHeight w:val="17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BF9B35" w14:textId="77777777" w:rsidR="00434181" w:rsidRPr="002A4548" w:rsidRDefault="00434181" w:rsidP="00C41DF1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A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5B23C1D" w14:textId="2C5D06B9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90</w:t>
            </w:r>
            <w:r w:rsidR="005F3409" w:rsidRPr="002A4548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1B8E1AD" w14:textId="07024E29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</w:tcPr>
          <w:p w14:paraId="00359CD5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CB68C14" w14:textId="5D938A83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7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228BA20" w14:textId="2EA7616E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7935F7" w14:textId="7C39F09E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5</w:t>
            </w:r>
            <w:r w:rsidR="00A76AF8" w:rsidRPr="002A4548">
              <w:rPr>
                <w:rFonts w:ascii="Times New Roman" w:hAnsi="Times New Roman"/>
                <w:color w:val="000000"/>
                <w:sz w:val="20"/>
              </w:rPr>
              <w:t>3</w:t>
            </w:r>
            <w:r w:rsidR="005F3409" w:rsidRPr="002A4548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818247D" w14:textId="06AFD022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</w:tcPr>
          <w:p w14:paraId="613CAE7E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434181" w:rsidRPr="002A4548" w14:paraId="0C1CB7A3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6AA479" w14:textId="77777777" w:rsidR="00434181" w:rsidRPr="002A4548" w:rsidRDefault="00434181" w:rsidP="00C41DF1">
            <w:pPr>
              <w:keepNext/>
              <w:adjustRightInd w:val="0"/>
              <w:spacing w:before="20" w:after="20"/>
              <w:rPr>
                <w:rFonts w:ascii="Times New Roman" w:hAnsi="Times New Roman"/>
                <w:b/>
                <w:bCs/>
                <w:color w:val="FF9999"/>
                <w:sz w:val="20"/>
              </w:rPr>
            </w:pPr>
            <w:r w:rsidRPr="002A4548">
              <w:rPr>
                <w:rFonts w:ascii="Times New Roman" w:hAnsi="Times New Roman"/>
                <w:b/>
                <w:bCs/>
                <w:sz w:val="20"/>
              </w:rPr>
              <w:t>Planned sample siz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734781F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2F0FFA7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60F1E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28C5A98" w14:textId="23CE57AB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D7C6A84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90F06B8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081A698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108D6" w14:textId="44622415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0.</w:t>
            </w:r>
            <w:r w:rsidR="005F3409" w:rsidRPr="002A4548">
              <w:rPr>
                <w:rFonts w:ascii="Times New Roman" w:hAnsi="Times New Roman"/>
                <w:color w:val="000000"/>
                <w:sz w:val="20"/>
              </w:rPr>
              <w:t>3921</w:t>
            </w:r>
          </w:p>
        </w:tc>
      </w:tr>
      <w:tr w:rsidR="00434181" w:rsidRPr="002A4548" w14:paraId="6AB82F19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BD9D0A" w14:textId="09CB3E5F" w:rsidR="00434181" w:rsidRPr="002A4548" w:rsidRDefault="00CB07C5" w:rsidP="00C41DF1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&lt;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93E64A5" w14:textId="74B2A660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9A7E9E1" w14:textId="4ABAD8B5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0.</w:t>
            </w:r>
            <w:r w:rsidR="00A76AF8" w:rsidRPr="002A4548">
              <w:rPr>
                <w:rFonts w:ascii="Times New Roman" w:hAnsi="Times New Roman"/>
                <w:color w:val="000000"/>
                <w:sz w:val="20"/>
              </w:rPr>
              <w:t>0</w:t>
            </w:r>
            <w:r w:rsidR="005F3409" w:rsidRPr="002A4548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243B8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9C431B5" w14:textId="097ECB84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6B3C5D7" w14:textId="1D4FA395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9B9C830" w14:textId="16EDA4AA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7418F51" w14:textId="02D70313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9.</w:t>
            </w:r>
            <w:r w:rsidR="00A76AF8" w:rsidRPr="002A4548">
              <w:rPr>
                <w:rFonts w:ascii="Times New Roman" w:hAnsi="Times New Roman"/>
                <w:color w:val="000000"/>
                <w:sz w:val="20"/>
              </w:rPr>
              <w:t>2</w:t>
            </w:r>
            <w:r w:rsidR="005F3409" w:rsidRPr="002A4548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3BA8A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434181" w:rsidRPr="002A4548" w14:paraId="3B60DF11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F3D2BC" w14:textId="77777777" w:rsidR="00434181" w:rsidRPr="002A4548" w:rsidRDefault="00434181" w:rsidP="00C41DF1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51-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2E84B6A" w14:textId="3E11EDF0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0</w:t>
            </w:r>
            <w:r w:rsidR="00A76AF8" w:rsidRPr="002A4548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4A20888" w14:textId="2D438BF8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2.1</w:t>
            </w:r>
            <w:r w:rsidR="005F3409" w:rsidRPr="002A4548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4EDAF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72E403E" w14:textId="4EFCCF99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4636783" w14:textId="7F5B0A5B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2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486D006" w14:textId="41796AFE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1</w:t>
            </w:r>
            <w:r w:rsidR="00A76AF8" w:rsidRPr="002A4548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2E7624C" w14:textId="76D323FF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1.</w:t>
            </w:r>
            <w:r w:rsidR="005F3409" w:rsidRPr="002A4548">
              <w:rPr>
                <w:rFonts w:ascii="Times New Roman" w:hAnsi="Times New Roman"/>
                <w:color w:val="000000"/>
                <w:sz w:val="20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30202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434181" w:rsidRPr="002A4548" w14:paraId="7F021666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5A6EF0" w14:textId="77777777" w:rsidR="00434181" w:rsidRPr="002A4548" w:rsidRDefault="00434181" w:rsidP="00C41DF1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01-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E5EA5E9" w14:textId="65A8696C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4</w:t>
            </w:r>
            <w:r w:rsidR="00A76AF8" w:rsidRPr="002A4548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00FA260" w14:textId="05AE59EA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8.</w:t>
            </w:r>
            <w:r w:rsidR="00A76AF8" w:rsidRPr="002A4548">
              <w:rPr>
                <w:rFonts w:ascii="Times New Roman" w:hAnsi="Times New Roman"/>
                <w:color w:val="000000"/>
                <w:sz w:val="20"/>
              </w:rPr>
              <w:t>4</w:t>
            </w:r>
            <w:r w:rsidR="005F3409" w:rsidRPr="002A4548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09642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2D528B3" w14:textId="5F0F28E4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6871D1D" w14:textId="4199E002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6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874C352" w14:textId="26744889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1</w:t>
            </w:r>
            <w:r w:rsidR="00A76AF8" w:rsidRPr="002A4548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275ECD7" w14:textId="46DDF52B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9.</w:t>
            </w:r>
            <w:r w:rsidR="005F3409" w:rsidRPr="002A4548">
              <w:rPr>
                <w:rFonts w:ascii="Times New Roman" w:hAnsi="Times New Roman"/>
                <w:color w:val="000000"/>
                <w:sz w:val="20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BDBF5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434181" w:rsidRPr="002A4548" w14:paraId="27297D52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224370" w14:textId="77777777" w:rsidR="00434181" w:rsidRPr="002A4548" w:rsidRDefault="00434181" w:rsidP="00C41DF1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501-1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381E73E" w14:textId="67BD2E79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9</w:t>
            </w:r>
            <w:r w:rsidR="005F3409" w:rsidRPr="002A4548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9912145" w14:textId="4C84EA65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0.</w:t>
            </w:r>
            <w:r w:rsidR="005F3409" w:rsidRPr="002A4548">
              <w:rPr>
                <w:rFonts w:ascii="Times New Roman" w:hAnsi="Times New Roman"/>
                <w:color w:val="000000"/>
                <w:sz w:val="20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73025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FB6358D" w14:textId="22B13D3E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C3121C3" w14:textId="2D43FEF1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8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3E910E0" w14:textId="1B9A1159" w:rsidR="00434181" w:rsidRPr="002A4548" w:rsidRDefault="00A76AF8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6</w:t>
            </w:r>
            <w:r w:rsidR="005F3409" w:rsidRPr="002A4548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F3955CF" w14:textId="2741296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1.</w:t>
            </w:r>
            <w:r w:rsidR="005F3409" w:rsidRPr="002A4548">
              <w:rPr>
                <w:rFonts w:ascii="Times New Roman" w:hAnsi="Times New Roman"/>
                <w:color w:val="000000"/>
                <w:sz w:val="20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DF0BE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434181" w:rsidRPr="002A4548" w14:paraId="0AE11790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B97386" w14:textId="77777777" w:rsidR="00434181" w:rsidRPr="002A4548" w:rsidRDefault="00434181" w:rsidP="00C41DF1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&gt;1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E91D97C" w14:textId="25514202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C5142FD" w14:textId="003624E3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8.7</w:t>
            </w:r>
            <w:r w:rsidR="005F3409" w:rsidRPr="002A4548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BA289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483AEB0" w14:textId="514EACE5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AD17A6B" w14:textId="7A6C89EF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152249A" w14:textId="2E9D255D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752F799" w14:textId="2B201178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7.5</w:t>
            </w:r>
            <w:r w:rsidR="005F3409" w:rsidRPr="002A4548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15F48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434181" w:rsidRPr="002A4548" w14:paraId="49074050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51B0F2" w14:textId="77777777" w:rsidR="00434181" w:rsidRPr="002A4548" w:rsidRDefault="00434181" w:rsidP="00C41DF1">
            <w:pPr>
              <w:keepNext/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UN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0FE389C" w14:textId="745AD2E1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3CEACE2" w14:textId="7E8D04D0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02C8B7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ACB4FD1" w14:textId="3AA7375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4C1C61D" w14:textId="454CF166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8DA216D" w14:textId="26E97FF4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34112BD" w14:textId="7F432341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78A2B7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434181" w:rsidRPr="002A4548" w14:paraId="446DDBB7" w14:textId="77777777" w:rsidTr="00434181">
        <w:trPr>
          <w:cantSplit/>
          <w:trHeight w:val="17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3B243D" w14:textId="77777777" w:rsidR="00434181" w:rsidRPr="002A4548" w:rsidRDefault="00434181" w:rsidP="00C41DF1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A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5EA1693" w14:textId="6A04E73D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90</w:t>
            </w:r>
            <w:r w:rsidR="005F3409" w:rsidRPr="002A4548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070B3C8" w14:textId="3ABF0015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</w:tcPr>
          <w:p w14:paraId="57996A17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EADEA35" w14:textId="51DAF29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7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0FEB1F8" w14:textId="393967DB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5FE5236" w14:textId="6E5E516C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5</w:t>
            </w:r>
            <w:r w:rsidR="00A76AF8" w:rsidRPr="002A4548">
              <w:rPr>
                <w:rFonts w:ascii="Times New Roman" w:hAnsi="Times New Roman"/>
                <w:color w:val="000000"/>
                <w:sz w:val="20"/>
              </w:rPr>
              <w:t>3</w:t>
            </w:r>
            <w:r w:rsidR="005F3409" w:rsidRPr="002A4548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8A4904D" w14:textId="74D9A635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</w:tcPr>
          <w:p w14:paraId="2C4093AB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434181" w:rsidRPr="002A4548" w14:paraId="1E95BD68" w14:textId="77777777" w:rsidTr="00434181">
        <w:trPr>
          <w:cantSplit/>
          <w:trHeight w:val="170"/>
        </w:trPr>
        <w:tc>
          <w:tcPr>
            <w:tcW w:w="1984" w:type="dxa"/>
            <w:tcBorders>
              <w:top w:val="single" w:sz="6" w:space="0" w:color="000000" w:themeColor="text1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92D818" w14:textId="77777777" w:rsidR="00434181" w:rsidRPr="002A4548" w:rsidRDefault="00434181" w:rsidP="00C41DF1">
            <w:pPr>
              <w:keepNext/>
              <w:adjustRightInd w:val="0"/>
              <w:spacing w:before="20" w:after="20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b/>
                <w:bCs/>
                <w:sz w:val="20"/>
              </w:rPr>
              <w:t>Phase</w:t>
            </w:r>
          </w:p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D78D7AD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FF6E237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</w:tcPr>
          <w:p w14:paraId="7B37CEC2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D510DB5" w14:textId="3387C90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987954B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1775575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A16430B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</w:tcPr>
          <w:p w14:paraId="0316D929" w14:textId="20288362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&lt;</w:t>
            </w:r>
            <w:r w:rsidR="00B44383" w:rsidRPr="002A4548">
              <w:rPr>
                <w:rFonts w:ascii="Times New Roman" w:hAnsi="Times New Roman"/>
                <w:color w:val="000000"/>
                <w:sz w:val="20"/>
              </w:rPr>
              <w:t>0</w:t>
            </w:r>
            <w:r w:rsidRPr="002A4548">
              <w:rPr>
                <w:rFonts w:ascii="Times New Roman" w:hAnsi="Times New Roman"/>
                <w:color w:val="000000"/>
                <w:sz w:val="20"/>
              </w:rPr>
              <w:t>.0001</w:t>
            </w:r>
          </w:p>
        </w:tc>
      </w:tr>
      <w:tr w:rsidR="00434181" w:rsidRPr="002A4548" w14:paraId="1E6DE03E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900B82" w14:textId="77777777" w:rsidR="00434181" w:rsidRPr="002A4548" w:rsidRDefault="00434181" w:rsidP="00C41DF1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E166B12" w14:textId="7E4E8705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D165A4B" w14:textId="3FA399C4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5.</w:t>
            </w:r>
            <w:r w:rsidR="00A76AF8" w:rsidRPr="002A4548">
              <w:rPr>
                <w:rFonts w:ascii="Times New Roman" w:hAnsi="Times New Roman"/>
                <w:color w:val="000000"/>
                <w:sz w:val="20"/>
              </w:rPr>
              <w:t>1</w:t>
            </w:r>
            <w:r w:rsidR="005F3409" w:rsidRPr="002A4548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FB496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D92D765" w14:textId="2703D1AD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55E2A1C" w14:textId="3EBDC38C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8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8826E01" w14:textId="52F619AF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EC30389" w14:textId="34D65F0B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.8</w:t>
            </w:r>
            <w:r w:rsidR="00C72932" w:rsidRPr="002A4548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BA38B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434181" w:rsidRPr="002A4548" w14:paraId="3FD9AF5E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406EB4" w14:textId="77777777" w:rsidR="00434181" w:rsidRPr="002A4548" w:rsidRDefault="00434181" w:rsidP="00C41DF1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AE3FAD5" w14:textId="4B4FA59B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</w:t>
            </w:r>
            <w:r w:rsidR="00A76AF8" w:rsidRPr="002A4548">
              <w:rPr>
                <w:rFonts w:ascii="Times New Roman" w:hAnsi="Times New Roman"/>
                <w:color w:val="000000"/>
                <w:sz w:val="20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71A9890" w14:textId="6253D44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5.</w:t>
            </w:r>
            <w:r w:rsidR="005F3409" w:rsidRPr="002A4548">
              <w:rPr>
                <w:rFonts w:ascii="Times New Roman" w:hAnsi="Times New Roman"/>
                <w:color w:val="000000"/>
                <w:sz w:val="20"/>
              </w:rPr>
              <w:t>4</w:t>
            </w:r>
            <w:r w:rsidR="00C72932" w:rsidRPr="002A4548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E88C0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25BCEB0" w14:textId="1C0FB70F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71511E0" w14:textId="4A0010FB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3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E5B9357" w14:textId="58702E3F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4</w:t>
            </w:r>
            <w:r w:rsidR="00591557" w:rsidRPr="002A4548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A30700F" w14:textId="28731F49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6.</w:t>
            </w:r>
            <w:r w:rsidR="005F3409" w:rsidRPr="002A4548">
              <w:rPr>
                <w:rFonts w:ascii="Times New Roman" w:hAnsi="Times New Roman"/>
                <w:color w:val="000000"/>
                <w:sz w:val="20"/>
              </w:rPr>
              <w:t>7</w:t>
            </w:r>
            <w:r w:rsidR="00C72932" w:rsidRPr="002A4548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7C83D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434181" w:rsidRPr="002A4548" w14:paraId="16D40DE3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296F82" w14:textId="77777777" w:rsidR="00434181" w:rsidRPr="002A4548" w:rsidRDefault="00434181" w:rsidP="00C41DF1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9A79735" w14:textId="1CF603E6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</w:t>
            </w:r>
            <w:r w:rsidR="005F3409" w:rsidRPr="002A4548">
              <w:rPr>
                <w:rFonts w:ascii="Times New Roman" w:hAnsi="Times New Roman"/>
                <w:color w:val="000000"/>
                <w:sz w:val="20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D60A2F3" w14:textId="099CE943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40.7</w:t>
            </w:r>
            <w:r w:rsidR="00C72932" w:rsidRPr="002A4548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BE9D0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F57FDD2" w14:textId="57010078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DB14E4E" w14:textId="687D60CF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1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616118E" w14:textId="4132DEB8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25</w:t>
            </w:r>
            <w:r w:rsidR="005F3409" w:rsidRPr="002A4548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7AC3AF1" w14:textId="38EFBAF4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47.</w:t>
            </w:r>
            <w:r w:rsidR="00C72932" w:rsidRPr="002A4548">
              <w:rPr>
                <w:rFonts w:ascii="Times New Roman" w:hAnsi="Times New Roman"/>
                <w:color w:val="000000"/>
                <w:sz w:val="20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E1EE5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434181" w:rsidRPr="002A4548" w14:paraId="13564382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257702" w14:textId="77777777" w:rsidR="00434181" w:rsidRPr="002A4548" w:rsidRDefault="00434181" w:rsidP="00C41DF1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lastRenderedPageBreak/>
              <w:t>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85374C0" w14:textId="54063698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4</w:t>
            </w:r>
            <w:r w:rsidR="00C72932" w:rsidRPr="002A4548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4B2A83D" w14:textId="004EF146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6.</w:t>
            </w:r>
            <w:r w:rsidR="00C72932" w:rsidRPr="002A4548">
              <w:rPr>
                <w:rFonts w:ascii="Times New Roman" w:hAnsi="Times New Roman"/>
                <w:color w:val="000000"/>
                <w:sz w:val="20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39649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4ED18BB" w14:textId="18C5B1D2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6DA9F56" w14:textId="2CEF8935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9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C1FAB8A" w14:textId="7D96C2D6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7</w:t>
            </w:r>
            <w:r w:rsidR="00C72932" w:rsidRPr="002A4548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604AC5E" w14:textId="2AB2F8ED" w:rsidR="00434181" w:rsidRPr="002A4548" w:rsidRDefault="00591557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</w:t>
            </w:r>
            <w:r w:rsidR="00C72932" w:rsidRPr="002A4548">
              <w:rPr>
                <w:rFonts w:ascii="Times New Roman" w:hAnsi="Times New Roman"/>
                <w:color w:val="000000"/>
                <w:sz w:val="20"/>
              </w:rPr>
              <w:t>4</w:t>
            </w:r>
            <w:r w:rsidR="00434181" w:rsidRPr="002A4548">
              <w:rPr>
                <w:rFonts w:ascii="Times New Roman" w:hAnsi="Times New Roman"/>
                <w:color w:val="000000"/>
                <w:sz w:val="20"/>
              </w:rPr>
              <w:t>.</w:t>
            </w:r>
            <w:r w:rsidR="00C72932" w:rsidRPr="002A4548">
              <w:rPr>
                <w:rFonts w:ascii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566D2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434181" w:rsidRPr="002A4548" w14:paraId="77EFCF9D" w14:textId="77777777" w:rsidTr="00434181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68950F" w14:textId="77777777" w:rsidR="00434181" w:rsidRPr="002A4548" w:rsidRDefault="00434181" w:rsidP="00C41DF1">
            <w:pPr>
              <w:keepNext/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UN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A2B618E" w14:textId="4DB882F1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D4A36DE" w14:textId="575FC5CB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2.</w:t>
            </w:r>
            <w:r w:rsidR="00A76AF8" w:rsidRPr="002A4548">
              <w:rPr>
                <w:rFonts w:ascii="Times New Roman" w:hAnsi="Times New Roman"/>
                <w:color w:val="000000"/>
                <w:sz w:val="20"/>
              </w:rPr>
              <w:t>3</w:t>
            </w:r>
            <w:r w:rsidR="00C72932" w:rsidRPr="002A4548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920BAF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327918D" w14:textId="02E955ED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007C32F" w14:textId="1A5A7D51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7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4D7D0BE" w14:textId="67A157D1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66FEDB9" w14:textId="04F706A4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8.</w:t>
            </w:r>
            <w:r w:rsidR="00591557" w:rsidRPr="002A4548">
              <w:rPr>
                <w:rFonts w:ascii="Times New Roman" w:hAnsi="Times New Roman"/>
                <w:color w:val="000000"/>
                <w:sz w:val="20"/>
              </w:rPr>
              <w:t>8</w:t>
            </w:r>
            <w:r w:rsidR="00C72932" w:rsidRPr="002A4548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FFD735" w14:textId="77777777" w:rsidR="00434181" w:rsidRPr="002A4548" w:rsidRDefault="00434181" w:rsidP="00C41DF1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434181" w:rsidRPr="002A4548" w14:paraId="00F7D7DF" w14:textId="77777777" w:rsidTr="00434181">
        <w:trPr>
          <w:cantSplit/>
          <w:trHeight w:val="17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FC9F30" w14:textId="77777777" w:rsidR="00434181" w:rsidRPr="002A4548" w:rsidRDefault="00434181" w:rsidP="00C41DF1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A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773D6AC" w14:textId="114472B8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90</w:t>
            </w:r>
            <w:r w:rsidR="00C72932" w:rsidRPr="002A4548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1FF3CFC" w14:textId="1F655B5F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E0C5119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7D34160" w14:textId="19D72753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37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E7FD1B3" w14:textId="44D37475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89C97FE" w14:textId="488698C1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5</w:t>
            </w:r>
            <w:r w:rsidR="005F3409" w:rsidRPr="002A4548">
              <w:rPr>
                <w:rFonts w:ascii="Times New Roman" w:hAnsi="Times New Roman"/>
                <w:color w:val="000000"/>
                <w:sz w:val="20"/>
              </w:rPr>
              <w:t>3</w:t>
            </w:r>
            <w:r w:rsidR="00C72932" w:rsidRPr="002A4548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A7FCE8E" w14:textId="21B15BA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2A4548">
              <w:rPr>
                <w:rFonts w:ascii="Times New Roman" w:hAnsi="Times New Roman"/>
                <w:color w:val="000000"/>
                <w:sz w:val="20"/>
              </w:rPr>
              <w:t>10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423EAE9" w14:textId="77777777" w:rsidR="00434181" w:rsidRPr="002A4548" w:rsidRDefault="00434181" w:rsidP="00C41DF1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</w:tbl>
    <w:p w14:paraId="58DCA1DA" w14:textId="44E76108" w:rsidR="00A146F3" w:rsidRPr="002A4548" w:rsidRDefault="00C41DF1" w:rsidP="00487A63">
      <w:pPr>
        <w:rPr>
          <w:rFonts w:ascii="Times New Roman" w:hAnsi="Times New Roman"/>
          <w:sz w:val="18"/>
          <w:szCs w:val="18"/>
        </w:rPr>
      </w:pPr>
      <w:r w:rsidRPr="00D6438A">
        <w:rPr>
          <w:b/>
          <w:bCs/>
        </w:rPr>
        <w:br w:type="textWrapping" w:clear="all"/>
      </w:r>
      <w:proofErr w:type="spellStart"/>
      <w:r w:rsidR="00C568EA" w:rsidRPr="002A4548">
        <w:rPr>
          <w:rFonts w:ascii="Times New Roman" w:hAnsi="Times New Roman"/>
          <w:sz w:val="18"/>
          <w:szCs w:val="18"/>
          <w:vertAlign w:val="superscript"/>
        </w:rPr>
        <w:t>a</w:t>
      </w:r>
      <w:r w:rsidR="001A419A" w:rsidRPr="002A4548">
        <w:rPr>
          <w:rFonts w:ascii="Times New Roman" w:hAnsi="Times New Roman"/>
          <w:sz w:val="18"/>
          <w:szCs w:val="18"/>
        </w:rPr>
        <w:t>children</w:t>
      </w:r>
      <w:proofErr w:type="spellEnd"/>
      <w:r w:rsidR="001A419A" w:rsidRPr="002A4548">
        <w:rPr>
          <w:rFonts w:ascii="Times New Roman" w:hAnsi="Times New Roman"/>
          <w:sz w:val="18"/>
          <w:szCs w:val="18"/>
        </w:rPr>
        <w:t xml:space="preserve"> and adults</w:t>
      </w:r>
    </w:p>
    <w:p w14:paraId="14CAF11D" w14:textId="2BCF25BC" w:rsidR="00B178BE" w:rsidRPr="002A4548" w:rsidRDefault="00B178BE" w:rsidP="00487A63">
      <w:pPr>
        <w:rPr>
          <w:rFonts w:ascii="Times New Roman" w:hAnsi="Times New Roman"/>
          <w:sz w:val="18"/>
          <w:szCs w:val="18"/>
        </w:rPr>
      </w:pPr>
      <w:proofErr w:type="spellStart"/>
      <w:r w:rsidRPr="002A4548">
        <w:rPr>
          <w:rFonts w:ascii="Times New Roman" w:hAnsi="Times New Roman"/>
          <w:sz w:val="18"/>
          <w:szCs w:val="18"/>
          <w:vertAlign w:val="superscript"/>
        </w:rPr>
        <w:t>b</w:t>
      </w:r>
      <w:r w:rsidR="00E617AF" w:rsidRPr="002A4548">
        <w:rPr>
          <w:rFonts w:ascii="Times New Roman" w:hAnsi="Times New Roman"/>
          <w:sz w:val="18"/>
          <w:szCs w:val="18"/>
        </w:rPr>
        <w:t>government</w:t>
      </w:r>
      <w:proofErr w:type="spellEnd"/>
      <w:r w:rsidR="00E617AF" w:rsidRPr="002A4548">
        <w:rPr>
          <w:rFonts w:ascii="Times New Roman" w:hAnsi="Times New Roman"/>
          <w:sz w:val="18"/>
          <w:szCs w:val="18"/>
        </w:rPr>
        <w:t>-funded</w:t>
      </w:r>
      <w:r w:rsidR="005B69BE" w:rsidRPr="002A4548">
        <w:rPr>
          <w:rFonts w:ascii="Times New Roman" w:hAnsi="Times New Roman"/>
          <w:sz w:val="18"/>
          <w:szCs w:val="18"/>
        </w:rPr>
        <w:t xml:space="preserve"> trials</w:t>
      </w:r>
    </w:p>
    <w:p w14:paraId="468C5599" w14:textId="783841A6" w:rsidR="4695A8E0" w:rsidRDefault="4695A8E0"/>
    <w:p w14:paraId="4567187F" w14:textId="706A4722" w:rsidR="4695A8E0" w:rsidRDefault="4695A8E0"/>
    <w:p w14:paraId="0188F931" w14:textId="77777777" w:rsidR="00E863B2" w:rsidRPr="002A4548" w:rsidRDefault="00E863B2" w:rsidP="00E863B2">
      <w:pPr>
        <w:rPr>
          <w:rFonts w:ascii="Times New Roman" w:hAnsi="Times New Roman"/>
          <w:b/>
          <w:bCs/>
          <w:sz w:val="24"/>
          <w:szCs w:val="24"/>
        </w:rPr>
      </w:pPr>
      <w:r w:rsidRPr="002A4548">
        <w:rPr>
          <w:rFonts w:ascii="Times New Roman" w:hAnsi="Times New Roman"/>
          <w:b/>
          <w:bCs/>
          <w:sz w:val="24"/>
          <w:szCs w:val="24"/>
        </w:rPr>
        <w:t>S2 Table. Scientific publication found in ClinicalTrials.gov/EUCTR and/or in Google Scholar/PubMed.</w:t>
      </w:r>
    </w:p>
    <w:p w14:paraId="7ECC6B5E" w14:textId="77777777" w:rsidR="00E863B2" w:rsidRDefault="00E863B2" w:rsidP="00E863B2"/>
    <w:tbl>
      <w:tblPr>
        <w:tblpPr w:leftFromText="141" w:rightFromText="141" w:vertAnchor="text" w:tblpY="1"/>
        <w:tblOverlap w:val="never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709"/>
        <w:gridCol w:w="709"/>
        <w:gridCol w:w="567"/>
        <w:gridCol w:w="709"/>
        <w:gridCol w:w="709"/>
        <w:gridCol w:w="709"/>
        <w:gridCol w:w="709"/>
        <w:gridCol w:w="709"/>
      </w:tblGrid>
      <w:tr w:rsidR="00E863B2" w:rsidRPr="002A4548" w14:paraId="3C043610" w14:textId="77777777" w:rsidTr="00AF6AC6">
        <w:trPr>
          <w:cantSplit/>
          <w:trHeight w:val="227"/>
          <w:tblHeader/>
        </w:trPr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33FF98D" w14:textId="77777777" w:rsidR="00E863B2" w:rsidRPr="002A4548" w:rsidRDefault="00E863B2" w:rsidP="00AF6AC6">
            <w:pPr>
              <w:keepNext/>
              <w:adjustRightInd w:val="0"/>
              <w:rPr>
                <w:sz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5553BD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center"/>
              <w:rPr>
                <w:rFonts w:ascii="Arial Narrow" w:hAnsi="Arial Narrow" w:cs="Arial Narrow"/>
                <w:b/>
                <w:bCs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b/>
                <w:bCs/>
                <w:color w:val="000000"/>
                <w:sz w:val="20"/>
              </w:rPr>
              <w:t>Completed trials</w:t>
            </w:r>
          </w:p>
          <w:p w14:paraId="0C7A5860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center"/>
              <w:rPr>
                <w:rFonts w:ascii="Arial Narrow" w:hAnsi="Arial Narrow" w:cs="Arial Narrow"/>
                <w:b/>
                <w:bCs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b/>
                <w:bCs/>
                <w:color w:val="000000"/>
                <w:sz w:val="20"/>
              </w:rPr>
              <w:t>(N=90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9D15C5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center"/>
              <w:rPr>
                <w:rFonts w:ascii="Arial Narrow" w:hAnsi="Arial Narrow" w:cs="Arial Narrow"/>
                <w:b/>
                <w:bCs/>
                <w:color w:val="000000"/>
                <w:sz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58F790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center"/>
              <w:rPr>
                <w:rFonts w:ascii="Arial Narrow" w:hAnsi="Arial Narrow" w:cs="Arial Narrow"/>
                <w:b/>
                <w:bCs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b/>
                <w:bCs/>
                <w:color w:val="000000"/>
                <w:sz w:val="20"/>
              </w:rPr>
              <w:t>No publication found</w:t>
            </w:r>
          </w:p>
          <w:p w14:paraId="0D1E36B8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center"/>
              <w:rPr>
                <w:rFonts w:ascii="Arial Narrow" w:hAnsi="Arial Narrow" w:cs="Arial Narrow"/>
                <w:b/>
                <w:bCs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b/>
                <w:bCs/>
                <w:color w:val="000000"/>
                <w:sz w:val="20"/>
              </w:rPr>
              <w:t>(N=268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25D76E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center"/>
              <w:rPr>
                <w:rFonts w:ascii="Arial Narrow" w:hAnsi="Arial Narrow" w:cs="Arial Narrow"/>
                <w:b/>
                <w:bCs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b/>
                <w:bCs/>
                <w:color w:val="000000"/>
                <w:sz w:val="20"/>
              </w:rPr>
              <w:t xml:space="preserve"> Publication found</w:t>
            </w:r>
            <w:r w:rsidRPr="002A4548">
              <w:rPr>
                <w:rFonts w:ascii="Arial Narrow" w:hAnsi="Arial Narrow" w:cs="Arial Narrow"/>
                <w:b/>
                <w:bCs/>
                <w:color w:val="000000"/>
                <w:sz w:val="20"/>
              </w:rPr>
              <w:br/>
              <w:t>(N=64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5C685B4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left"/>
              <w:rPr>
                <w:rFonts w:ascii="Arial Narrow" w:hAnsi="Arial Narrow" w:cs="Arial Narrow"/>
                <w:b/>
                <w:bCs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b/>
                <w:bCs/>
                <w:color w:val="000000"/>
                <w:sz w:val="20"/>
              </w:rPr>
              <w:t xml:space="preserve"> </w:t>
            </w:r>
          </w:p>
        </w:tc>
      </w:tr>
      <w:tr w:rsidR="00E863B2" w:rsidRPr="002A4548" w14:paraId="52E52A67" w14:textId="77777777" w:rsidTr="00AF6AC6">
        <w:trPr>
          <w:cantSplit/>
          <w:trHeight w:val="227"/>
          <w:tblHeader/>
        </w:trPr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89ADE54" w14:textId="77777777" w:rsidR="00E863B2" w:rsidRPr="002A4548" w:rsidRDefault="00E863B2" w:rsidP="00AF6AC6">
            <w:pPr>
              <w:autoSpaceDE/>
              <w:autoSpaceDN/>
              <w:jc w:val="left"/>
              <w:rPr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50002D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b/>
                <w:bCs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239902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center"/>
              <w:rPr>
                <w:rFonts w:ascii="Arial Narrow" w:hAnsi="Arial Narrow" w:cs="Arial Narrow"/>
                <w:b/>
                <w:bCs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b/>
                <w:bCs/>
                <w:color w:val="000000"/>
                <w:sz w:val="20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B1D9B0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b/>
                <w:bCs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F9076F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b/>
                <w:bCs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9F06A4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b/>
                <w:bCs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b/>
                <w:bCs/>
                <w:color w:val="000000"/>
                <w:sz w:val="20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CE88D6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b/>
                <w:bCs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264499E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b/>
                <w:bCs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b/>
                <w:bCs/>
                <w:color w:val="000000"/>
                <w:sz w:val="20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C68FE01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b/>
                <w:bCs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b/>
                <w:bCs/>
                <w:color w:val="000000"/>
                <w:sz w:val="20"/>
              </w:rPr>
              <w:t>p-value</w:t>
            </w:r>
          </w:p>
        </w:tc>
      </w:tr>
      <w:tr w:rsidR="00E863B2" w:rsidRPr="002A4548" w14:paraId="105F154B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C989A8B" w14:textId="77777777" w:rsidR="00E863B2" w:rsidRPr="002A4548" w:rsidRDefault="00E863B2" w:rsidP="00AF6AC6">
            <w:pPr>
              <w:keepNext/>
              <w:adjustRightInd w:val="0"/>
              <w:spacing w:before="20" w:after="20"/>
              <w:rPr>
                <w:rFonts w:ascii="Arial Narrow" w:hAnsi="Arial Narrow" w:cs="Arial Narrow"/>
                <w:b/>
                <w:bCs/>
                <w:color w:val="FF9999"/>
                <w:sz w:val="20"/>
              </w:rPr>
            </w:pPr>
            <w:r w:rsidRPr="002A4548">
              <w:rPr>
                <w:rFonts w:ascii="Arial Narrow" w:hAnsi="Arial Narrow" w:cs="Arial Narrow"/>
                <w:b/>
                <w:bCs/>
                <w:sz w:val="20"/>
              </w:rPr>
              <w:t>Year register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456D9A44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18C3FF64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2296D41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7A512CDA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1732AA06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DB1615A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68F083DF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FFFB78" w14:textId="77777777" w:rsidR="00E863B2" w:rsidRPr="002A4548" w:rsidRDefault="00E863B2" w:rsidP="00AF6AC6">
            <w:pPr>
              <w:tabs>
                <w:tab w:val="left" w:pos="377"/>
              </w:tabs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0.5054</w:t>
            </w:r>
          </w:p>
        </w:tc>
      </w:tr>
      <w:tr w:rsidR="00E863B2" w:rsidRPr="002A4548" w14:paraId="33DAB3BF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AC0AAE6" w14:textId="77777777" w:rsidR="00E863B2" w:rsidRPr="002A4548" w:rsidRDefault="00E863B2" w:rsidP="00AF6AC6">
            <w:pPr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01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C690C6D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33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50E8764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37.22</w:t>
            </w:r>
          </w:p>
        </w:tc>
        <w:tc>
          <w:tcPr>
            <w:tcW w:w="567" w:type="dxa"/>
            <w:shd w:val="clear" w:color="auto" w:fill="FFFFFF"/>
          </w:tcPr>
          <w:p w14:paraId="396CE058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E761B8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9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79C89D6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34.3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B60C735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4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AC72EBE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38.44</w:t>
            </w:r>
          </w:p>
        </w:tc>
        <w:tc>
          <w:tcPr>
            <w:tcW w:w="709" w:type="dxa"/>
            <w:shd w:val="clear" w:color="auto" w:fill="FFFFFF"/>
          </w:tcPr>
          <w:p w14:paraId="56591DD7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604128F0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82E7CC7" w14:textId="77777777" w:rsidR="00E863B2" w:rsidRPr="002A4548" w:rsidRDefault="00E863B2" w:rsidP="00AF6AC6">
            <w:pPr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01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A75C8B1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32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3A10571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36.01</w:t>
            </w:r>
          </w:p>
        </w:tc>
        <w:tc>
          <w:tcPr>
            <w:tcW w:w="567" w:type="dxa"/>
            <w:shd w:val="clear" w:color="auto" w:fill="FFFFFF"/>
          </w:tcPr>
          <w:p w14:paraId="035AA369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73BA13A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5A4FCBE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37.6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580FA96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2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01A261C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35.31</w:t>
            </w:r>
          </w:p>
        </w:tc>
        <w:tc>
          <w:tcPr>
            <w:tcW w:w="709" w:type="dxa"/>
            <w:shd w:val="clear" w:color="auto" w:fill="FFFFFF"/>
          </w:tcPr>
          <w:p w14:paraId="7634BCF0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03A9B8A4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ECC72CD" w14:textId="77777777" w:rsidR="00E863B2" w:rsidRPr="002A4548" w:rsidRDefault="00E863B2" w:rsidP="00AF6AC6">
            <w:pPr>
              <w:keepNext/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0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45D06BA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FD7E8C2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6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09367D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17C3559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5176C4D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7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EA29F11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FBD0188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6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F07447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257BD953" w14:textId="77777777" w:rsidTr="00AF6AC6">
        <w:trPr>
          <w:cantSplit/>
          <w:trHeight w:val="17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11D0DD3" w14:textId="77777777" w:rsidR="00E863B2" w:rsidRPr="002A4548" w:rsidRDefault="00E863B2" w:rsidP="00AF6AC6">
            <w:pPr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A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A80B80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9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CE2204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00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5FBB851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DAAC22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6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0A4A5F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0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D41D4A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6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74869B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0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65CE9A3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1FAB7E06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B4D0718" w14:textId="77777777" w:rsidR="00E863B2" w:rsidRPr="002A4548" w:rsidRDefault="00E863B2" w:rsidP="00AF6AC6">
            <w:pPr>
              <w:keepNext/>
              <w:adjustRightInd w:val="0"/>
              <w:spacing w:before="20" w:after="20"/>
              <w:rPr>
                <w:rFonts w:ascii="Arial Narrow" w:hAnsi="Arial Narrow" w:cs="Arial Narrow"/>
                <w:b/>
                <w:bCs/>
                <w:color w:val="FF9999"/>
                <w:sz w:val="20"/>
              </w:rPr>
            </w:pPr>
            <w:bookmarkStart w:id="1" w:name="_Hlk178758503"/>
            <w:r w:rsidRPr="002A4548">
              <w:rPr>
                <w:rFonts w:ascii="Arial Narrow" w:hAnsi="Arial Narrow" w:cs="Arial Narrow"/>
                <w:b/>
                <w:bCs/>
                <w:sz w:val="20"/>
              </w:rPr>
              <w:t>Age of participant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7515D133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6107752E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567" w:type="dxa"/>
            <w:shd w:val="clear" w:color="auto" w:fill="FFFFFF"/>
          </w:tcPr>
          <w:p w14:paraId="76275607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5E1C2F18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7A47A2ED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29425DED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721A2270" w14:textId="77777777" w:rsidR="00E863B2" w:rsidRPr="002A4548" w:rsidRDefault="00E863B2" w:rsidP="00AF6AC6">
            <w:pPr>
              <w:keepNext/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hideMark/>
          </w:tcPr>
          <w:p w14:paraId="6FA81E9E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0.0096</w:t>
            </w:r>
          </w:p>
        </w:tc>
        <w:bookmarkEnd w:id="1"/>
      </w:tr>
      <w:tr w:rsidR="00E863B2" w:rsidRPr="002A4548" w14:paraId="75BA6DDC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10E71F1" w14:textId="77777777" w:rsidR="00E863B2" w:rsidRPr="002A4548" w:rsidRDefault="00E863B2" w:rsidP="00AF6AC6">
            <w:pPr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 xml:space="preserve">Preterm, </w:t>
            </w:r>
            <w:proofErr w:type="spellStart"/>
            <w:r w:rsidRPr="002A4548">
              <w:rPr>
                <w:rFonts w:ascii="Arial Narrow" w:hAnsi="Arial Narrow" w:cs="Arial Narrow"/>
                <w:color w:val="000000"/>
                <w:sz w:val="20"/>
              </w:rPr>
              <w:t>newborn</w:t>
            </w:r>
            <w:proofErr w:type="spellEnd"/>
            <w:r w:rsidRPr="002A4548">
              <w:rPr>
                <w:rFonts w:ascii="Arial Narrow" w:hAnsi="Arial Narrow" w:cs="Arial Narrow"/>
                <w:color w:val="000000"/>
                <w:sz w:val="20"/>
              </w:rPr>
              <w:t>, infant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235E225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7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8319D1B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8.48</w:t>
            </w:r>
          </w:p>
        </w:tc>
        <w:tc>
          <w:tcPr>
            <w:tcW w:w="567" w:type="dxa"/>
            <w:shd w:val="clear" w:color="auto" w:fill="FFFFFF"/>
          </w:tcPr>
          <w:p w14:paraId="4264CB6E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FDD24C3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1D81299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4.4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94E558A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6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3486CA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0.16</w:t>
            </w:r>
          </w:p>
        </w:tc>
        <w:tc>
          <w:tcPr>
            <w:tcW w:w="709" w:type="dxa"/>
            <w:shd w:val="clear" w:color="auto" w:fill="FFFFFF"/>
          </w:tcPr>
          <w:p w14:paraId="6323F6A8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4E998F49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C15812B" w14:textId="77777777" w:rsidR="00E863B2" w:rsidRPr="002A4548" w:rsidRDefault="00E863B2" w:rsidP="00AF6AC6">
            <w:pPr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Toddler and preschool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00905FF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537C407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.64</w:t>
            </w:r>
          </w:p>
        </w:tc>
        <w:tc>
          <w:tcPr>
            <w:tcW w:w="567" w:type="dxa"/>
            <w:shd w:val="clear" w:color="auto" w:fill="FFFFFF"/>
          </w:tcPr>
          <w:p w14:paraId="276829D2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21918A1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7D2D34B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.8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E00D948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19C94DF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.97</w:t>
            </w:r>
          </w:p>
        </w:tc>
        <w:tc>
          <w:tcPr>
            <w:tcW w:w="709" w:type="dxa"/>
            <w:shd w:val="clear" w:color="auto" w:fill="FFFFFF"/>
          </w:tcPr>
          <w:p w14:paraId="5F07F046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6C3CFEAE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41AC5E6" w14:textId="77777777" w:rsidR="00E863B2" w:rsidRPr="002A4548" w:rsidRDefault="00E863B2" w:rsidP="00AF6AC6">
            <w:pPr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School ag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226F55A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B9F4DA4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.53</w:t>
            </w:r>
          </w:p>
        </w:tc>
        <w:tc>
          <w:tcPr>
            <w:tcW w:w="567" w:type="dxa"/>
            <w:shd w:val="clear" w:color="auto" w:fill="FFFFFF"/>
          </w:tcPr>
          <w:p w14:paraId="59728583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978D306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445E40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3.7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8E0AB9F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E24BB97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.03</w:t>
            </w:r>
          </w:p>
        </w:tc>
        <w:tc>
          <w:tcPr>
            <w:tcW w:w="709" w:type="dxa"/>
            <w:shd w:val="clear" w:color="auto" w:fill="FFFFFF"/>
          </w:tcPr>
          <w:p w14:paraId="623D7EF9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7D2637B4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B034C73" w14:textId="77777777" w:rsidR="00E863B2" w:rsidRPr="002A4548" w:rsidRDefault="00E863B2" w:rsidP="00AF6AC6">
            <w:pPr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Adolescent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898BFB4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6FF33D5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.98</w:t>
            </w:r>
          </w:p>
        </w:tc>
        <w:tc>
          <w:tcPr>
            <w:tcW w:w="567" w:type="dxa"/>
            <w:shd w:val="clear" w:color="auto" w:fill="FFFFFF"/>
          </w:tcPr>
          <w:p w14:paraId="27744B3F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37773B3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89E5C45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.2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E46660F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DC6209F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.88</w:t>
            </w:r>
          </w:p>
        </w:tc>
        <w:tc>
          <w:tcPr>
            <w:tcW w:w="709" w:type="dxa"/>
            <w:shd w:val="clear" w:color="auto" w:fill="FFFFFF"/>
          </w:tcPr>
          <w:p w14:paraId="24DE3F11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780D9EDA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E33EE00" w14:textId="77777777" w:rsidR="00E863B2" w:rsidRPr="002A4548" w:rsidRDefault="00E863B2" w:rsidP="00AF6AC6">
            <w:pPr>
              <w:keepNext/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Mixed ag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93E4858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9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56A49B6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32.60</w:t>
            </w:r>
          </w:p>
        </w:tc>
        <w:tc>
          <w:tcPr>
            <w:tcW w:w="567" w:type="dxa"/>
            <w:shd w:val="clear" w:color="auto" w:fill="FFFFFF"/>
          </w:tcPr>
          <w:p w14:paraId="299A9A9E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B2A6E86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7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5DEDD54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9.1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1DDA068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1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E5F74CC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34.06</w:t>
            </w:r>
          </w:p>
        </w:tc>
        <w:tc>
          <w:tcPr>
            <w:tcW w:w="709" w:type="dxa"/>
            <w:shd w:val="clear" w:color="auto" w:fill="FFFFFF"/>
          </w:tcPr>
          <w:p w14:paraId="3F1086BC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3FF6D439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D94191E" w14:textId="77777777" w:rsidR="00E863B2" w:rsidRPr="002A4548" w:rsidRDefault="00E863B2" w:rsidP="00AF6AC6">
            <w:pPr>
              <w:keepNext/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Combin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5945A8E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4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762DE70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51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FC5B6A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4B9421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07E6651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58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C281155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3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82DD6E6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48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9A1A7B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391631B4" w14:textId="77777777" w:rsidTr="00AF6AC6">
        <w:trPr>
          <w:cantSplit/>
          <w:trHeight w:val="17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B386C24" w14:textId="77777777" w:rsidR="00E863B2" w:rsidRPr="002A4548" w:rsidRDefault="00E863B2" w:rsidP="00AF6AC6">
            <w:pPr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A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998E53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9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F5D9B3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00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9AD6FCF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A7327C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6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248BA88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0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28B413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6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90E703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0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8FB3B13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41478A13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37D8C27" w14:textId="77777777" w:rsidR="00E863B2" w:rsidRPr="002A4548" w:rsidRDefault="00E863B2" w:rsidP="00AF6AC6">
            <w:pPr>
              <w:keepNext/>
              <w:adjustRightInd w:val="0"/>
              <w:spacing w:before="20" w:after="20"/>
              <w:rPr>
                <w:rFonts w:ascii="Arial Narrow" w:hAnsi="Arial Narrow" w:cs="Arial Narrow"/>
                <w:b/>
                <w:bCs/>
                <w:sz w:val="20"/>
              </w:rPr>
            </w:pPr>
            <w:r w:rsidRPr="002A4548">
              <w:rPr>
                <w:rFonts w:ascii="Arial Narrow" w:hAnsi="Arial Narrow" w:cs="Arial Narrow"/>
                <w:b/>
                <w:bCs/>
                <w:sz w:val="20"/>
              </w:rPr>
              <w:t>Fun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22766BC4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34110F80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567" w:type="dxa"/>
            <w:shd w:val="clear" w:color="auto" w:fill="FFFFFF"/>
          </w:tcPr>
          <w:p w14:paraId="0D8C7E6A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61DA64F9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126094B4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1E35749D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3C77FDC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hideMark/>
          </w:tcPr>
          <w:p w14:paraId="1780BFB7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0.1416</w:t>
            </w:r>
          </w:p>
        </w:tc>
      </w:tr>
      <w:tr w:rsidR="00E863B2" w:rsidRPr="002A4548" w14:paraId="7B6D6F6C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088D663" w14:textId="77777777" w:rsidR="00E863B2" w:rsidRPr="002A4548" w:rsidRDefault="00E863B2" w:rsidP="00AF6AC6">
            <w:pPr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Academic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C958BDA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42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22F5A6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47.03</w:t>
            </w:r>
          </w:p>
        </w:tc>
        <w:tc>
          <w:tcPr>
            <w:tcW w:w="567" w:type="dxa"/>
            <w:shd w:val="clear" w:color="auto" w:fill="FFFFFF"/>
          </w:tcPr>
          <w:p w14:paraId="7836B7C5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634F1EE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1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83230EC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42.5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88B9211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31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6F8930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48.91</w:t>
            </w:r>
          </w:p>
        </w:tc>
        <w:tc>
          <w:tcPr>
            <w:tcW w:w="709" w:type="dxa"/>
            <w:shd w:val="clear" w:color="auto" w:fill="FFFFFF"/>
          </w:tcPr>
          <w:p w14:paraId="3AEEEFAC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69931827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0588F8D" w14:textId="77777777" w:rsidR="00E863B2" w:rsidRPr="002A4548" w:rsidRDefault="00E863B2" w:rsidP="00AF6AC6">
            <w:pPr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Industry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087DDE0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42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757C96C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46.81</w:t>
            </w:r>
          </w:p>
        </w:tc>
        <w:tc>
          <w:tcPr>
            <w:tcW w:w="567" w:type="dxa"/>
            <w:shd w:val="clear" w:color="auto" w:fill="FFFFFF"/>
          </w:tcPr>
          <w:p w14:paraId="4DD6EF0D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99DB61D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3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260620F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51.8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69EA608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8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F542673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44.69</w:t>
            </w:r>
          </w:p>
        </w:tc>
        <w:tc>
          <w:tcPr>
            <w:tcW w:w="709" w:type="dxa"/>
            <w:shd w:val="clear" w:color="auto" w:fill="FFFFFF"/>
          </w:tcPr>
          <w:p w14:paraId="2A53BD54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71B3CAC3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128BCD" w14:textId="77777777" w:rsidR="00E863B2" w:rsidRPr="002A4548" w:rsidRDefault="00E863B2" w:rsidP="00AF6AC6">
            <w:pPr>
              <w:keepNext/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Oth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18A0613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717CF22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6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722915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19F13BF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EC56FCF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5.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75F47EA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D56D59E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6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4DE0BF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7D62E868" w14:textId="77777777" w:rsidTr="00AF6AC6">
        <w:trPr>
          <w:cantSplit/>
          <w:trHeight w:val="17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97690B4" w14:textId="77777777" w:rsidR="00E863B2" w:rsidRPr="002A4548" w:rsidRDefault="00E863B2" w:rsidP="00AF6AC6">
            <w:pPr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A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9A1896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9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AE3278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00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3D308B9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0286F7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6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00589F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0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5489A8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6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31BDDC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0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34D73DD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56D4CD0A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67AD930" w14:textId="77777777" w:rsidR="00E863B2" w:rsidRPr="002A4548" w:rsidRDefault="00E863B2" w:rsidP="00AF6AC6">
            <w:pPr>
              <w:keepNext/>
              <w:adjustRightInd w:val="0"/>
              <w:spacing w:before="20" w:after="20"/>
              <w:rPr>
                <w:rFonts w:ascii="Arial Narrow" w:hAnsi="Arial Narrow" w:cs="Arial Narrow"/>
                <w:b/>
                <w:bCs/>
                <w:sz w:val="20"/>
              </w:rPr>
            </w:pPr>
            <w:r w:rsidRPr="002A4548">
              <w:rPr>
                <w:rFonts w:ascii="Arial Narrow" w:hAnsi="Arial Narrow" w:cs="Arial Narrow"/>
                <w:b/>
                <w:bCs/>
                <w:sz w:val="20"/>
              </w:rPr>
              <w:t>Mask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41EAE692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6B9C4A99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567" w:type="dxa"/>
            <w:shd w:val="clear" w:color="auto" w:fill="FFFFFF"/>
          </w:tcPr>
          <w:p w14:paraId="65E6CE6F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628A6618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727B8487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79818C5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70FAFC6E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hideMark/>
          </w:tcPr>
          <w:p w14:paraId="67B2F102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0.0635</w:t>
            </w:r>
          </w:p>
        </w:tc>
      </w:tr>
      <w:tr w:rsidR="00E863B2" w:rsidRPr="002A4548" w14:paraId="38EA1A9A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CCAE761" w14:textId="77777777" w:rsidR="00E863B2" w:rsidRPr="002A4548" w:rsidRDefault="00E863B2" w:rsidP="00AF6AC6">
            <w:pPr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Open Label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F1B398C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0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27B8A5F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2.69</w:t>
            </w:r>
          </w:p>
        </w:tc>
        <w:tc>
          <w:tcPr>
            <w:tcW w:w="567" w:type="dxa"/>
            <w:shd w:val="clear" w:color="auto" w:fill="FFFFFF"/>
          </w:tcPr>
          <w:p w14:paraId="38784889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9838A6E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5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66295EC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0.9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F1E513B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5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91F1DBF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3.44</w:t>
            </w:r>
          </w:p>
        </w:tc>
        <w:tc>
          <w:tcPr>
            <w:tcW w:w="709" w:type="dxa"/>
            <w:shd w:val="clear" w:color="auto" w:fill="FFFFFF"/>
          </w:tcPr>
          <w:p w14:paraId="19C51602" w14:textId="77777777" w:rsidR="00E863B2" w:rsidRPr="002A4548" w:rsidRDefault="00E863B2" w:rsidP="00AF6AC6">
            <w:pPr>
              <w:adjustRightInd w:val="0"/>
              <w:spacing w:before="20" w:after="20"/>
              <w:jc w:val="center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74CCAF7D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80B518D" w14:textId="77777777" w:rsidR="00E863B2" w:rsidRPr="002A4548" w:rsidRDefault="00E863B2" w:rsidP="00AF6AC6">
            <w:pPr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Singl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5444C44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6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82E8F78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7.60</w:t>
            </w:r>
          </w:p>
        </w:tc>
        <w:tc>
          <w:tcPr>
            <w:tcW w:w="567" w:type="dxa"/>
            <w:shd w:val="clear" w:color="auto" w:fill="FFFFFF"/>
          </w:tcPr>
          <w:p w14:paraId="4D429C00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F6788B1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1F395DE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5.6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8C91587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5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54BB881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8.44</w:t>
            </w:r>
          </w:p>
        </w:tc>
        <w:tc>
          <w:tcPr>
            <w:tcW w:w="709" w:type="dxa"/>
            <w:shd w:val="clear" w:color="auto" w:fill="FFFFFF"/>
          </w:tcPr>
          <w:p w14:paraId="24F20C40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4FCB52EF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B75501C" w14:textId="77777777" w:rsidR="00E863B2" w:rsidRPr="002A4548" w:rsidRDefault="00E863B2" w:rsidP="00AF6AC6">
            <w:pPr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Doubl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E8F2C33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4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59F54E7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5.97</w:t>
            </w:r>
          </w:p>
        </w:tc>
        <w:tc>
          <w:tcPr>
            <w:tcW w:w="567" w:type="dxa"/>
            <w:shd w:val="clear" w:color="auto" w:fill="FFFFFF"/>
          </w:tcPr>
          <w:p w14:paraId="6C88FA7B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DFE3558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5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C516A20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0.1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A6142D0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9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04D02B2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4.22</w:t>
            </w:r>
          </w:p>
        </w:tc>
        <w:tc>
          <w:tcPr>
            <w:tcW w:w="709" w:type="dxa"/>
            <w:shd w:val="clear" w:color="auto" w:fill="FFFFFF"/>
          </w:tcPr>
          <w:p w14:paraId="056D5E67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0D0E2697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6397989" w14:textId="77777777" w:rsidR="00E863B2" w:rsidRPr="002A4548" w:rsidRDefault="00E863B2" w:rsidP="00AF6AC6">
            <w:pPr>
              <w:keepNext/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Tripl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5F84706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4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0C98B3E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5.86</w:t>
            </w:r>
          </w:p>
        </w:tc>
        <w:tc>
          <w:tcPr>
            <w:tcW w:w="567" w:type="dxa"/>
            <w:shd w:val="clear" w:color="auto" w:fill="FFFFFF"/>
          </w:tcPr>
          <w:p w14:paraId="0EEFB01B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C43A279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4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9BCCB4E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8.2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AD056E4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9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5A21D5A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4.84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674CEC32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776D300F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2EB1BF6" w14:textId="77777777" w:rsidR="00E863B2" w:rsidRPr="002A4548" w:rsidRDefault="00E863B2" w:rsidP="00AF6AC6">
            <w:pPr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Quadrup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09C938B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3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1D519FB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37.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528DE5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51A709F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25F42ED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35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B975CA9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8CA7BB6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39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F8D76C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22BE8C36" w14:textId="77777777" w:rsidTr="00AF6AC6">
        <w:trPr>
          <w:cantSplit/>
          <w:trHeight w:val="17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2D9A9E2" w14:textId="77777777" w:rsidR="00E863B2" w:rsidRPr="002A4548" w:rsidRDefault="00E863B2" w:rsidP="00AF6AC6">
            <w:pPr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A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571572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9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DEA828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00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</w:tcPr>
          <w:p w14:paraId="5EE5D607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50C008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6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E3C58D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 w:themeColor="text1"/>
                <w:sz w:val="20"/>
              </w:rPr>
            </w:pPr>
            <w:r w:rsidRPr="002A4548">
              <w:rPr>
                <w:rFonts w:ascii="Arial Narrow" w:hAnsi="Arial Narrow" w:cs="Arial Narrow"/>
                <w:color w:val="000000" w:themeColor="text1"/>
                <w:sz w:val="20"/>
              </w:rPr>
              <w:t>10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1E9979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 w:themeColor="text1"/>
                <w:sz w:val="20"/>
              </w:rPr>
            </w:pPr>
            <w:r w:rsidRPr="002A4548">
              <w:rPr>
                <w:rFonts w:ascii="Arial Narrow" w:hAnsi="Arial Narrow" w:cs="Arial Narrow"/>
                <w:color w:val="000000" w:themeColor="text1"/>
                <w:sz w:val="20"/>
              </w:rPr>
              <w:t>6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F29C56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 w:themeColor="text1"/>
                <w:sz w:val="20"/>
              </w:rPr>
            </w:pPr>
            <w:r w:rsidRPr="002A4548">
              <w:rPr>
                <w:rFonts w:ascii="Arial Narrow" w:hAnsi="Arial Narrow" w:cs="Arial Narrow"/>
                <w:color w:val="000000" w:themeColor="text1"/>
                <w:sz w:val="20"/>
              </w:rPr>
              <w:t>10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</w:tcPr>
          <w:p w14:paraId="21645FDE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 w:themeColor="text1"/>
                <w:sz w:val="20"/>
              </w:rPr>
            </w:pPr>
          </w:p>
        </w:tc>
      </w:tr>
      <w:tr w:rsidR="00E863B2" w:rsidRPr="002A4548" w14:paraId="729A2E8A" w14:textId="77777777" w:rsidTr="00AF6AC6">
        <w:trPr>
          <w:cantSplit/>
          <w:trHeight w:val="170"/>
        </w:trPr>
        <w:tc>
          <w:tcPr>
            <w:tcW w:w="1984" w:type="dxa"/>
            <w:tcBorders>
              <w:top w:val="single" w:sz="6" w:space="0" w:color="000000" w:themeColor="text1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315AED1" w14:textId="77777777" w:rsidR="00E863B2" w:rsidRPr="002A4548" w:rsidRDefault="00E863B2" w:rsidP="00AF6AC6">
            <w:pPr>
              <w:keepNext/>
              <w:adjustRightInd w:val="0"/>
              <w:spacing w:before="20" w:after="20"/>
              <w:rPr>
                <w:rFonts w:ascii="Arial Narrow" w:hAnsi="Arial Narrow" w:cs="Arial Narrow"/>
                <w:b/>
                <w:bCs/>
                <w:sz w:val="20"/>
              </w:rPr>
            </w:pPr>
            <w:r w:rsidRPr="002A4548">
              <w:rPr>
                <w:rFonts w:ascii="Arial Narrow" w:hAnsi="Arial Narrow" w:cs="Arial Narrow"/>
                <w:b/>
                <w:bCs/>
                <w:sz w:val="20"/>
              </w:rPr>
              <w:t xml:space="preserve">Patients enrolled  </w:t>
            </w:r>
          </w:p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71E02811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3F6E1175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</w:tcPr>
          <w:p w14:paraId="7CA09B07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38686077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17499810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7D5B67B0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36A5CEE3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FEAF5D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&lt;0.0001</w:t>
            </w:r>
          </w:p>
        </w:tc>
      </w:tr>
      <w:tr w:rsidR="00E863B2" w:rsidRPr="002A4548" w14:paraId="322D8BB0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F86756" w14:textId="77777777" w:rsidR="00E863B2" w:rsidRPr="002A4548" w:rsidRDefault="00E863B2" w:rsidP="00AF6AC6">
            <w:pPr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&lt;5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7A103D2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1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71C3DE6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3.13</w:t>
            </w:r>
          </w:p>
        </w:tc>
        <w:tc>
          <w:tcPr>
            <w:tcW w:w="567" w:type="dxa"/>
            <w:shd w:val="clear" w:color="auto" w:fill="FFFFFF"/>
          </w:tcPr>
          <w:p w14:paraId="317F5348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CAAC9DE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9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F0F4C40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34.3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8ECFDCE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1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6D19769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8.44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71AA6D3C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3C2C6364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854A034" w14:textId="77777777" w:rsidR="00E863B2" w:rsidRPr="002A4548" w:rsidRDefault="00E863B2" w:rsidP="00AF6AC6">
            <w:pPr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51-10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192A663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0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205DFFB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2.25</w:t>
            </w:r>
          </w:p>
        </w:tc>
        <w:tc>
          <w:tcPr>
            <w:tcW w:w="567" w:type="dxa"/>
            <w:shd w:val="clear" w:color="auto" w:fill="FFFFFF"/>
          </w:tcPr>
          <w:p w14:paraId="666E8CFB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A2354AC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5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8741C01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1.6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963442F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4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03B6F42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2.50</w:t>
            </w:r>
          </w:p>
        </w:tc>
        <w:tc>
          <w:tcPr>
            <w:tcW w:w="709" w:type="dxa"/>
            <w:shd w:val="clear" w:color="auto" w:fill="FFFFFF"/>
          </w:tcPr>
          <w:p w14:paraId="5327E296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1B3C4851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DEDD770" w14:textId="77777777" w:rsidR="00E863B2" w:rsidRPr="002A4548" w:rsidRDefault="00E863B2" w:rsidP="00AF6AC6">
            <w:pPr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01-50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86E8A92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32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3C70DA8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35.46</w:t>
            </w:r>
          </w:p>
        </w:tc>
        <w:tc>
          <w:tcPr>
            <w:tcW w:w="567" w:type="dxa"/>
            <w:shd w:val="clear" w:color="auto" w:fill="FFFFFF"/>
          </w:tcPr>
          <w:p w14:paraId="4663C15E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BFE1D18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8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EAF1BC7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31.3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EC97715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3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1EA6003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37.19</w:t>
            </w:r>
          </w:p>
        </w:tc>
        <w:tc>
          <w:tcPr>
            <w:tcW w:w="709" w:type="dxa"/>
            <w:shd w:val="clear" w:color="auto" w:fill="FFFFFF"/>
          </w:tcPr>
          <w:p w14:paraId="6771FE79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72622B0A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2AF1587" w14:textId="77777777" w:rsidR="00E863B2" w:rsidRPr="002A4548" w:rsidRDefault="00E863B2" w:rsidP="00AF6AC6">
            <w:pPr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501-100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1D9CE89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9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BD52639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0.35</w:t>
            </w:r>
          </w:p>
        </w:tc>
        <w:tc>
          <w:tcPr>
            <w:tcW w:w="567" w:type="dxa"/>
            <w:shd w:val="clear" w:color="auto" w:fill="FFFFFF"/>
          </w:tcPr>
          <w:p w14:paraId="1B284B5A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3DF6BB9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D34829B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8.5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2834B73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7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1F25E22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1.09</w:t>
            </w:r>
          </w:p>
        </w:tc>
        <w:tc>
          <w:tcPr>
            <w:tcW w:w="709" w:type="dxa"/>
            <w:shd w:val="clear" w:color="auto" w:fill="FFFFFF"/>
          </w:tcPr>
          <w:p w14:paraId="0A1212A6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01538CF9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B1A1C70" w14:textId="77777777" w:rsidR="00E863B2" w:rsidRPr="002A4548" w:rsidRDefault="00E863B2" w:rsidP="00AF6AC6">
            <w:pPr>
              <w:keepNext/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&gt;1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3C1CDA0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CFA6444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8.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E56955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806B99E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50BD723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4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2493368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D45E085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0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C30996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79DF263F" w14:textId="77777777" w:rsidTr="00AF6AC6">
        <w:trPr>
          <w:cantSplit/>
          <w:trHeight w:val="17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53D8E3" w14:textId="77777777" w:rsidR="00E863B2" w:rsidRPr="002A4548" w:rsidRDefault="00E863B2" w:rsidP="00AF6AC6">
            <w:pPr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A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B471A8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9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78FC57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00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</w:tcPr>
          <w:p w14:paraId="61758C4A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93E84B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6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437749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0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44170B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6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34CD93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0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</w:tcPr>
          <w:p w14:paraId="44BF4C4E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0FF08C7F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0CB3DE5" w14:textId="77777777" w:rsidR="00E863B2" w:rsidRPr="002A4548" w:rsidRDefault="00E863B2" w:rsidP="00AF6AC6">
            <w:pPr>
              <w:keepNext/>
              <w:adjustRightInd w:val="0"/>
              <w:spacing w:before="20" w:after="20"/>
              <w:rPr>
                <w:rFonts w:ascii="Arial Narrow" w:hAnsi="Arial Narrow" w:cs="Arial Narrow"/>
                <w:b/>
                <w:bCs/>
                <w:color w:val="FF9999"/>
                <w:sz w:val="20"/>
              </w:rPr>
            </w:pPr>
            <w:r w:rsidRPr="002A4548">
              <w:rPr>
                <w:rFonts w:ascii="Arial Narrow" w:hAnsi="Arial Narrow" w:cs="Arial Narrow"/>
                <w:b/>
                <w:bCs/>
                <w:sz w:val="20"/>
              </w:rPr>
              <w:t>Planned sample siz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1012292D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23C2528E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567" w:type="dxa"/>
            <w:shd w:val="clear" w:color="auto" w:fill="FFFFFF"/>
          </w:tcPr>
          <w:p w14:paraId="70E5E132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3DFD27EC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33F1686B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4F3FA8FC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5842BCC3" w14:textId="77777777" w:rsidR="00E863B2" w:rsidRPr="002A4548" w:rsidRDefault="00E863B2" w:rsidP="00AF6AC6">
            <w:pPr>
              <w:keepNext/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hideMark/>
          </w:tcPr>
          <w:p w14:paraId="1350704A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&lt;0.0001</w:t>
            </w:r>
          </w:p>
        </w:tc>
      </w:tr>
      <w:tr w:rsidR="00E863B2" w:rsidRPr="002A4548" w14:paraId="2394F20F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4A8DCD" w14:textId="77777777" w:rsidR="00E863B2" w:rsidRPr="002A4548" w:rsidRDefault="00E863B2" w:rsidP="00AF6AC6">
            <w:pPr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&lt;5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92EA4A6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8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D6F5077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0.04</w:t>
            </w:r>
          </w:p>
        </w:tc>
        <w:tc>
          <w:tcPr>
            <w:tcW w:w="567" w:type="dxa"/>
            <w:shd w:val="clear" w:color="auto" w:fill="FFFFFF"/>
          </w:tcPr>
          <w:p w14:paraId="426ECF1B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00C0B89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7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923609B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7.2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D3E1258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0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152935D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7.03</w:t>
            </w:r>
          </w:p>
        </w:tc>
        <w:tc>
          <w:tcPr>
            <w:tcW w:w="709" w:type="dxa"/>
            <w:shd w:val="clear" w:color="auto" w:fill="FFFFFF"/>
          </w:tcPr>
          <w:p w14:paraId="27EBFEA6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23261BDC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416F56E" w14:textId="77777777" w:rsidR="00E863B2" w:rsidRPr="002A4548" w:rsidRDefault="00E863B2" w:rsidP="00AF6AC6">
            <w:pPr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51-10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D2377B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EA73E33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2.14</w:t>
            </w:r>
          </w:p>
        </w:tc>
        <w:tc>
          <w:tcPr>
            <w:tcW w:w="567" w:type="dxa"/>
            <w:shd w:val="clear" w:color="auto" w:fill="FFFFFF"/>
          </w:tcPr>
          <w:p w14:paraId="510A2688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D7520DA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6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179FED2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2.7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319DE6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4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A8351B4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1.88</w:t>
            </w:r>
          </w:p>
        </w:tc>
        <w:tc>
          <w:tcPr>
            <w:tcW w:w="709" w:type="dxa"/>
            <w:shd w:val="clear" w:color="auto" w:fill="FFFFFF"/>
          </w:tcPr>
          <w:p w14:paraId="0AE2355E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12DBC0C9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807900E" w14:textId="77777777" w:rsidR="00E863B2" w:rsidRPr="002A4548" w:rsidRDefault="00E863B2" w:rsidP="00AF6AC6">
            <w:pPr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01-50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52E275A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34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6A87F5C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38.44</w:t>
            </w:r>
          </w:p>
        </w:tc>
        <w:tc>
          <w:tcPr>
            <w:tcW w:w="567" w:type="dxa"/>
            <w:shd w:val="clear" w:color="auto" w:fill="FFFFFF"/>
          </w:tcPr>
          <w:p w14:paraId="392ADA31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C0167B0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9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CF39545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36.1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7B232BC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5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5138C1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39.38</w:t>
            </w:r>
          </w:p>
        </w:tc>
        <w:tc>
          <w:tcPr>
            <w:tcW w:w="709" w:type="dxa"/>
            <w:shd w:val="clear" w:color="auto" w:fill="FFFFFF"/>
          </w:tcPr>
          <w:p w14:paraId="38FB1184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07B4696F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37F8B9B" w14:textId="77777777" w:rsidR="00E863B2" w:rsidRPr="002A4548" w:rsidRDefault="00E863B2" w:rsidP="00AF6AC6">
            <w:pPr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501-100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1B6FB5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9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A9947A5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0.24</w:t>
            </w:r>
          </w:p>
        </w:tc>
        <w:tc>
          <w:tcPr>
            <w:tcW w:w="567" w:type="dxa"/>
            <w:shd w:val="clear" w:color="auto" w:fill="FFFFFF"/>
          </w:tcPr>
          <w:p w14:paraId="655E7D6D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4FE9B6E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69DCD2F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9.3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ED57896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6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E7FFDA3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0.63</w:t>
            </w:r>
          </w:p>
        </w:tc>
        <w:tc>
          <w:tcPr>
            <w:tcW w:w="709" w:type="dxa"/>
            <w:shd w:val="clear" w:color="auto" w:fill="FFFFFF"/>
          </w:tcPr>
          <w:p w14:paraId="3F324CAD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72F901C1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F3D7FF9" w14:textId="77777777" w:rsidR="00E863B2" w:rsidRPr="002A4548" w:rsidRDefault="00E863B2" w:rsidP="00AF6AC6">
            <w:pPr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&gt;100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5633338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7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9B0DB4A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8.70</w:t>
            </w:r>
          </w:p>
        </w:tc>
        <w:tc>
          <w:tcPr>
            <w:tcW w:w="567" w:type="dxa"/>
            <w:shd w:val="clear" w:color="auto" w:fill="FFFFFF"/>
          </w:tcPr>
          <w:p w14:paraId="00D96799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F681786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75B3956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3.3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1B36C6D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7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B535B07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0.94</w:t>
            </w:r>
          </w:p>
        </w:tc>
        <w:tc>
          <w:tcPr>
            <w:tcW w:w="709" w:type="dxa"/>
            <w:shd w:val="clear" w:color="auto" w:fill="FFFFFF"/>
          </w:tcPr>
          <w:p w14:paraId="37D7F5AF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4F889B95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5C53861" w14:textId="77777777" w:rsidR="00E863B2" w:rsidRPr="002A4548" w:rsidRDefault="00E863B2" w:rsidP="00AF6AC6">
            <w:pPr>
              <w:keepNext/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UN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A10D767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3244F0D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F98E3F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D2EFA4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9401782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D2A128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D7D4796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3006FA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2A9DDD86" w14:textId="77777777" w:rsidTr="00AF6AC6">
        <w:trPr>
          <w:cantSplit/>
          <w:trHeight w:val="17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6C57926" w14:textId="77777777" w:rsidR="00E863B2" w:rsidRPr="002A4548" w:rsidRDefault="00E863B2" w:rsidP="00AF6AC6">
            <w:pPr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lastRenderedPageBreak/>
              <w:t>A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C56E5D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9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27AB2B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00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</w:tcPr>
          <w:p w14:paraId="79DE7219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CC3559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6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27725E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0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25B7497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6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9482AC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0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/>
          </w:tcPr>
          <w:p w14:paraId="3165D4B4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7F8EC78C" w14:textId="77777777" w:rsidTr="00AF6AC6">
        <w:trPr>
          <w:cantSplit/>
          <w:trHeight w:val="170"/>
        </w:trPr>
        <w:tc>
          <w:tcPr>
            <w:tcW w:w="1984" w:type="dxa"/>
            <w:tcBorders>
              <w:top w:val="single" w:sz="6" w:space="0" w:color="000000" w:themeColor="text1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548393F" w14:textId="77777777" w:rsidR="00E863B2" w:rsidRPr="002A4548" w:rsidRDefault="00E863B2" w:rsidP="00AF6AC6">
            <w:pPr>
              <w:keepNext/>
              <w:adjustRightInd w:val="0"/>
              <w:spacing w:before="20" w:after="20"/>
              <w:rPr>
                <w:rFonts w:ascii="Arial Narrow" w:hAnsi="Arial Narrow" w:cs="Arial Narrow"/>
                <w:b/>
                <w:bCs/>
                <w:sz w:val="20"/>
              </w:rPr>
            </w:pPr>
            <w:r w:rsidRPr="002A4548">
              <w:rPr>
                <w:rFonts w:ascii="Arial Narrow" w:hAnsi="Arial Narrow" w:cs="Arial Narrow"/>
                <w:b/>
                <w:bCs/>
                <w:sz w:val="20"/>
              </w:rPr>
              <w:t>Phase</w:t>
            </w:r>
          </w:p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3EC8D804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3A13D8C9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</w:tcPr>
          <w:p w14:paraId="26706DDD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42337EC4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4C9309FB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3FF2C7C9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5FE74F8C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E38C6B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0.0935</w:t>
            </w:r>
          </w:p>
        </w:tc>
      </w:tr>
      <w:tr w:rsidR="00E863B2" w:rsidRPr="002A4548" w14:paraId="77BEC438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38A4E88" w14:textId="77777777" w:rsidR="00E863B2" w:rsidRPr="002A4548" w:rsidRDefault="00E863B2" w:rsidP="00AF6AC6">
            <w:pPr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I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BF376E0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4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6241D16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5.18</w:t>
            </w:r>
          </w:p>
        </w:tc>
        <w:tc>
          <w:tcPr>
            <w:tcW w:w="567" w:type="dxa"/>
            <w:shd w:val="clear" w:color="auto" w:fill="FFFFFF"/>
          </w:tcPr>
          <w:p w14:paraId="027C80D4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670274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3D61A3F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7.0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7B9C843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D44A967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4.38</w:t>
            </w:r>
          </w:p>
        </w:tc>
        <w:tc>
          <w:tcPr>
            <w:tcW w:w="709" w:type="dxa"/>
            <w:shd w:val="clear" w:color="auto" w:fill="FFFFFF"/>
          </w:tcPr>
          <w:p w14:paraId="3E23A005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4AC012CB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C7A8177" w14:textId="77777777" w:rsidR="00E863B2" w:rsidRPr="002A4548" w:rsidRDefault="00E863B2" w:rsidP="00AF6AC6">
            <w:pPr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II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2C5AC71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3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475286A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5.44</w:t>
            </w:r>
          </w:p>
        </w:tc>
        <w:tc>
          <w:tcPr>
            <w:tcW w:w="567" w:type="dxa"/>
            <w:shd w:val="clear" w:color="auto" w:fill="FFFFFF"/>
          </w:tcPr>
          <w:p w14:paraId="7D9C61A4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35AC96F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8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CEEA713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9.8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A8C7890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5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9FA2579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3.59</w:t>
            </w:r>
          </w:p>
        </w:tc>
        <w:tc>
          <w:tcPr>
            <w:tcW w:w="709" w:type="dxa"/>
            <w:shd w:val="clear" w:color="auto" w:fill="FFFFFF"/>
          </w:tcPr>
          <w:p w14:paraId="7C7C61C7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31364BAC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59DC731" w14:textId="77777777" w:rsidR="00E863B2" w:rsidRPr="002A4548" w:rsidRDefault="00E863B2" w:rsidP="00AF6AC6">
            <w:pPr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III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0EF8DA6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37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119F3E5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40.75</w:t>
            </w:r>
          </w:p>
        </w:tc>
        <w:tc>
          <w:tcPr>
            <w:tcW w:w="567" w:type="dxa"/>
            <w:shd w:val="clear" w:color="auto" w:fill="FFFFFF"/>
          </w:tcPr>
          <w:p w14:paraId="2BAE62D2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C11E8D4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9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61E055A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36.1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8C01C98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7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D15D753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42.66</w:t>
            </w:r>
          </w:p>
        </w:tc>
        <w:tc>
          <w:tcPr>
            <w:tcW w:w="709" w:type="dxa"/>
            <w:shd w:val="clear" w:color="auto" w:fill="FFFFFF"/>
          </w:tcPr>
          <w:p w14:paraId="09F25868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41E708C3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B01E0AD" w14:textId="77777777" w:rsidR="00E863B2" w:rsidRPr="002A4548" w:rsidRDefault="00E863B2" w:rsidP="00AF6AC6">
            <w:pPr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IV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215027F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4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B0D9E13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6.30</w:t>
            </w:r>
          </w:p>
        </w:tc>
        <w:tc>
          <w:tcPr>
            <w:tcW w:w="567" w:type="dxa"/>
            <w:shd w:val="clear" w:color="auto" w:fill="FFFFFF"/>
          </w:tcPr>
          <w:p w14:paraId="347613DF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0E52B1A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4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2B35D29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5.3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609CA22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0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09C44D5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6.72</w:t>
            </w:r>
          </w:p>
        </w:tc>
        <w:tc>
          <w:tcPr>
            <w:tcW w:w="709" w:type="dxa"/>
            <w:shd w:val="clear" w:color="auto" w:fill="FFFFFF"/>
          </w:tcPr>
          <w:p w14:paraId="560967FC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303931A1" w14:textId="77777777" w:rsidTr="00AF6AC6">
        <w:trPr>
          <w:cantSplit/>
          <w:trHeight w:val="17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747EEFD" w14:textId="77777777" w:rsidR="00E863B2" w:rsidRPr="002A4548" w:rsidRDefault="00E863B2" w:rsidP="00AF6AC6">
            <w:pPr>
              <w:keepNext/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UN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A84B0E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C544E8C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2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563172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AB39B0F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7507493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1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4951B59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746E70C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2.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61A764D" w14:textId="77777777" w:rsidR="00E863B2" w:rsidRPr="002A4548" w:rsidRDefault="00E863B2" w:rsidP="00AF6AC6">
            <w:pPr>
              <w:keepNext/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  <w:tr w:rsidR="00E863B2" w:rsidRPr="002A4548" w14:paraId="2DC49FD3" w14:textId="77777777" w:rsidTr="00AF6AC6">
        <w:trPr>
          <w:cantSplit/>
          <w:trHeight w:val="17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D31B62C" w14:textId="77777777" w:rsidR="00E863B2" w:rsidRPr="002A4548" w:rsidRDefault="00E863B2" w:rsidP="00AF6AC6">
            <w:pPr>
              <w:adjustRightInd w:val="0"/>
              <w:spacing w:before="20" w:after="20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A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2670CE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9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C258DE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00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2D801CF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CA2EC8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26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715431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0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B7DC14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6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82C3E9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  <w:r w:rsidRPr="002A4548">
              <w:rPr>
                <w:rFonts w:ascii="Arial Narrow" w:hAnsi="Arial Narrow" w:cs="Arial Narrow"/>
                <w:color w:val="000000"/>
                <w:sz w:val="20"/>
              </w:rPr>
              <w:t>10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7A2708C" w14:textId="77777777" w:rsidR="00E863B2" w:rsidRPr="002A4548" w:rsidRDefault="00E863B2" w:rsidP="00AF6AC6">
            <w:pPr>
              <w:adjustRightInd w:val="0"/>
              <w:spacing w:before="20" w:after="20"/>
              <w:jc w:val="right"/>
              <w:rPr>
                <w:rFonts w:ascii="Arial Narrow" w:hAnsi="Arial Narrow" w:cs="Arial Narrow"/>
                <w:color w:val="000000"/>
                <w:sz w:val="20"/>
              </w:rPr>
            </w:pPr>
          </w:p>
        </w:tc>
      </w:tr>
    </w:tbl>
    <w:p w14:paraId="3D0DF8A3" w14:textId="77777777" w:rsidR="00E863B2" w:rsidRDefault="00E863B2" w:rsidP="007820C0">
      <w:pPr>
        <w:rPr>
          <w:b/>
          <w:bCs/>
        </w:rPr>
      </w:pPr>
    </w:p>
    <w:p w14:paraId="3892688C" w14:textId="77777777" w:rsidR="00E863B2" w:rsidRDefault="00E863B2" w:rsidP="007820C0">
      <w:pPr>
        <w:rPr>
          <w:b/>
          <w:bCs/>
        </w:rPr>
      </w:pPr>
    </w:p>
    <w:p w14:paraId="542E1812" w14:textId="77777777" w:rsidR="00C27A54" w:rsidRDefault="00C27A54" w:rsidP="007820C0">
      <w:pPr>
        <w:rPr>
          <w:b/>
          <w:bCs/>
        </w:rPr>
      </w:pPr>
    </w:p>
    <w:p w14:paraId="4829DB20" w14:textId="77777777" w:rsidR="00C27A54" w:rsidRDefault="00C27A54" w:rsidP="007820C0">
      <w:pPr>
        <w:rPr>
          <w:b/>
          <w:bCs/>
        </w:rPr>
      </w:pPr>
    </w:p>
    <w:p w14:paraId="00FF4886" w14:textId="77777777" w:rsidR="00C27A54" w:rsidRDefault="00C27A54" w:rsidP="007820C0">
      <w:pPr>
        <w:rPr>
          <w:b/>
          <w:bCs/>
        </w:rPr>
      </w:pPr>
    </w:p>
    <w:p w14:paraId="49E47B7E" w14:textId="77777777" w:rsidR="00C27A54" w:rsidRDefault="00C27A54" w:rsidP="007820C0">
      <w:pPr>
        <w:rPr>
          <w:b/>
          <w:bCs/>
        </w:rPr>
      </w:pPr>
    </w:p>
    <w:p w14:paraId="235BDDD0" w14:textId="77777777" w:rsidR="00C27A54" w:rsidRDefault="00C27A54" w:rsidP="007820C0">
      <w:pPr>
        <w:rPr>
          <w:b/>
          <w:bCs/>
        </w:rPr>
      </w:pPr>
    </w:p>
    <w:p w14:paraId="78A373CC" w14:textId="77777777" w:rsidR="00C27A54" w:rsidRDefault="00C27A54" w:rsidP="007820C0">
      <w:pPr>
        <w:rPr>
          <w:b/>
          <w:bCs/>
        </w:rPr>
      </w:pPr>
    </w:p>
    <w:p w14:paraId="21E3AEAD" w14:textId="77777777" w:rsidR="00C27A54" w:rsidRDefault="00C27A54" w:rsidP="007820C0">
      <w:pPr>
        <w:rPr>
          <w:b/>
          <w:bCs/>
        </w:rPr>
      </w:pPr>
    </w:p>
    <w:p w14:paraId="01C4E723" w14:textId="77777777" w:rsidR="00C27A54" w:rsidRPr="00486BA1" w:rsidRDefault="00C27A54" w:rsidP="00C27A54">
      <w:pPr>
        <w:rPr>
          <w:rFonts w:ascii="Times New Roman" w:hAnsi="Times New Roman"/>
          <w:sz w:val="18"/>
          <w:szCs w:val="18"/>
        </w:rPr>
      </w:pPr>
      <w:proofErr w:type="spellStart"/>
      <w:r w:rsidRPr="00486BA1">
        <w:rPr>
          <w:rFonts w:ascii="Times New Roman" w:hAnsi="Times New Roman"/>
          <w:sz w:val="18"/>
          <w:szCs w:val="18"/>
          <w:vertAlign w:val="superscript"/>
        </w:rPr>
        <w:t>a</w:t>
      </w:r>
      <w:r w:rsidRPr="00486BA1">
        <w:rPr>
          <w:rFonts w:ascii="Times New Roman" w:hAnsi="Times New Roman"/>
          <w:sz w:val="18"/>
          <w:szCs w:val="18"/>
        </w:rPr>
        <w:t>children</w:t>
      </w:r>
      <w:proofErr w:type="spellEnd"/>
      <w:r w:rsidRPr="00486BA1">
        <w:rPr>
          <w:rFonts w:ascii="Times New Roman" w:hAnsi="Times New Roman"/>
          <w:sz w:val="18"/>
          <w:szCs w:val="18"/>
        </w:rPr>
        <w:t xml:space="preserve"> and adults</w:t>
      </w:r>
    </w:p>
    <w:p w14:paraId="79E3DB64" w14:textId="77777777" w:rsidR="00C27A54" w:rsidRPr="00486BA1" w:rsidRDefault="00C27A54" w:rsidP="00C27A54">
      <w:pPr>
        <w:rPr>
          <w:rFonts w:ascii="Times New Roman" w:hAnsi="Times New Roman"/>
          <w:sz w:val="18"/>
          <w:szCs w:val="18"/>
        </w:rPr>
      </w:pPr>
      <w:proofErr w:type="spellStart"/>
      <w:r w:rsidRPr="00486BA1">
        <w:rPr>
          <w:rFonts w:ascii="Times New Roman" w:hAnsi="Times New Roman"/>
          <w:sz w:val="18"/>
          <w:szCs w:val="18"/>
          <w:vertAlign w:val="superscript"/>
        </w:rPr>
        <w:t>b</w:t>
      </w:r>
      <w:r w:rsidRPr="00486BA1">
        <w:rPr>
          <w:rFonts w:ascii="Times New Roman" w:hAnsi="Times New Roman"/>
          <w:sz w:val="18"/>
          <w:szCs w:val="18"/>
        </w:rPr>
        <w:t>government</w:t>
      </w:r>
      <w:proofErr w:type="spellEnd"/>
      <w:r w:rsidRPr="00486BA1">
        <w:rPr>
          <w:rFonts w:ascii="Times New Roman" w:hAnsi="Times New Roman"/>
          <w:sz w:val="18"/>
          <w:szCs w:val="18"/>
        </w:rPr>
        <w:t>-funded trials</w:t>
      </w:r>
    </w:p>
    <w:p w14:paraId="7EB39C02" w14:textId="77777777" w:rsidR="00C27A54" w:rsidRPr="00AC27D2" w:rsidRDefault="00C27A54" w:rsidP="007820C0">
      <w:pPr>
        <w:rPr>
          <w:b/>
          <w:bCs/>
        </w:rPr>
      </w:pPr>
    </w:p>
    <w:sectPr w:rsidR="00C27A54" w:rsidRPr="00AC27D2" w:rsidSect="0092594D">
      <w:pgSz w:w="11907" w:h="16839" w:code="9"/>
      <w:pgMar w:top="1238" w:right="720" w:bottom="1224" w:left="720" w:header="504" w:footer="144" w:gutter="0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0D601" w14:textId="77777777" w:rsidR="001C78D2" w:rsidRPr="00D6438A" w:rsidRDefault="001C78D2">
      <w:pPr>
        <w:rPr>
          <w:rFonts w:ascii="Times New Roman" w:hAnsi="Times New Roman"/>
        </w:rPr>
      </w:pPr>
      <w:r w:rsidRPr="00D6438A">
        <w:rPr>
          <w:rFonts w:ascii="Times New Roman" w:hAnsi="Times New Roman"/>
        </w:rPr>
        <w:separator/>
      </w:r>
    </w:p>
  </w:endnote>
  <w:endnote w:type="continuationSeparator" w:id="0">
    <w:p w14:paraId="26DD76FF" w14:textId="77777777" w:rsidR="001C78D2" w:rsidRPr="00D6438A" w:rsidRDefault="001C78D2">
      <w:pPr>
        <w:rPr>
          <w:rFonts w:ascii="Times New Roman" w:hAnsi="Times New Roman"/>
        </w:rPr>
      </w:pPr>
      <w:r w:rsidRPr="00D6438A">
        <w:rPr>
          <w:rFonts w:ascii="Times New Roman" w:hAnsi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pperplate Gothic Bold">
    <w:panose1 w:val="020E07050202060204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2CE1E" w14:textId="77777777" w:rsidR="001C78D2" w:rsidRPr="00D6438A" w:rsidRDefault="001C78D2">
      <w:pPr>
        <w:rPr>
          <w:rFonts w:ascii="Times New Roman" w:hAnsi="Times New Roman"/>
        </w:rPr>
      </w:pPr>
      <w:r w:rsidRPr="00D6438A">
        <w:rPr>
          <w:rFonts w:ascii="Times New Roman" w:hAnsi="Times New Roman"/>
        </w:rPr>
        <w:separator/>
      </w:r>
    </w:p>
  </w:footnote>
  <w:footnote w:type="continuationSeparator" w:id="0">
    <w:p w14:paraId="4154C6C0" w14:textId="77777777" w:rsidR="001C78D2" w:rsidRPr="00D6438A" w:rsidRDefault="001C78D2">
      <w:pPr>
        <w:rPr>
          <w:rFonts w:ascii="Times New Roman" w:hAnsi="Times New Roman"/>
        </w:rPr>
      </w:pPr>
      <w:r w:rsidRPr="00D6438A">
        <w:rPr>
          <w:rFonts w:ascii="Times New Roman" w:hAnsi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F2151"/>
    <w:multiLevelType w:val="hybridMultilevel"/>
    <w:tmpl w:val="A9F22A92"/>
    <w:lvl w:ilvl="0" w:tplc="041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134890"/>
    <w:multiLevelType w:val="multilevel"/>
    <w:tmpl w:val="1EFAE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C607BF"/>
    <w:multiLevelType w:val="hybridMultilevel"/>
    <w:tmpl w:val="BFACA1A2"/>
    <w:lvl w:ilvl="0" w:tplc="619294C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CEEA893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7CF086C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EDEF3B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31B2D68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43C41B7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E0D62E7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39C6B79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78469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" w15:restartNumberingAfterBreak="0">
    <w:nsid w:val="0D4F4FF2"/>
    <w:multiLevelType w:val="multilevel"/>
    <w:tmpl w:val="040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0E545B67"/>
    <w:multiLevelType w:val="multilevel"/>
    <w:tmpl w:val="42C4D2EC"/>
    <w:lvl w:ilvl="0">
      <w:start w:val="1"/>
      <w:numFmt w:val="decimal"/>
      <w:lvlText w:val="%1."/>
      <w:lvlJc w:val="lef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16B72FD8"/>
    <w:multiLevelType w:val="hybridMultilevel"/>
    <w:tmpl w:val="3B4C3794"/>
    <w:lvl w:ilvl="0" w:tplc="80EEB4F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1D5EF75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F78A15B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2D8A51C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8B8C66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05EE8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8EB2C88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B6241B8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42F4DC2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6" w15:restartNumberingAfterBreak="0">
    <w:nsid w:val="1772210C"/>
    <w:multiLevelType w:val="hybridMultilevel"/>
    <w:tmpl w:val="913C308A"/>
    <w:lvl w:ilvl="0" w:tplc="F0FC7FCE">
      <w:numFmt w:val="bullet"/>
      <w:lvlText w:val="-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Times New Roman" w:hint="default"/>
      </w:rPr>
    </w:lvl>
  </w:abstractNum>
  <w:abstractNum w:abstractNumId="7" w15:restartNumberingAfterBreak="0">
    <w:nsid w:val="18D900F5"/>
    <w:multiLevelType w:val="hybridMultilevel"/>
    <w:tmpl w:val="5290D9E0"/>
    <w:lvl w:ilvl="0" w:tplc="37A4EAD4">
      <w:start w:val="5"/>
      <w:numFmt w:val="bullet"/>
      <w:lvlText w:val="﷐"/>
      <w:lvlJc w:val="left"/>
      <w:pPr>
        <w:ind w:left="720" w:hanging="360"/>
      </w:pPr>
      <w:rPr>
        <w:rFonts w:ascii="Arial Narrow" w:eastAsia="Times New Roman" w:hAnsi="Arial Narro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Times New Roman" w:hint="default"/>
      </w:rPr>
    </w:lvl>
  </w:abstractNum>
  <w:abstractNum w:abstractNumId="8" w15:restartNumberingAfterBreak="0">
    <w:nsid w:val="1A6F5D26"/>
    <w:multiLevelType w:val="hybridMultilevel"/>
    <w:tmpl w:val="8B722A1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/>
      </w:rPr>
    </w:lvl>
  </w:abstractNum>
  <w:abstractNum w:abstractNumId="9" w15:restartNumberingAfterBreak="0">
    <w:nsid w:val="27971285"/>
    <w:multiLevelType w:val="hybridMultilevel"/>
    <w:tmpl w:val="43F0D8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582F10"/>
    <w:multiLevelType w:val="multilevel"/>
    <w:tmpl w:val="040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2F946AA"/>
    <w:multiLevelType w:val="hybridMultilevel"/>
    <w:tmpl w:val="687E026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cs="Times New Roman" w:hint="default"/>
      </w:rPr>
    </w:lvl>
    <w:lvl w:ilvl="1" w:tplc="8DA0CC8C">
      <w:start w:val="5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2" w:tplc="0405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Times New Roman" w:hint="default"/>
      </w:rPr>
    </w:lvl>
    <w:lvl w:ilvl="3" w:tplc="04050001">
      <w:start w:val="1"/>
      <w:numFmt w:val="bullet"/>
      <w:lvlText w:val=""/>
      <w:lvlJc w:val="left"/>
      <w:pPr>
        <w:ind w:left="2520" w:hanging="360"/>
      </w:pPr>
      <w:rPr>
        <w:rFonts w:ascii="Symbol" w:hAnsi="Symbol" w:cs="Times New Roman" w:hint="default"/>
      </w:rPr>
    </w:lvl>
    <w:lvl w:ilvl="4" w:tplc="0405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Times New Roman" w:hint="default"/>
      </w:rPr>
    </w:lvl>
    <w:lvl w:ilvl="6" w:tplc="04050001">
      <w:start w:val="1"/>
      <w:numFmt w:val="bullet"/>
      <w:lvlText w:val=""/>
      <w:lvlJc w:val="left"/>
      <w:pPr>
        <w:ind w:left="4680" w:hanging="360"/>
      </w:pPr>
      <w:rPr>
        <w:rFonts w:ascii="Symbol" w:hAnsi="Symbol" w:cs="Times New Roman" w:hint="default"/>
      </w:rPr>
    </w:lvl>
    <w:lvl w:ilvl="7" w:tplc="0405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Times New Roman" w:hint="default"/>
      </w:rPr>
    </w:lvl>
  </w:abstractNum>
  <w:abstractNum w:abstractNumId="12" w15:restartNumberingAfterBreak="0">
    <w:nsid w:val="357D2D37"/>
    <w:multiLevelType w:val="hybridMultilevel"/>
    <w:tmpl w:val="83084114"/>
    <w:lvl w:ilvl="0" w:tplc="B7CEE572">
      <w:start w:val="1"/>
      <w:numFmt w:val="bullet"/>
      <w:lvlText w:val=""/>
      <w:lvlJc w:val="left"/>
      <w:pPr>
        <w:ind w:left="360" w:hanging="360"/>
      </w:pPr>
      <w:rPr>
        <w:rFonts w:ascii="Wingdings" w:eastAsia="Times New Roman" w:hAnsi="Wingdings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Times New Roman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cs="Times New Roman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Times New Roman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cs="Times New Roman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Times New Roman" w:hint="default"/>
      </w:rPr>
    </w:lvl>
  </w:abstractNum>
  <w:abstractNum w:abstractNumId="13" w15:restartNumberingAfterBreak="0">
    <w:nsid w:val="369D5129"/>
    <w:multiLevelType w:val="multilevel"/>
    <w:tmpl w:val="9A1478E0"/>
    <w:lvl w:ilvl="0">
      <w:start w:val="1"/>
      <w:numFmt w:val="decimal"/>
      <w:lvlText w:val="%1."/>
      <w:lvlJc w:val="left"/>
      <w:pPr>
        <w:ind w:left="349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4" w15:restartNumberingAfterBreak="0">
    <w:nsid w:val="36E360D0"/>
    <w:multiLevelType w:val="hybridMultilevel"/>
    <w:tmpl w:val="97C03444"/>
    <w:lvl w:ilvl="0" w:tplc="041B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8C81D37"/>
    <w:multiLevelType w:val="hybridMultilevel"/>
    <w:tmpl w:val="D75C9A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D978F3"/>
    <w:multiLevelType w:val="multilevel"/>
    <w:tmpl w:val="9490E43E"/>
    <w:lvl w:ilvl="0">
      <w:start w:val="1"/>
      <w:numFmt w:val="decimal"/>
      <w:lvlText w:val="%1."/>
      <w:lvlJc w:val="left"/>
      <w:pPr>
        <w:ind w:left="349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7" w15:restartNumberingAfterBreak="0">
    <w:nsid w:val="3F542A83"/>
    <w:multiLevelType w:val="hybridMultilevel"/>
    <w:tmpl w:val="66BCAF9A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8F3F03"/>
    <w:multiLevelType w:val="hybridMultilevel"/>
    <w:tmpl w:val="0F04932C"/>
    <w:lvl w:ilvl="0" w:tplc="650AB28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91028C9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7A0EDD9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9FC02E7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F4D8997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039005C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F194547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A6D8590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62FCCDE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9" w15:restartNumberingAfterBreak="0">
    <w:nsid w:val="46B60A9E"/>
    <w:multiLevelType w:val="multilevel"/>
    <w:tmpl w:val="06D0D7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7E14D30"/>
    <w:multiLevelType w:val="hybridMultilevel"/>
    <w:tmpl w:val="FA7C2D28"/>
    <w:lvl w:ilvl="0" w:tplc="D026F24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92A9B1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9A96147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BB30CEB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7FCAE6E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55A2A33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EDDEE43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BBAA1B7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063ECA7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1" w15:restartNumberingAfterBreak="0">
    <w:nsid w:val="49306E86"/>
    <w:multiLevelType w:val="hybridMultilevel"/>
    <w:tmpl w:val="5A606BFE"/>
    <w:lvl w:ilvl="0" w:tplc="67EE8FD4">
      <w:start w:val="6"/>
      <w:numFmt w:val="bullet"/>
      <w:lvlText w:val="﷐"/>
      <w:lvlJc w:val="left"/>
      <w:pPr>
        <w:ind w:left="990" w:hanging="630"/>
      </w:pPr>
      <w:rPr>
        <w:rFonts w:ascii="Arial Narrow" w:eastAsia="Times New Roman" w:hAnsi="Arial Narro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Times New Roman" w:hint="default"/>
      </w:rPr>
    </w:lvl>
  </w:abstractNum>
  <w:abstractNum w:abstractNumId="22" w15:restartNumberingAfterBreak="0">
    <w:nsid w:val="4ACF3C54"/>
    <w:multiLevelType w:val="hybridMultilevel"/>
    <w:tmpl w:val="D51E865C"/>
    <w:lvl w:ilvl="0" w:tplc="DD1C1CE2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C203D57"/>
    <w:multiLevelType w:val="hybridMultilevel"/>
    <w:tmpl w:val="FDC0417E"/>
    <w:lvl w:ilvl="0" w:tplc="BA5C0702">
      <w:start w:val="1"/>
      <w:numFmt w:val="decimal"/>
      <w:lvlText w:val="%1."/>
      <w:lvlJc w:val="left"/>
      <w:pPr>
        <w:ind w:left="360" w:hanging="360"/>
      </w:pPr>
      <w:rPr>
        <w:rFonts w:ascii="Tahoma" w:hAnsi="Tahoma" w:cs="Tahoma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/>
      </w:rPr>
    </w:lvl>
  </w:abstractNum>
  <w:abstractNum w:abstractNumId="24" w15:restartNumberingAfterBreak="0">
    <w:nsid w:val="4D4518EC"/>
    <w:multiLevelType w:val="hybridMultilevel"/>
    <w:tmpl w:val="29D8C7C4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8F68E2"/>
    <w:multiLevelType w:val="hybridMultilevel"/>
    <w:tmpl w:val="0AE0A1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EF457B"/>
    <w:multiLevelType w:val="multilevel"/>
    <w:tmpl w:val="5E5C5FE0"/>
    <w:lvl w:ilvl="0">
      <w:start w:val="1"/>
      <w:numFmt w:val="decimal"/>
      <w:pStyle w:val="Nadpis1"/>
      <w:lvlText w:val="%1"/>
      <w:lvlJc w:val="left"/>
      <w:pPr>
        <w:ind w:left="432" w:hanging="432"/>
      </w:pPr>
    </w:lvl>
    <w:lvl w:ilvl="1">
      <w:start w:val="1"/>
      <w:numFmt w:val="decimal"/>
      <w:pStyle w:val="Nadpis2"/>
      <w:lvlText w:val="%1.%2"/>
      <w:lvlJc w:val="left"/>
      <w:pPr>
        <w:ind w:left="576" w:hanging="576"/>
      </w:pPr>
    </w:lvl>
    <w:lvl w:ilvl="2">
      <w:start w:val="1"/>
      <w:numFmt w:val="decimal"/>
      <w:pStyle w:val="Nadpis3"/>
      <w:lvlText w:val="%1.%2.%3"/>
      <w:lvlJc w:val="left"/>
      <w:pPr>
        <w:ind w:left="720" w:hanging="720"/>
      </w:pPr>
    </w:lvl>
    <w:lvl w:ilvl="3">
      <w:start w:val="1"/>
      <w:numFmt w:val="decimal"/>
      <w:pStyle w:val="Nadpis4"/>
      <w:lvlText w:val="%1.%2.%3.%4"/>
      <w:lvlJc w:val="left"/>
      <w:pPr>
        <w:ind w:left="864" w:hanging="864"/>
      </w:pPr>
    </w:lvl>
    <w:lvl w:ilvl="4">
      <w:start w:val="1"/>
      <w:numFmt w:val="decimal"/>
      <w:pStyle w:val="Nadpis5"/>
      <w:lvlText w:val="%1.%2.%3.%4.%5"/>
      <w:lvlJc w:val="left"/>
      <w:pPr>
        <w:ind w:left="1008" w:hanging="1008"/>
      </w:pPr>
    </w:lvl>
    <w:lvl w:ilvl="5">
      <w:start w:val="1"/>
      <w:numFmt w:val="decimal"/>
      <w:pStyle w:val="Nadpis6"/>
      <w:lvlText w:val="%1.%2.%3.%4.%5.%6"/>
      <w:lvlJc w:val="left"/>
      <w:pPr>
        <w:ind w:left="1152" w:hanging="1152"/>
      </w:pPr>
    </w:lvl>
    <w:lvl w:ilvl="6">
      <w:start w:val="1"/>
      <w:numFmt w:val="decimal"/>
      <w:pStyle w:val="Nadpis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Nadpis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Nadpis9"/>
      <w:lvlText w:val="%1.%2.%3.%4.%5.%6.%7.%8.%9"/>
      <w:lvlJc w:val="left"/>
      <w:pPr>
        <w:ind w:left="1584" w:hanging="1584"/>
      </w:pPr>
    </w:lvl>
  </w:abstractNum>
  <w:abstractNum w:abstractNumId="27" w15:restartNumberingAfterBreak="0">
    <w:nsid w:val="536D34F3"/>
    <w:multiLevelType w:val="hybridMultilevel"/>
    <w:tmpl w:val="1E448B2E"/>
    <w:lvl w:ilvl="0" w:tplc="041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B0019">
      <w:start w:val="1"/>
      <w:numFmt w:val="lowerLetter"/>
      <w:lvlText w:val="%2."/>
      <w:lvlJc w:val="left"/>
      <w:pPr>
        <w:ind w:left="1440" w:hanging="360"/>
      </w:pPr>
    </w:lvl>
    <w:lvl w:ilvl="2" w:tplc="041B001B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6485D53"/>
    <w:multiLevelType w:val="hybridMultilevel"/>
    <w:tmpl w:val="E26005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05E3F8D"/>
    <w:multiLevelType w:val="hybridMultilevel"/>
    <w:tmpl w:val="6BC4C5A2"/>
    <w:lvl w:ilvl="0" w:tplc="588C84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273EE2D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145A12A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9764513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C22A6B5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0C28A1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EF5E8DC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36D4C51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8F34441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0" w15:restartNumberingAfterBreak="0">
    <w:nsid w:val="612D5833"/>
    <w:multiLevelType w:val="multilevel"/>
    <w:tmpl w:val="1E38AEC4"/>
    <w:lvl w:ilvl="0">
      <w:start w:val="1"/>
      <w:numFmt w:val="decimal"/>
      <w:lvlText w:val="%1."/>
      <w:lvlJc w:val="left"/>
      <w:pPr>
        <w:ind w:left="349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1" w15:restartNumberingAfterBreak="0">
    <w:nsid w:val="66E94B46"/>
    <w:multiLevelType w:val="multilevel"/>
    <w:tmpl w:val="040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680E245B"/>
    <w:multiLevelType w:val="hybridMultilevel"/>
    <w:tmpl w:val="F5DA3C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1B0B5E"/>
    <w:multiLevelType w:val="hybridMultilevel"/>
    <w:tmpl w:val="73EA3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Times New Roman" w:hint="default"/>
      </w:rPr>
    </w:lvl>
  </w:abstractNum>
  <w:abstractNum w:abstractNumId="34" w15:restartNumberingAfterBreak="0">
    <w:nsid w:val="6AC67828"/>
    <w:multiLevelType w:val="hybridMultilevel"/>
    <w:tmpl w:val="DE68D72E"/>
    <w:lvl w:ilvl="0" w:tplc="0405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5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5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5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5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5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5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5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5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35" w15:restartNumberingAfterBreak="0">
    <w:nsid w:val="76C941D8"/>
    <w:multiLevelType w:val="hybridMultilevel"/>
    <w:tmpl w:val="9FC4C4B6"/>
    <w:lvl w:ilvl="0" w:tplc="002281A8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605E16"/>
    <w:multiLevelType w:val="hybridMultilevel"/>
    <w:tmpl w:val="6FBE48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ECF2031"/>
    <w:multiLevelType w:val="hybridMultilevel"/>
    <w:tmpl w:val="3A14A4AA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3"/>
  </w:num>
  <w:num w:numId="3">
    <w:abstractNumId w:val="11"/>
  </w:num>
  <w:num w:numId="4">
    <w:abstractNumId w:val="6"/>
  </w:num>
  <w:num w:numId="5">
    <w:abstractNumId w:val="34"/>
  </w:num>
  <w:num w:numId="6">
    <w:abstractNumId w:val="21"/>
  </w:num>
  <w:num w:numId="7">
    <w:abstractNumId w:val="7"/>
  </w:num>
  <w:num w:numId="8">
    <w:abstractNumId w:val="30"/>
  </w:num>
  <w:num w:numId="9">
    <w:abstractNumId w:val="23"/>
  </w:num>
  <w:num w:numId="10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2"/>
  </w:num>
  <w:num w:numId="13">
    <w:abstractNumId w:val="30"/>
  </w:num>
  <w:num w:numId="14">
    <w:abstractNumId w:val="30"/>
  </w:num>
  <w:num w:numId="15">
    <w:abstractNumId w:val="30"/>
  </w:num>
  <w:num w:numId="16">
    <w:abstractNumId w:val="30"/>
  </w:num>
  <w:num w:numId="17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6"/>
  </w:num>
  <w:num w:numId="19">
    <w:abstractNumId w:val="3"/>
  </w:num>
  <w:num w:numId="20">
    <w:abstractNumId w:val="31"/>
  </w:num>
  <w:num w:numId="21">
    <w:abstractNumId w:val="10"/>
  </w:num>
  <w:num w:numId="22">
    <w:abstractNumId w:val="4"/>
  </w:num>
  <w:num w:numId="23">
    <w:abstractNumId w:val="13"/>
  </w:num>
  <w:num w:numId="2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6"/>
  </w:num>
  <w:num w:numId="26">
    <w:abstractNumId w:val="9"/>
  </w:num>
  <w:num w:numId="27">
    <w:abstractNumId w:val="28"/>
  </w:num>
  <w:num w:numId="28">
    <w:abstractNumId w:val="32"/>
  </w:num>
  <w:num w:numId="29">
    <w:abstractNumId w:val="36"/>
  </w:num>
  <w:num w:numId="30">
    <w:abstractNumId w:val="25"/>
  </w:num>
  <w:num w:numId="31">
    <w:abstractNumId w:val="26"/>
  </w:num>
  <w:num w:numId="32">
    <w:abstractNumId w:val="15"/>
  </w:num>
  <w:num w:numId="33">
    <w:abstractNumId w:val="17"/>
  </w:num>
  <w:num w:numId="34">
    <w:abstractNumId w:val="14"/>
  </w:num>
  <w:num w:numId="35">
    <w:abstractNumId w:val="37"/>
  </w:num>
  <w:num w:numId="36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0"/>
  </w:num>
  <w:num w:numId="39">
    <w:abstractNumId w:val="27"/>
  </w:num>
  <w:num w:numId="40">
    <w:abstractNumId w:val="26"/>
  </w:num>
  <w:num w:numId="41">
    <w:abstractNumId w:val="24"/>
  </w:num>
  <w:num w:numId="42">
    <w:abstractNumId w:val="22"/>
  </w:num>
  <w:num w:numId="43">
    <w:abstractNumId w:val="35"/>
  </w:num>
  <w:num w:numId="44">
    <w:abstractNumId w:val="20"/>
  </w:num>
  <w:num w:numId="45">
    <w:abstractNumId w:val="2"/>
  </w:num>
  <w:num w:numId="46">
    <w:abstractNumId w:val="18"/>
  </w:num>
  <w:num w:numId="47">
    <w:abstractNumId w:val="29"/>
  </w:num>
  <w:num w:numId="48">
    <w:abstractNumId w:val="5"/>
  </w:num>
  <w:num w:numId="49">
    <w:abstractNumId w:val="1"/>
  </w:num>
  <w:num w:numId="5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SzAFIGhhbmpiZm5ko6SsGpxcWZ+XkgBYYWtQA4/JAzLQAAAA=="/>
  </w:docVars>
  <w:rsids>
    <w:rsidRoot w:val="004C7404"/>
    <w:rsid w:val="00000548"/>
    <w:rsid w:val="00000BB4"/>
    <w:rsid w:val="000011B2"/>
    <w:rsid w:val="00001300"/>
    <w:rsid w:val="00002262"/>
    <w:rsid w:val="000046EA"/>
    <w:rsid w:val="00004C4B"/>
    <w:rsid w:val="000114F9"/>
    <w:rsid w:val="00011763"/>
    <w:rsid w:val="00011F71"/>
    <w:rsid w:val="00015DFD"/>
    <w:rsid w:val="00017F6C"/>
    <w:rsid w:val="0002215E"/>
    <w:rsid w:val="00032A18"/>
    <w:rsid w:val="00032D75"/>
    <w:rsid w:val="000409CB"/>
    <w:rsid w:val="00041853"/>
    <w:rsid w:val="000421FB"/>
    <w:rsid w:val="00047017"/>
    <w:rsid w:val="00047B15"/>
    <w:rsid w:val="00051F7D"/>
    <w:rsid w:val="000528E7"/>
    <w:rsid w:val="000536B1"/>
    <w:rsid w:val="00055ADF"/>
    <w:rsid w:val="00057BE8"/>
    <w:rsid w:val="00064564"/>
    <w:rsid w:val="00064F31"/>
    <w:rsid w:val="000663AF"/>
    <w:rsid w:val="00067533"/>
    <w:rsid w:val="00072060"/>
    <w:rsid w:val="00075174"/>
    <w:rsid w:val="00075874"/>
    <w:rsid w:val="00076870"/>
    <w:rsid w:val="00081D70"/>
    <w:rsid w:val="000848FC"/>
    <w:rsid w:val="000900D4"/>
    <w:rsid w:val="000900FB"/>
    <w:rsid w:val="000901A0"/>
    <w:rsid w:val="00090764"/>
    <w:rsid w:val="00091714"/>
    <w:rsid w:val="00094E91"/>
    <w:rsid w:val="000A5CE7"/>
    <w:rsid w:val="000B6AB6"/>
    <w:rsid w:val="000B70E5"/>
    <w:rsid w:val="000B7324"/>
    <w:rsid w:val="000C29BA"/>
    <w:rsid w:val="000D149F"/>
    <w:rsid w:val="000D578C"/>
    <w:rsid w:val="000D58C6"/>
    <w:rsid w:val="000D63E5"/>
    <w:rsid w:val="000E0AFD"/>
    <w:rsid w:val="000E1322"/>
    <w:rsid w:val="000E4405"/>
    <w:rsid w:val="000E4471"/>
    <w:rsid w:val="000F2932"/>
    <w:rsid w:val="0010435A"/>
    <w:rsid w:val="00104DDC"/>
    <w:rsid w:val="001066E4"/>
    <w:rsid w:val="00106AD4"/>
    <w:rsid w:val="00114D0D"/>
    <w:rsid w:val="00115090"/>
    <w:rsid w:val="001155C1"/>
    <w:rsid w:val="00117D2F"/>
    <w:rsid w:val="00120F1F"/>
    <w:rsid w:val="0012297A"/>
    <w:rsid w:val="001241CB"/>
    <w:rsid w:val="00124F62"/>
    <w:rsid w:val="00126BA4"/>
    <w:rsid w:val="00126F2C"/>
    <w:rsid w:val="001310DD"/>
    <w:rsid w:val="00131272"/>
    <w:rsid w:val="00132A24"/>
    <w:rsid w:val="00135C24"/>
    <w:rsid w:val="0013606A"/>
    <w:rsid w:val="00136C70"/>
    <w:rsid w:val="00141FE5"/>
    <w:rsid w:val="001438FE"/>
    <w:rsid w:val="0014709E"/>
    <w:rsid w:val="00152D18"/>
    <w:rsid w:val="0015398C"/>
    <w:rsid w:val="001544DD"/>
    <w:rsid w:val="001555DB"/>
    <w:rsid w:val="00157677"/>
    <w:rsid w:val="00164FA9"/>
    <w:rsid w:val="00167E6C"/>
    <w:rsid w:val="00171D24"/>
    <w:rsid w:val="00172078"/>
    <w:rsid w:val="00172C83"/>
    <w:rsid w:val="0017344F"/>
    <w:rsid w:val="00176902"/>
    <w:rsid w:val="001802E7"/>
    <w:rsid w:val="001807C2"/>
    <w:rsid w:val="00182654"/>
    <w:rsid w:val="00184D18"/>
    <w:rsid w:val="00185686"/>
    <w:rsid w:val="00185747"/>
    <w:rsid w:val="001872EA"/>
    <w:rsid w:val="00192312"/>
    <w:rsid w:val="00192C5C"/>
    <w:rsid w:val="00193A8F"/>
    <w:rsid w:val="00194F4B"/>
    <w:rsid w:val="001966E9"/>
    <w:rsid w:val="00197A55"/>
    <w:rsid w:val="00197EC4"/>
    <w:rsid w:val="001A1D4F"/>
    <w:rsid w:val="001A2CED"/>
    <w:rsid w:val="001A3E88"/>
    <w:rsid w:val="001A419A"/>
    <w:rsid w:val="001A46EB"/>
    <w:rsid w:val="001A5DA1"/>
    <w:rsid w:val="001A6AF7"/>
    <w:rsid w:val="001A7016"/>
    <w:rsid w:val="001B0266"/>
    <w:rsid w:val="001B2BEC"/>
    <w:rsid w:val="001B5E91"/>
    <w:rsid w:val="001B6506"/>
    <w:rsid w:val="001B7322"/>
    <w:rsid w:val="001B7526"/>
    <w:rsid w:val="001B7F38"/>
    <w:rsid w:val="001C15DE"/>
    <w:rsid w:val="001C200F"/>
    <w:rsid w:val="001C28C3"/>
    <w:rsid w:val="001C43B0"/>
    <w:rsid w:val="001C5A83"/>
    <w:rsid w:val="001C78D2"/>
    <w:rsid w:val="001D1851"/>
    <w:rsid w:val="001D3A14"/>
    <w:rsid w:val="001D4631"/>
    <w:rsid w:val="001D4CA7"/>
    <w:rsid w:val="001D57C2"/>
    <w:rsid w:val="001E03E8"/>
    <w:rsid w:val="001E050B"/>
    <w:rsid w:val="001E0B1D"/>
    <w:rsid w:val="001E0DD7"/>
    <w:rsid w:val="001E3EA5"/>
    <w:rsid w:val="001F0DE3"/>
    <w:rsid w:val="001F0E14"/>
    <w:rsid w:val="001F27F1"/>
    <w:rsid w:val="001F597D"/>
    <w:rsid w:val="001F76CF"/>
    <w:rsid w:val="002000B0"/>
    <w:rsid w:val="00200D00"/>
    <w:rsid w:val="00203375"/>
    <w:rsid w:val="0020550A"/>
    <w:rsid w:val="00206381"/>
    <w:rsid w:val="00210C4E"/>
    <w:rsid w:val="00210CE0"/>
    <w:rsid w:val="00212CF3"/>
    <w:rsid w:val="0021410E"/>
    <w:rsid w:val="0021432C"/>
    <w:rsid w:val="00216E1C"/>
    <w:rsid w:val="00216FAC"/>
    <w:rsid w:val="00220583"/>
    <w:rsid w:val="002215FF"/>
    <w:rsid w:val="002228F5"/>
    <w:rsid w:val="00223506"/>
    <w:rsid w:val="00223D81"/>
    <w:rsid w:val="00233E95"/>
    <w:rsid w:val="00233FE3"/>
    <w:rsid w:val="0023452E"/>
    <w:rsid w:val="00236DB4"/>
    <w:rsid w:val="00236E26"/>
    <w:rsid w:val="002432E8"/>
    <w:rsid w:val="00243986"/>
    <w:rsid w:val="002454DE"/>
    <w:rsid w:val="00247349"/>
    <w:rsid w:val="00252394"/>
    <w:rsid w:val="0025250F"/>
    <w:rsid w:val="0025323E"/>
    <w:rsid w:val="00253CCC"/>
    <w:rsid w:val="0025492C"/>
    <w:rsid w:val="00255DEA"/>
    <w:rsid w:val="002560C8"/>
    <w:rsid w:val="0025702D"/>
    <w:rsid w:val="002645F1"/>
    <w:rsid w:val="002660C5"/>
    <w:rsid w:val="002702D0"/>
    <w:rsid w:val="002720F0"/>
    <w:rsid w:val="002738CC"/>
    <w:rsid w:val="002738D7"/>
    <w:rsid w:val="002804C8"/>
    <w:rsid w:val="00280B48"/>
    <w:rsid w:val="00283FC0"/>
    <w:rsid w:val="002859D3"/>
    <w:rsid w:val="00290D99"/>
    <w:rsid w:val="002966D4"/>
    <w:rsid w:val="00296F3D"/>
    <w:rsid w:val="002A1175"/>
    <w:rsid w:val="002A20FE"/>
    <w:rsid w:val="002A4548"/>
    <w:rsid w:val="002A46D5"/>
    <w:rsid w:val="002A51DC"/>
    <w:rsid w:val="002A584A"/>
    <w:rsid w:val="002B274E"/>
    <w:rsid w:val="002B6452"/>
    <w:rsid w:val="002C1245"/>
    <w:rsid w:val="002C479D"/>
    <w:rsid w:val="002C4DCE"/>
    <w:rsid w:val="002C5CB7"/>
    <w:rsid w:val="002C6686"/>
    <w:rsid w:val="002C7EEB"/>
    <w:rsid w:val="002D3912"/>
    <w:rsid w:val="002D4681"/>
    <w:rsid w:val="002D4D40"/>
    <w:rsid w:val="002D62A6"/>
    <w:rsid w:val="002D6DE9"/>
    <w:rsid w:val="002D7564"/>
    <w:rsid w:val="002E25D3"/>
    <w:rsid w:val="002F1119"/>
    <w:rsid w:val="002F2B63"/>
    <w:rsid w:val="002F6557"/>
    <w:rsid w:val="00300214"/>
    <w:rsid w:val="00300A9C"/>
    <w:rsid w:val="00302910"/>
    <w:rsid w:val="00305492"/>
    <w:rsid w:val="00305EFE"/>
    <w:rsid w:val="00310177"/>
    <w:rsid w:val="00311D09"/>
    <w:rsid w:val="00313005"/>
    <w:rsid w:val="003141CF"/>
    <w:rsid w:val="00314C2D"/>
    <w:rsid w:val="00316F37"/>
    <w:rsid w:val="00320EA0"/>
    <w:rsid w:val="003217B3"/>
    <w:rsid w:val="00321D45"/>
    <w:rsid w:val="00322BC8"/>
    <w:rsid w:val="00325665"/>
    <w:rsid w:val="0032666F"/>
    <w:rsid w:val="00330415"/>
    <w:rsid w:val="00330730"/>
    <w:rsid w:val="00332E4E"/>
    <w:rsid w:val="00334422"/>
    <w:rsid w:val="00335193"/>
    <w:rsid w:val="00337710"/>
    <w:rsid w:val="003406EC"/>
    <w:rsid w:val="00340746"/>
    <w:rsid w:val="00343776"/>
    <w:rsid w:val="00350EA9"/>
    <w:rsid w:val="003549ED"/>
    <w:rsid w:val="0035653E"/>
    <w:rsid w:val="00356852"/>
    <w:rsid w:val="003646D6"/>
    <w:rsid w:val="0036690B"/>
    <w:rsid w:val="00367344"/>
    <w:rsid w:val="00367737"/>
    <w:rsid w:val="00371829"/>
    <w:rsid w:val="003724D4"/>
    <w:rsid w:val="0037352E"/>
    <w:rsid w:val="003757FF"/>
    <w:rsid w:val="0037744B"/>
    <w:rsid w:val="003801A4"/>
    <w:rsid w:val="00381543"/>
    <w:rsid w:val="0038399A"/>
    <w:rsid w:val="00383B10"/>
    <w:rsid w:val="00383BB2"/>
    <w:rsid w:val="00391CA9"/>
    <w:rsid w:val="0039209F"/>
    <w:rsid w:val="00392BC7"/>
    <w:rsid w:val="00393C59"/>
    <w:rsid w:val="00396BCA"/>
    <w:rsid w:val="0039765D"/>
    <w:rsid w:val="003A1D0A"/>
    <w:rsid w:val="003A221B"/>
    <w:rsid w:val="003A2516"/>
    <w:rsid w:val="003A29D7"/>
    <w:rsid w:val="003A3D35"/>
    <w:rsid w:val="003A5759"/>
    <w:rsid w:val="003A6134"/>
    <w:rsid w:val="003A675B"/>
    <w:rsid w:val="003A6B66"/>
    <w:rsid w:val="003A76AA"/>
    <w:rsid w:val="003B0AD5"/>
    <w:rsid w:val="003B19D9"/>
    <w:rsid w:val="003B2E21"/>
    <w:rsid w:val="003B5E43"/>
    <w:rsid w:val="003B5E5E"/>
    <w:rsid w:val="003B6A6D"/>
    <w:rsid w:val="003B7E6B"/>
    <w:rsid w:val="003C162D"/>
    <w:rsid w:val="003C1E54"/>
    <w:rsid w:val="003C2B4A"/>
    <w:rsid w:val="003C3B12"/>
    <w:rsid w:val="003C62BC"/>
    <w:rsid w:val="003C707F"/>
    <w:rsid w:val="003C738C"/>
    <w:rsid w:val="003C7832"/>
    <w:rsid w:val="003D1C57"/>
    <w:rsid w:val="003D34A0"/>
    <w:rsid w:val="003D43DA"/>
    <w:rsid w:val="003D664F"/>
    <w:rsid w:val="003E1127"/>
    <w:rsid w:val="003E1D67"/>
    <w:rsid w:val="003E3D29"/>
    <w:rsid w:val="003E4DE0"/>
    <w:rsid w:val="003E4E9A"/>
    <w:rsid w:val="003E70C2"/>
    <w:rsid w:val="003E7BCA"/>
    <w:rsid w:val="003F2623"/>
    <w:rsid w:val="003F2A10"/>
    <w:rsid w:val="003F2F60"/>
    <w:rsid w:val="003F40F3"/>
    <w:rsid w:val="003F5444"/>
    <w:rsid w:val="003F59C0"/>
    <w:rsid w:val="003F790A"/>
    <w:rsid w:val="00404392"/>
    <w:rsid w:val="00404F2C"/>
    <w:rsid w:val="00407357"/>
    <w:rsid w:val="00413BFF"/>
    <w:rsid w:val="00415759"/>
    <w:rsid w:val="004158B0"/>
    <w:rsid w:val="00417F80"/>
    <w:rsid w:val="00421350"/>
    <w:rsid w:val="004241F5"/>
    <w:rsid w:val="00434181"/>
    <w:rsid w:val="00435E55"/>
    <w:rsid w:val="004364B2"/>
    <w:rsid w:val="004411D5"/>
    <w:rsid w:val="00441E23"/>
    <w:rsid w:val="004421EA"/>
    <w:rsid w:val="00442F0A"/>
    <w:rsid w:val="00443E4B"/>
    <w:rsid w:val="00444CC1"/>
    <w:rsid w:val="004458AC"/>
    <w:rsid w:val="004460A7"/>
    <w:rsid w:val="004501C6"/>
    <w:rsid w:val="00451084"/>
    <w:rsid w:val="004510EC"/>
    <w:rsid w:val="00452700"/>
    <w:rsid w:val="00453800"/>
    <w:rsid w:val="00454974"/>
    <w:rsid w:val="00461D5B"/>
    <w:rsid w:val="0046325C"/>
    <w:rsid w:val="00465305"/>
    <w:rsid w:val="004655DA"/>
    <w:rsid w:val="004657D0"/>
    <w:rsid w:val="00465871"/>
    <w:rsid w:val="00472070"/>
    <w:rsid w:val="004764F8"/>
    <w:rsid w:val="00477DA7"/>
    <w:rsid w:val="00480432"/>
    <w:rsid w:val="0048087E"/>
    <w:rsid w:val="00480F54"/>
    <w:rsid w:val="00482257"/>
    <w:rsid w:val="00482A45"/>
    <w:rsid w:val="00486BA1"/>
    <w:rsid w:val="00487A63"/>
    <w:rsid w:val="00492C47"/>
    <w:rsid w:val="00497A26"/>
    <w:rsid w:val="004A29EA"/>
    <w:rsid w:val="004A7F51"/>
    <w:rsid w:val="004B15FF"/>
    <w:rsid w:val="004B1C33"/>
    <w:rsid w:val="004B3328"/>
    <w:rsid w:val="004B3AD3"/>
    <w:rsid w:val="004B5099"/>
    <w:rsid w:val="004B60C8"/>
    <w:rsid w:val="004C004C"/>
    <w:rsid w:val="004C04A2"/>
    <w:rsid w:val="004C1866"/>
    <w:rsid w:val="004C230B"/>
    <w:rsid w:val="004C2CF6"/>
    <w:rsid w:val="004C62C0"/>
    <w:rsid w:val="004C7404"/>
    <w:rsid w:val="004D2582"/>
    <w:rsid w:val="004D447D"/>
    <w:rsid w:val="004D6E6C"/>
    <w:rsid w:val="004D7D07"/>
    <w:rsid w:val="004E0A61"/>
    <w:rsid w:val="004E7B5A"/>
    <w:rsid w:val="004E7D60"/>
    <w:rsid w:val="004F0E51"/>
    <w:rsid w:val="004F106C"/>
    <w:rsid w:val="004F4264"/>
    <w:rsid w:val="004F5C05"/>
    <w:rsid w:val="004F654C"/>
    <w:rsid w:val="0050015E"/>
    <w:rsid w:val="00502DEB"/>
    <w:rsid w:val="00505138"/>
    <w:rsid w:val="00513E1A"/>
    <w:rsid w:val="00514C5F"/>
    <w:rsid w:val="00517515"/>
    <w:rsid w:val="00520698"/>
    <w:rsid w:val="005231E3"/>
    <w:rsid w:val="00524AF7"/>
    <w:rsid w:val="0052605C"/>
    <w:rsid w:val="00527243"/>
    <w:rsid w:val="005306A3"/>
    <w:rsid w:val="00530B76"/>
    <w:rsid w:val="00530CE7"/>
    <w:rsid w:val="005327F7"/>
    <w:rsid w:val="00534032"/>
    <w:rsid w:val="00543EF1"/>
    <w:rsid w:val="0056432A"/>
    <w:rsid w:val="00565559"/>
    <w:rsid w:val="00565CB6"/>
    <w:rsid w:val="005660AD"/>
    <w:rsid w:val="005674AB"/>
    <w:rsid w:val="0056779C"/>
    <w:rsid w:val="00573613"/>
    <w:rsid w:val="00576FC0"/>
    <w:rsid w:val="005775B4"/>
    <w:rsid w:val="00580D35"/>
    <w:rsid w:val="00585427"/>
    <w:rsid w:val="005858C3"/>
    <w:rsid w:val="00585ADE"/>
    <w:rsid w:val="00587E56"/>
    <w:rsid w:val="00591557"/>
    <w:rsid w:val="00591AC8"/>
    <w:rsid w:val="00592EF4"/>
    <w:rsid w:val="00593546"/>
    <w:rsid w:val="00593E1D"/>
    <w:rsid w:val="00594299"/>
    <w:rsid w:val="00594CE6"/>
    <w:rsid w:val="005961CC"/>
    <w:rsid w:val="00596201"/>
    <w:rsid w:val="005A07B3"/>
    <w:rsid w:val="005A0CD2"/>
    <w:rsid w:val="005A5A2E"/>
    <w:rsid w:val="005A609A"/>
    <w:rsid w:val="005A7AA6"/>
    <w:rsid w:val="005B0214"/>
    <w:rsid w:val="005B0FDC"/>
    <w:rsid w:val="005B48D8"/>
    <w:rsid w:val="005B69BE"/>
    <w:rsid w:val="005C0FEC"/>
    <w:rsid w:val="005C1168"/>
    <w:rsid w:val="005C1A72"/>
    <w:rsid w:val="005C2712"/>
    <w:rsid w:val="005C79AF"/>
    <w:rsid w:val="005D27AD"/>
    <w:rsid w:val="005D4080"/>
    <w:rsid w:val="005D61BD"/>
    <w:rsid w:val="005E0C06"/>
    <w:rsid w:val="005E35C8"/>
    <w:rsid w:val="005E5097"/>
    <w:rsid w:val="005E6A99"/>
    <w:rsid w:val="005E745F"/>
    <w:rsid w:val="005F097B"/>
    <w:rsid w:val="005F2427"/>
    <w:rsid w:val="005F3409"/>
    <w:rsid w:val="005F6C8D"/>
    <w:rsid w:val="005F7819"/>
    <w:rsid w:val="005F7A7E"/>
    <w:rsid w:val="00600681"/>
    <w:rsid w:val="00601D45"/>
    <w:rsid w:val="0060337D"/>
    <w:rsid w:val="00607466"/>
    <w:rsid w:val="00607557"/>
    <w:rsid w:val="00611CFB"/>
    <w:rsid w:val="0061478D"/>
    <w:rsid w:val="00615F08"/>
    <w:rsid w:val="00620BD3"/>
    <w:rsid w:val="00623677"/>
    <w:rsid w:val="006237D5"/>
    <w:rsid w:val="00624636"/>
    <w:rsid w:val="00624B87"/>
    <w:rsid w:val="00625A26"/>
    <w:rsid w:val="00626B6F"/>
    <w:rsid w:val="006278E5"/>
    <w:rsid w:val="00627C28"/>
    <w:rsid w:val="006303A6"/>
    <w:rsid w:val="00633B02"/>
    <w:rsid w:val="0063638E"/>
    <w:rsid w:val="00636C78"/>
    <w:rsid w:val="00637148"/>
    <w:rsid w:val="00643A27"/>
    <w:rsid w:val="00647586"/>
    <w:rsid w:val="006476E0"/>
    <w:rsid w:val="00650D39"/>
    <w:rsid w:val="00652975"/>
    <w:rsid w:val="006544E9"/>
    <w:rsid w:val="00654E66"/>
    <w:rsid w:val="00655B7E"/>
    <w:rsid w:val="00655F8B"/>
    <w:rsid w:val="006617DF"/>
    <w:rsid w:val="006632ED"/>
    <w:rsid w:val="006638A2"/>
    <w:rsid w:val="00670EC3"/>
    <w:rsid w:val="006711A6"/>
    <w:rsid w:val="00675EFE"/>
    <w:rsid w:val="00675F54"/>
    <w:rsid w:val="00676C26"/>
    <w:rsid w:val="00677524"/>
    <w:rsid w:val="00677A1A"/>
    <w:rsid w:val="00681CEC"/>
    <w:rsid w:val="006826F3"/>
    <w:rsid w:val="00682D2D"/>
    <w:rsid w:val="00686058"/>
    <w:rsid w:val="00686BE4"/>
    <w:rsid w:val="00693D69"/>
    <w:rsid w:val="00694570"/>
    <w:rsid w:val="006950AA"/>
    <w:rsid w:val="006A172A"/>
    <w:rsid w:val="006A3570"/>
    <w:rsid w:val="006A373F"/>
    <w:rsid w:val="006A376B"/>
    <w:rsid w:val="006A47E3"/>
    <w:rsid w:val="006A51EC"/>
    <w:rsid w:val="006A5A86"/>
    <w:rsid w:val="006A6222"/>
    <w:rsid w:val="006B1C8E"/>
    <w:rsid w:val="006B3E49"/>
    <w:rsid w:val="006B5F52"/>
    <w:rsid w:val="006B7AB9"/>
    <w:rsid w:val="006C2A7B"/>
    <w:rsid w:val="006C4D52"/>
    <w:rsid w:val="006C6117"/>
    <w:rsid w:val="006C6919"/>
    <w:rsid w:val="006C79DB"/>
    <w:rsid w:val="006D023F"/>
    <w:rsid w:val="006D14C1"/>
    <w:rsid w:val="006D3F15"/>
    <w:rsid w:val="006D4B6A"/>
    <w:rsid w:val="006D5654"/>
    <w:rsid w:val="006D6D8F"/>
    <w:rsid w:val="006D6E50"/>
    <w:rsid w:val="006E2299"/>
    <w:rsid w:val="006E41A8"/>
    <w:rsid w:val="006E44BC"/>
    <w:rsid w:val="006E4A9C"/>
    <w:rsid w:val="006E7C78"/>
    <w:rsid w:val="006F0A6A"/>
    <w:rsid w:val="006F3237"/>
    <w:rsid w:val="00702A1B"/>
    <w:rsid w:val="00702E70"/>
    <w:rsid w:val="00703CF8"/>
    <w:rsid w:val="00704627"/>
    <w:rsid w:val="00705FB7"/>
    <w:rsid w:val="00706CC6"/>
    <w:rsid w:val="00706DF4"/>
    <w:rsid w:val="007112E2"/>
    <w:rsid w:val="0071387D"/>
    <w:rsid w:val="00716AEF"/>
    <w:rsid w:val="00716FAC"/>
    <w:rsid w:val="00717A65"/>
    <w:rsid w:val="00720917"/>
    <w:rsid w:val="00721886"/>
    <w:rsid w:val="007247AB"/>
    <w:rsid w:val="00725AED"/>
    <w:rsid w:val="0072612C"/>
    <w:rsid w:val="007271A9"/>
    <w:rsid w:val="007405D7"/>
    <w:rsid w:val="00746B7F"/>
    <w:rsid w:val="00761EA9"/>
    <w:rsid w:val="00764876"/>
    <w:rsid w:val="00766622"/>
    <w:rsid w:val="0077001E"/>
    <w:rsid w:val="007707D0"/>
    <w:rsid w:val="007707FA"/>
    <w:rsid w:val="00772575"/>
    <w:rsid w:val="00772661"/>
    <w:rsid w:val="00773E4F"/>
    <w:rsid w:val="00776A51"/>
    <w:rsid w:val="00777599"/>
    <w:rsid w:val="007820C0"/>
    <w:rsid w:val="007822C0"/>
    <w:rsid w:val="00784733"/>
    <w:rsid w:val="0078719D"/>
    <w:rsid w:val="00790DEF"/>
    <w:rsid w:val="007915E5"/>
    <w:rsid w:val="007917B6"/>
    <w:rsid w:val="00794396"/>
    <w:rsid w:val="00796376"/>
    <w:rsid w:val="00796BDD"/>
    <w:rsid w:val="00796DDB"/>
    <w:rsid w:val="00797F49"/>
    <w:rsid w:val="007A05F0"/>
    <w:rsid w:val="007A1D52"/>
    <w:rsid w:val="007A5452"/>
    <w:rsid w:val="007A693F"/>
    <w:rsid w:val="007B1B35"/>
    <w:rsid w:val="007B409A"/>
    <w:rsid w:val="007B4B0A"/>
    <w:rsid w:val="007B4F68"/>
    <w:rsid w:val="007B62E5"/>
    <w:rsid w:val="007B6330"/>
    <w:rsid w:val="007B7285"/>
    <w:rsid w:val="007B7BE6"/>
    <w:rsid w:val="007C0A94"/>
    <w:rsid w:val="007C3FC6"/>
    <w:rsid w:val="007C5BAF"/>
    <w:rsid w:val="007C7000"/>
    <w:rsid w:val="007C74F3"/>
    <w:rsid w:val="007C7586"/>
    <w:rsid w:val="007D025D"/>
    <w:rsid w:val="007D037C"/>
    <w:rsid w:val="007D0F90"/>
    <w:rsid w:val="007D0FAA"/>
    <w:rsid w:val="007D1403"/>
    <w:rsid w:val="007D25DA"/>
    <w:rsid w:val="007D31B6"/>
    <w:rsid w:val="007D6A69"/>
    <w:rsid w:val="007D7167"/>
    <w:rsid w:val="007D7BFE"/>
    <w:rsid w:val="007E05A6"/>
    <w:rsid w:val="007E3747"/>
    <w:rsid w:val="007E6CB0"/>
    <w:rsid w:val="007F125A"/>
    <w:rsid w:val="007F7C82"/>
    <w:rsid w:val="008021C2"/>
    <w:rsid w:val="008022EA"/>
    <w:rsid w:val="00803F2E"/>
    <w:rsid w:val="0080518A"/>
    <w:rsid w:val="00806ACB"/>
    <w:rsid w:val="00810BAC"/>
    <w:rsid w:val="00811287"/>
    <w:rsid w:val="008116A3"/>
    <w:rsid w:val="00812438"/>
    <w:rsid w:val="008130B3"/>
    <w:rsid w:val="00813171"/>
    <w:rsid w:val="00813C03"/>
    <w:rsid w:val="00813F83"/>
    <w:rsid w:val="008145BA"/>
    <w:rsid w:val="00814639"/>
    <w:rsid w:val="008169AC"/>
    <w:rsid w:val="00822817"/>
    <w:rsid w:val="00824773"/>
    <w:rsid w:val="008247EF"/>
    <w:rsid w:val="0082496F"/>
    <w:rsid w:val="0083107D"/>
    <w:rsid w:val="00831383"/>
    <w:rsid w:val="00834987"/>
    <w:rsid w:val="0083556F"/>
    <w:rsid w:val="008356E4"/>
    <w:rsid w:val="0083638E"/>
    <w:rsid w:val="008369FD"/>
    <w:rsid w:val="00836F33"/>
    <w:rsid w:val="00837155"/>
    <w:rsid w:val="00841AE1"/>
    <w:rsid w:val="00844B16"/>
    <w:rsid w:val="00845D4D"/>
    <w:rsid w:val="00850909"/>
    <w:rsid w:val="00851A40"/>
    <w:rsid w:val="00852ECC"/>
    <w:rsid w:val="0085508D"/>
    <w:rsid w:val="008560FA"/>
    <w:rsid w:val="00860360"/>
    <w:rsid w:val="00860AD2"/>
    <w:rsid w:val="00863EEC"/>
    <w:rsid w:val="00867B85"/>
    <w:rsid w:val="00870D64"/>
    <w:rsid w:val="00871D69"/>
    <w:rsid w:val="00872118"/>
    <w:rsid w:val="008735B4"/>
    <w:rsid w:val="00876390"/>
    <w:rsid w:val="00876759"/>
    <w:rsid w:val="00876B11"/>
    <w:rsid w:val="00877C76"/>
    <w:rsid w:val="00881A69"/>
    <w:rsid w:val="00881AA4"/>
    <w:rsid w:val="00882C64"/>
    <w:rsid w:val="0088512A"/>
    <w:rsid w:val="00885A50"/>
    <w:rsid w:val="00886095"/>
    <w:rsid w:val="008866F5"/>
    <w:rsid w:val="0088690F"/>
    <w:rsid w:val="00890990"/>
    <w:rsid w:val="008910E2"/>
    <w:rsid w:val="00891BE6"/>
    <w:rsid w:val="008959B4"/>
    <w:rsid w:val="00896FFD"/>
    <w:rsid w:val="008A2F58"/>
    <w:rsid w:val="008A33BF"/>
    <w:rsid w:val="008A7079"/>
    <w:rsid w:val="008B0D6B"/>
    <w:rsid w:val="008B0E23"/>
    <w:rsid w:val="008B1ECF"/>
    <w:rsid w:val="008B3216"/>
    <w:rsid w:val="008B4060"/>
    <w:rsid w:val="008B4B88"/>
    <w:rsid w:val="008B71A1"/>
    <w:rsid w:val="008B7F40"/>
    <w:rsid w:val="008C20DA"/>
    <w:rsid w:val="008C3259"/>
    <w:rsid w:val="008C4D95"/>
    <w:rsid w:val="008C7060"/>
    <w:rsid w:val="008D0581"/>
    <w:rsid w:val="008D1EB6"/>
    <w:rsid w:val="008D2402"/>
    <w:rsid w:val="008D7F5D"/>
    <w:rsid w:val="008E15C9"/>
    <w:rsid w:val="008E2692"/>
    <w:rsid w:val="008E50D5"/>
    <w:rsid w:val="008E5D4B"/>
    <w:rsid w:val="008E7045"/>
    <w:rsid w:val="008F188C"/>
    <w:rsid w:val="008F35B0"/>
    <w:rsid w:val="008F394C"/>
    <w:rsid w:val="008F39FB"/>
    <w:rsid w:val="0090003D"/>
    <w:rsid w:val="009065D2"/>
    <w:rsid w:val="009067D8"/>
    <w:rsid w:val="00912745"/>
    <w:rsid w:val="00912F02"/>
    <w:rsid w:val="00914CAA"/>
    <w:rsid w:val="00914FC7"/>
    <w:rsid w:val="0092206F"/>
    <w:rsid w:val="009247E9"/>
    <w:rsid w:val="00925174"/>
    <w:rsid w:val="0092594D"/>
    <w:rsid w:val="009261B2"/>
    <w:rsid w:val="00927930"/>
    <w:rsid w:val="00931F61"/>
    <w:rsid w:val="00932248"/>
    <w:rsid w:val="00933971"/>
    <w:rsid w:val="00936BB9"/>
    <w:rsid w:val="00936FD8"/>
    <w:rsid w:val="00942A86"/>
    <w:rsid w:val="00944DCE"/>
    <w:rsid w:val="00945D93"/>
    <w:rsid w:val="009461D5"/>
    <w:rsid w:val="00952693"/>
    <w:rsid w:val="00952C45"/>
    <w:rsid w:val="009531D7"/>
    <w:rsid w:val="00953BA5"/>
    <w:rsid w:val="009564D1"/>
    <w:rsid w:val="009573BF"/>
    <w:rsid w:val="009604F8"/>
    <w:rsid w:val="009607F4"/>
    <w:rsid w:val="00960E7F"/>
    <w:rsid w:val="009610AA"/>
    <w:rsid w:val="0096352A"/>
    <w:rsid w:val="0096398F"/>
    <w:rsid w:val="00971F75"/>
    <w:rsid w:val="0097317C"/>
    <w:rsid w:val="0097603D"/>
    <w:rsid w:val="009777C7"/>
    <w:rsid w:val="00980937"/>
    <w:rsid w:val="0098217B"/>
    <w:rsid w:val="00982C24"/>
    <w:rsid w:val="00984517"/>
    <w:rsid w:val="00992E4B"/>
    <w:rsid w:val="00993C86"/>
    <w:rsid w:val="009A3AF7"/>
    <w:rsid w:val="009A4190"/>
    <w:rsid w:val="009A57AC"/>
    <w:rsid w:val="009A59D1"/>
    <w:rsid w:val="009C6EBC"/>
    <w:rsid w:val="009C7AA8"/>
    <w:rsid w:val="009D1E9D"/>
    <w:rsid w:val="009D2183"/>
    <w:rsid w:val="009D2AB0"/>
    <w:rsid w:val="009D3966"/>
    <w:rsid w:val="009D3A7D"/>
    <w:rsid w:val="009D3D46"/>
    <w:rsid w:val="009D3EC4"/>
    <w:rsid w:val="009D7CB3"/>
    <w:rsid w:val="009E0F6E"/>
    <w:rsid w:val="009E2C25"/>
    <w:rsid w:val="009E7B55"/>
    <w:rsid w:val="009F063B"/>
    <w:rsid w:val="009F0A79"/>
    <w:rsid w:val="009F106C"/>
    <w:rsid w:val="009F1709"/>
    <w:rsid w:val="009F1EAC"/>
    <w:rsid w:val="009F3791"/>
    <w:rsid w:val="009F75F9"/>
    <w:rsid w:val="00A01F1F"/>
    <w:rsid w:val="00A02F96"/>
    <w:rsid w:val="00A033B2"/>
    <w:rsid w:val="00A1274D"/>
    <w:rsid w:val="00A1275E"/>
    <w:rsid w:val="00A12A1C"/>
    <w:rsid w:val="00A13AEF"/>
    <w:rsid w:val="00A13C8D"/>
    <w:rsid w:val="00A146F3"/>
    <w:rsid w:val="00A2499C"/>
    <w:rsid w:val="00A251A8"/>
    <w:rsid w:val="00A2741D"/>
    <w:rsid w:val="00A32EF9"/>
    <w:rsid w:val="00A32F3D"/>
    <w:rsid w:val="00A364C4"/>
    <w:rsid w:val="00A3761C"/>
    <w:rsid w:val="00A379CB"/>
    <w:rsid w:val="00A41A5D"/>
    <w:rsid w:val="00A46CC5"/>
    <w:rsid w:val="00A475CC"/>
    <w:rsid w:val="00A52B2A"/>
    <w:rsid w:val="00A5335A"/>
    <w:rsid w:val="00A53D2C"/>
    <w:rsid w:val="00A54DE4"/>
    <w:rsid w:val="00A551C2"/>
    <w:rsid w:val="00A56A0F"/>
    <w:rsid w:val="00A61420"/>
    <w:rsid w:val="00A63DC6"/>
    <w:rsid w:val="00A63E29"/>
    <w:rsid w:val="00A65E0D"/>
    <w:rsid w:val="00A6739A"/>
    <w:rsid w:val="00A67AC9"/>
    <w:rsid w:val="00A71BF7"/>
    <w:rsid w:val="00A76AF8"/>
    <w:rsid w:val="00A83F8B"/>
    <w:rsid w:val="00A85A49"/>
    <w:rsid w:val="00A85CD0"/>
    <w:rsid w:val="00A9172D"/>
    <w:rsid w:val="00A9569A"/>
    <w:rsid w:val="00AA4460"/>
    <w:rsid w:val="00AA4931"/>
    <w:rsid w:val="00AA4F83"/>
    <w:rsid w:val="00AA54AA"/>
    <w:rsid w:val="00AA7179"/>
    <w:rsid w:val="00AB1195"/>
    <w:rsid w:val="00AB264C"/>
    <w:rsid w:val="00AC229F"/>
    <w:rsid w:val="00AC27D2"/>
    <w:rsid w:val="00AC3AE9"/>
    <w:rsid w:val="00AD2020"/>
    <w:rsid w:val="00AD3C10"/>
    <w:rsid w:val="00AD4621"/>
    <w:rsid w:val="00AD6686"/>
    <w:rsid w:val="00AD7074"/>
    <w:rsid w:val="00AD7268"/>
    <w:rsid w:val="00AD759C"/>
    <w:rsid w:val="00AE0721"/>
    <w:rsid w:val="00AE098F"/>
    <w:rsid w:val="00AE41B9"/>
    <w:rsid w:val="00AE5173"/>
    <w:rsid w:val="00AE6A8E"/>
    <w:rsid w:val="00AF013D"/>
    <w:rsid w:val="00AF1926"/>
    <w:rsid w:val="00AF1DA0"/>
    <w:rsid w:val="00AF1FA8"/>
    <w:rsid w:val="00AF6B24"/>
    <w:rsid w:val="00B00012"/>
    <w:rsid w:val="00B04D09"/>
    <w:rsid w:val="00B06163"/>
    <w:rsid w:val="00B1176F"/>
    <w:rsid w:val="00B12623"/>
    <w:rsid w:val="00B135D0"/>
    <w:rsid w:val="00B14777"/>
    <w:rsid w:val="00B178BE"/>
    <w:rsid w:val="00B211C6"/>
    <w:rsid w:val="00B23659"/>
    <w:rsid w:val="00B23FD0"/>
    <w:rsid w:val="00B31A7F"/>
    <w:rsid w:val="00B31F0A"/>
    <w:rsid w:val="00B3329B"/>
    <w:rsid w:val="00B33FF2"/>
    <w:rsid w:val="00B34307"/>
    <w:rsid w:val="00B40266"/>
    <w:rsid w:val="00B41613"/>
    <w:rsid w:val="00B42133"/>
    <w:rsid w:val="00B438CD"/>
    <w:rsid w:val="00B44383"/>
    <w:rsid w:val="00B50719"/>
    <w:rsid w:val="00B50F48"/>
    <w:rsid w:val="00B52139"/>
    <w:rsid w:val="00B5355C"/>
    <w:rsid w:val="00B5625F"/>
    <w:rsid w:val="00B5771A"/>
    <w:rsid w:val="00B639DB"/>
    <w:rsid w:val="00B63B8F"/>
    <w:rsid w:val="00B6591B"/>
    <w:rsid w:val="00B66894"/>
    <w:rsid w:val="00B67713"/>
    <w:rsid w:val="00B67A3C"/>
    <w:rsid w:val="00B7478D"/>
    <w:rsid w:val="00B81683"/>
    <w:rsid w:val="00B8369B"/>
    <w:rsid w:val="00B84FB3"/>
    <w:rsid w:val="00B84FEA"/>
    <w:rsid w:val="00B930B2"/>
    <w:rsid w:val="00B943E1"/>
    <w:rsid w:val="00B950D6"/>
    <w:rsid w:val="00B975EA"/>
    <w:rsid w:val="00BA2076"/>
    <w:rsid w:val="00BA35BC"/>
    <w:rsid w:val="00BA3EFB"/>
    <w:rsid w:val="00BA6A1D"/>
    <w:rsid w:val="00BA6A87"/>
    <w:rsid w:val="00BB2767"/>
    <w:rsid w:val="00BB360F"/>
    <w:rsid w:val="00BC27A9"/>
    <w:rsid w:val="00BC2B4A"/>
    <w:rsid w:val="00BC4C6E"/>
    <w:rsid w:val="00BC59F4"/>
    <w:rsid w:val="00BC6B97"/>
    <w:rsid w:val="00BD199B"/>
    <w:rsid w:val="00BD19D5"/>
    <w:rsid w:val="00BD26A3"/>
    <w:rsid w:val="00BD2F91"/>
    <w:rsid w:val="00BD387B"/>
    <w:rsid w:val="00BD49C9"/>
    <w:rsid w:val="00BD696B"/>
    <w:rsid w:val="00BE104C"/>
    <w:rsid w:val="00BE39E1"/>
    <w:rsid w:val="00BE41E8"/>
    <w:rsid w:val="00BE5627"/>
    <w:rsid w:val="00BF18F2"/>
    <w:rsid w:val="00BF40B1"/>
    <w:rsid w:val="00BF4519"/>
    <w:rsid w:val="00BF4888"/>
    <w:rsid w:val="00BF6A33"/>
    <w:rsid w:val="00BF7FF2"/>
    <w:rsid w:val="00C01F77"/>
    <w:rsid w:val="00C02BCC"/>
    <w:rsid w:val="00C04190"/>
    <w:rsid w:val="00C044CC"/>
    <w:rsid w:val="00C0588A"/>
    <w:rsid w:val="00C0648B"/>
    <w:rsid w:val="00C07089"/>
    <w:rsid w:val="00C0731D"/>
    <w:rsid w:val="00C1044F"/>
    <w:rsid w:val="00C11472"/>
    <w:rsid w:val="00C124F3"/>
    <w:rsid w:val="00C1428C"/>
    <w:rsid w:val="00C15B6D"/>
    <w:rsid w:val="00C170A6"/>
    <w:rsid w:val="00C17A81"/>
    <w:rsid w:val="00C2051A"/>
    <w:rsid w:val="00C216B0"/>
    <w:rsid w:val="00C23928"/>
    <w:rsid w:val="00C24277"/>
    <w:rsid w:val="00C2726C"/>
    <w:rsid w:val="00C27A54"/>
    <w:rsid w:val="00C30DF4"/>
    <w:rsid w:val="00C32DC4"/>
    <w:rsid w:val="00C360C8"/>
    <w:rsid w:val="00C37EFF"/>
    <w:rsid w:val="00C415FA"/>
    <w:rsid w:val="00C41DF1"/>
    <w:rsid w:val="00C43EDB"/>
    <w:rsid w:val="00C46690"/>
    <w:rsid w:val="00C4796C"/>
    <w:rsid w:val="00C51DF6"/>
    <w:rsid w:val="00C5257F"/>
    <w:rsid w:val="00C568EA"/>
    <w:rsid w:val="00C56D97"/>
    <w:rsid w:val="00C56DC3"/>
    <w:rsid w:val="00C63386"/>
    <w:rsid w:val="00C63D16"/>
    <w:rsid w:val="00C65667"/>
    <w:rsid w:val="00C71815"/>
    <w:rsid w:val="00C72932"/>
    <w:rsid w:val="00C73172"/>
    <w:rsid w:val="00C73A76"/>
    <w:rsid w:val="00C73B87"/>
    <w:rsid w:val="00C751F1"/>
    <w:rsid w:val="00C80892"/>
    <w:rsid w:val="00C840BB"/>
    <w:rsid w:val="00C85881"/>
    <w:rsid w:val="00C91D49"/>
    <w:rsid w:val="00C95538"/>
    <w:rsid w:val="00C966C3"/>
    <w:rsid w:val="00CA056B"/>
    <w:rsid w:val="00CA099C"/>
    <w:rsid w:val="00CA1434"/>
    <w:rsid w:val="00CA143B"/>
    <w:rsid w:val="00CA7257"/>
    <w:rsid w:val="00CB07C5"/>
    <w:rsid w:val="00CB2A3A"/>
    <w:rsid w:val="00CB5315"/>
    <w:rsid w:val="00CB6D85"/>
    <w:rsid w:val="00CB7343"/>
    <w:rsid w:val="00CB7A09"/>
    <w:rsid w:val="00CC4E92"/>
    <w:rsid w:val="00CC6EA9"/>
    <w:rsid w:val="00CD20CC"/>
    <w:rsid w:val="00CD2CE4"/>
    <w:rsid w:val="00CE251D"/>
    <w:rsid w:val="00CE6E59"/>
    <w:rsid w:val="00CE7A5C"/>
    <w:rsid w:val="00CF037F"/>
    <w:rsid w:val="00CF142C"/>
    <w:rsid w:val="00CF1EBC"/>
    <w:rsid w:val="00CF33AD"/>
    <w:rsid w:val="00CF5F14"/>
    <w:rsid w:val="00D009F7"/>
    <w:rsid w:val="00D01ED1"/>
    <w:rsid w:val="00D0313B"/>
    <w:rsid w:val="00D03743"/>
    <w:rsid w:val="00D0392B"/>
    <w:rsid w:val="00D054C0"/>
    <w:rsid w:val="00D05734"/>
    <w:rsid w:val="00D057AD"/>
    <w:rsid w:val="00D072E1"/>
    <w:rsid w:val="00D07D83"/>
    <w:rsid w:val="00D10505"/>
    <w:rsid w:val="00D15967"/>
    <w:rsid w:val="00D167A4"/>
    <w:rsid w:val="00D1709C"/>
    <w:rsid w:val="00D176C1"/>
    <w:rsid w:val="00D20D42"/>
    <w:rsid w:val="00D25240"/>
    <w:rsid w:val="00D30738"/>
    <w:rsid w:val="00D30820"/>
    <w:rsid w:val="00D3119C"/>
    <w:rsid w:val="00D311C4"/>
    <w:rsid w:val="00D311F7"/>
    <w:rsid w:val="00D33745"/>
    <w:rsid w:val="00D33A77"/>
    <w:rsid w:val="00D33DDA"/>
    <w:rsid w:val="00D34B9B"/>
    <w:rsid w:val="00D34BE2"/>
    <w:rsid w:val="00D34C68"/>
    <w:rsid w:val="00D4126D"/>
    <w:rsid w:val="00D432DB"/>
    <w:rsid w:val="00D44692"/>
    <w:rsid w:val="00D44EAB"/>
    <w:rsid w:val="00D45F64"/>
    <w:rsid w:val="00D54906"/>
    <w:rsid w:val="00D569DB"/>
    <w:rsid w:val="00D56A53"/>
    <w:rsid w:val="00D63046"/>
    <w:rsid w:val="00D6438A"/>
    <w:rsid w:val="00D647F5"/>
    <w:rsid w:val="00D65028"/>
    <w:rsid w:val="00D66C2A"/>
    <w:rsid w:val="00D726A9"/>
    <w:rsid w:val="00D72D22"/>
    <w:rsid w:val="00D77083"/>
    <w:rsid w:val="00D80149"/>
    <w:rsid w:val="00D8014B"/>
    <w:rsid w:val="00D8495B"/>
    <w:rsid w:val="00D906AB"/>
    <w:rsid w:val="00D90874"/>
    <w:rsid w:val="00D90C24"/>
    <w:rsid w:val="00D90DF7"/>
    <w:rsid w:val="00D95BDE"/>
    <w:rsid w:val="00D96F80"/>
    <w:rsid w:val="00D97D67"/>
    <w:rsid w:val="00DA1347"/>
    <w:rsid w:val="00DA3802"/>
    <w:rsid w:val="00DA3A8F"/>
    <w:rsid w:val="00DA70DA"/>
    <w:rsid w:val="00DA7F9B"/>
    <w:rsid w:val="00DB06A2"/>
    <w:rsid w:val="00DB1B2E"/>
    <w:rsid w:val="00DB5C37"/>
    <w:rsid w:val="00DB5FA9"/>
    <w:rsid w:val="00DC0512"/>
    <w:rsid w:val="00DC0756"/>
    <w:rsid w:val="00DC078F"/>
    <w:rsid w:val="00DD1203"/>
    <w:rsid w:val="00DD29BA"/>
    <w:rsid w:val="00DD2F0A"/>
    <w:rsid w:val="00DD3F0C"/>
    <w:rsid w:val="00DD4542"/>
    <w:rsid w:val="00DD64D9"/>
    <w:rsid w:val="00DD72CC"/>
    <w:rsid w:val="00DE0A0E"/>
    <w:rsid w:val="00DE1AC7"/>
    <w:rsid w:val="00DE2E75"/>
    <w:rsid w:val="00DF0AD1"/>
    <w:rsid w:val="00DF3209"/>
    <w:rsid w:val="00DF3C17"/>
    <w:rsid w:val="00DF5AEE"/>
    <w:rsid w:val="00DF660D"/>
    <w:rsid w:val="00E0462D"/>
    <w:rsid w:val="00E074A9"/>
    <w:rsid w:val="00E077F9"/>
    <w:rsid w:val="00E1145B"/>
    <w:rsid w:val="00E139B7"/>
    <w:rsid w:val="00E2015D"/>
    <w:rsid w:val="00E20EFD"/>
    <w:rsid w:val="00E23BB9"/>
    <w:rsid w:val="00E3062C"/>
    <w:rsid w:val="00E306AD"/>
    <w:rsid w:val="00E317BB"/>
    <w:rsid w:val="00E3393D"/>
    <w:rsid w:val="00E33EEE"/>
    <w:rsid w:val="00E349EA"/>
    <w:rsid w:val="00E364A3"/>
    <w:rsid w:val="00E4296A"/>
    <w:rsid w:val="00E42C39"/>
    <w:rsid w:val="00E444FC"/>
    <w:rsid w:val="00E46F86"/>
    <w:rsid w:val="00E5063C"/>
    <w:rsid w:val="00E5172A"/>
    <w:rsid w:val="00E53A57"/>
    <w:rsid w:val="00E5631F"/>
    <w:rsid w:val="00E617AF"/>
    <w:rsid w:val="00E641D4"/>
    <w:rsid w:val="00E66B45"/>
    <w:rsid w:val="00E672A7"/>
    <w:rsid w:val="00E67351"/>
    <w:rsid w:val="00E67C95"/>
    <w:rsid w:val="00E67CF6"/>
    <w:rsid w:val="00E71463"/>
    <w:rsid w:val="00E749E1"/>
    <w:rsid w:val="00E752ED"/>
    <w:rsid w:val="00E76514"/>
    <w:rsid w:val="00E81660"/>
    <w:rsid w:val="00E81A7D"/>
    <w:rsid w:val="00E82ACC"/>
    <w:rsid w:val="00E863B2"/>
    <w:rsid w:val="00E866DF"/>
    <w:rsid w:val="00E92595"/>
    <w:rsid w:val="00E970AE"/>
    <w:rsid w:val="00E9743B"/>
    <w:rsid w:val="00E97916"/>
    <w:rsid w:val="00EA0B1D"/>
    <w:rsid w:val="00EA0E2C"/>
    <w:rsid w:val="00EA231D"/>
    <w:rsid w:val="00EA2EAF"/>
    <w:rsid w:val="00EA553D"/>
    <w:rsid w:val="00EA794B"/>
    <w:rsid w:val="00EA7C59"/>
    <w:rsid w:val="00EB17D5"/>
    <w:rsid w:val="00EB2D67"/>
    <w:rsid w:val="00EB36CE"/>
    <w:rsid w:val="00EB3A65"/>
    <w:rsid w:val="00EB47F1"/>
    <w:rsid w:val="00EB6754"/>
    <w:rsid w:val="00EC003F"/>
    <w:rsid w:val="00EC13B2"/>
    <w:rsid w:val="00EC291A"/>
    <w:rsid w:val="00EC596B"/>
    <w:rsid w:val="00ED097E"/>
    <w:rsid w:val="00ED3DC2"/>
    <w:rsid w:val="00ED61D9"/>
    <w:rsid w:val="00ED68F2"/>
    <w:rsid w:val="00ED7DC2"/>
    <w:rsid w:val="00EE4436"/>
    <w:rsid w:val="00EE445F"/>
    <w:rsid w:val="00EE58B1"/>
    <w:rsid w:val="00EE6F84"/>
    <w:rsid w:val="00EF5B0B"/>
    <w:rsid w:val="00EF7E7C"/>
    <w:rsid w:val="00F00957"/>
    <w:rsid w:val="00F00E55"/>
    <w:rsid w:val="00F01807"/>
    <w:rsid w:val="00F01A44"/>
    <w:rsid w:val="00F03A42"/>
    <w:rsid w:val="00F046E3"/>
    <w:rsid w:val="00F05E78"/>
    <w:rsid w:val="00F11876"/>
    <w:rsid w:val="00F142DF"/>
    <w:rsid w:val="00F15155"/>
    <w:rsid w:val="00F151AC"/>
    <w:rsid w:val="00F16B0A"/>
    <w:rsid w:val="00F16F0F"/>
    <w:rsid w:val="00F178D7"/>
    <w:rsid w:val="00F201C8"/>
    <w:rsid w:val="00F203BA"/>
    <w:rsid w:val="00F20778"/>
    <w:rsid w:val="00F21B2F"/>
    <w:rsid w:val="00F2431D"/>
    <w:rsid w:val="00F273A8"/>
    <w:rsid w:val="00F31A73"/>
    <w:rsid w:val="00F332FD"/>
    <w:rsid w:val="00F34610"/>
    <w:rsid w:val="00F36AAF"/>
    <w:rsid w:val="00F40887"/>
    <w:rsid w:val="00F4447C"/>
    <w:rsid w:val="00F4558F"/>
    <w:rsid w:val="00F4721B"/>
    <w:rsid w:val="00F476FA"/>
    <w:rsid w:val="00F50FB1"/>
    <w:rsid w:val="00F51297"/>
    <w:rsid w:val="00F5282D"/>
    <w:rsid w:val="00F61A99"/>
    <w:rsid w:val="00F62440"/>
    <w:rsid w:val="00F649E8"/>
    <w:rsid w:val="00F66F60"/>
    <w:rsid w:val="00F70CDE"/>
    <w:rsid w:val="00F80FA9"/>
    <w:rsid w:val="00F85A60"/>
    <w:rsid w:val="00F85FE1"/>
    <w:rsid w:val="00F8640D"/>
    <w:rsid w:val="00F91339"/>
    <w:rsid w:val="00F9137F"/>
    <w:rsid w:val="00F9145B"/>
    <w:rsid w:val="00F9238C"/>
    <w:rsid w:val="00F92995"/>
    <w:rsid w:val="00F954BB"/>
    <w:rsid w:val="00F964BA"/>
    <w:rsid w:val="00F967E9"/>
    <w:rsid w:val="00FA0C54"/>
    <w:rsid w:val="00FA5FB3"/>
    <w:rsid w:val="00FA6D97"/>
    <w:rsid w:val="00FB171C"/>
    <w:rsid w:val="00FB2485"/>
    <w:rsid w:val="00FB4654"/>
    <w:rsid w:val="00FB469A"/>
    <w:rsid w:val="00FB7283"/>
    <w:rsid w:val="00FB7F89"/>
    <w:rsid w:val="00FC1771"/>
    <w:rsid w:val="00FC1F1E"/>
    <w:rsid w:val="00FC2C61"/>
    <w:rsid w:val="00FC2EFE"/>
    <w:rsid w:val="00FC54E6"/>
    <w:rsid w:val="00FC6B5F"/>
    <w:rsid w:val="00FD2046"/>
    <w:rsid w:val="00FD2103"/>
    <w:rsid w:val="00FD277C"/>
    <w:rsid w:val="00FD3710"/>
    <w:rsid w:val="00FD570D"/>
    <w:rsid w:val="00FD5A15"/>
    <w:rsid w:val="00FD7D2E"/>
    <w:rsid w:val="00FE1A2A"/>
    <w:rsid w:val="00FE3E09"/>
    <w:rsid w:val="00FE412F"/>
    <w:rsid w:val="00FE4383"/>
    <w:rsid w:val="00FE4B80"/>
    <w:rsid w:val="00FE5803"/>
    <w:rsid w:val="00FE5F1B"/>
    <w:rsid w:val="00FF202C"/>
    <w:rsid w:val="00FF4611"/>
    <w:rsid w:val="00FF48E4"/>
    <w:rsid w:val="02FB2860"/>
    <w:rsid w:val="0584E504"/>
    <w:rsid w:val="09694AB4"/>
    <w:rsid w:val="2041A038"/>
    <w:rsid w:val="2E8EBA69"/>
    <w:rsid w:val="3859B6A3"/>
    <w:rsid w:val="4695A8E0"/>
    <w:rsid w:val="46A07B8C"/>
    <w:rsid w:val="480A6275"/>
    <w:rsid w:val="49F7B1D2"/>
    <w:rsid w:val="4AA51691"/>
    <w:rsid w:val="5AF1EF46"/>
    <w:rsid w:val="69D46A48"/>
    <w:rsid w:val="6AC7BE92"/>
    <w:rsid w:val="7214D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,"/>
  <w:listSeparator w:val=";"/>
  <w14:docId w14:val="5ECEFE21"/>
  <w15:chartTrackingRefBased/>
  <w15:docId w15:val="{52A929A7-26C7-4144-BC8F-13FD42A1D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F16B0A"/>
    <w:pPr>
      <w:autoSpaceDE w:val="0"/>
      <w:autoSpaceDN w:val="0"/>
      <w:jc w:val="both"/>
    </w:pPr>
    <w:rPr>
      <w:rFonts w:asciiTheme="minorHAnsi" w:hAnsiTheme="minorHAnsi"/>
      <w:sz w:val="22"/>
      <w:lang w:val="en-GB" w:eastAsia="en-US"/>
    </w:rPr>
  </w:style>
  <w:style w:type="paragraph" w:styleId="Nadpis1">
    <w:name w:val="heading 1"/>
    <w:basedOn w:val="Normln"/>
    <w:next w:val="Normln"/>
    <w:link w:val="Nadpis1Char"/>
    <w:qFormat/>
    <w:rsid w:val="00AF1FA8"/>
    <w:pPr>
      <w:keepNext/>
      <w:numPr>
        <w:numId w:val="25"/>
      </w:numPr>
      <w:spacing w:before="240" w:after="240"/>
      <w:outlineLvl w:val="0"/>
    </w:pPr>
    <w:rPr>
      <w:rFonts w:cs="Tahoma"/>
      <w:b/>
      <w:bCs/>
      <w:kern w:val="32"/>
      <w:sz w:val="24"/>
      <w:szCs w:val="26"/>
      <w:u w:val="single"/>
      <w:lang w:val="en-US"/>
    </w:rPr>
  </w:style>
  <w:style w:type="paragraph" w:styleId="Nadpis2">
    <w:name w:val="heading 2"/>
    <w:basedOn w:val="Normln"/>
    <w:next w:val="Normln"/>
    <w:link w:val="Nadpis2Char"/>
    <w:qFormat/>
    <w:rsid w:val="00E92595"/>
    <w:pPr>
      <w:keepNext/>
      <w:numPr>
        <w:ilvl w:val="1"/>
        <w:numId w:val="25"/>
      </w:numPr>
      <w:tabs>
        <w:tab w:val="left" w:pos="540"/>
      </w:tabs>
      <w:autoSpaceDE/>
      <w:autoSpaceDN/>
      <w:spacing w:before="240" w:after="240"/>
      <w:ind w:left="709" w:hanging="709"/>
      <w:outlineLvl w:val="1"/>
    </w:pPr>
    <w:rPr>
      <w:b/>
      <w:bCs/>
      <w:color w:val="000000" w:themeColor="text1"/>
      <w:sz w:val="24"/>
      <w:szCs w:val="24"/>
    </w:rPr>
  </w:style>
  <w:style w:type="paragraph" w:styleId="Nadpis3">
    <w:name w:val="heading 3"/>
    <w:basedOn w:val="Normln"/>
    <w:next w:val="Normln"/>
    <w:link w:val="Nadpis3Char"/>
    <w:qFormat/>
    <w:rsid w:val="00D30738"/>
    <w:pPr>
      <w:keepNext/>
      <w:numPr>
        <w:ilvl w:val="2"/>
        <w:numId w:val="25"/>
      </w:numPr>
      <w:autoSpaceDE/>
      <w:autoSpaceDN/>
      <w:spacing w:before="240" w:after="240"/>
      <w:outlineLvl w:val="2"/>
    </w:pPr>
    <w:rPr>
      <w:rFonts w:cs="Tahoma"/>
      <w:b/>
      <w:color w:val="000000" w:themeColor="text1"/>
      <w:sz w:val="24"/>
      <w:shd w:val="clear" w:color="auto" w:fill="FFFFFF"/>
    </w:rPr>
  </w:style>
  <w:style w:type="paragraph" w:styleId="Nadpis4">
    <w:name w:val="heading 4"/>
    <w:basedOn w:val="Normln"/>
    <w:next w:val="Normln"/>
    <w:qFormat/>
    <w:pPr>
      <w:keepNext/>
      <w:keepLines/>
      <w:numPr>
        <w:ilvl w:val="3"/>
        <w:numId w:val="25"/>
      </w:numPr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1A6AF7"/>
    <w:pPr>
      <w:numPr>
        <w:ilvl w:val="4"/>
        <w:numId w:val="25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val="x-none"/>
    </w:rPr>
  </w:style>
  <w:style w:type="paragraph" w:styleId="Nadpis6">
    <w:name w:val="heading 6"/>
    <w:basedOn w:val="Normln"/>
    <w:next w:val="Normln"/>
    <w:link w:val="Nadpis6Char"/>
    <w:uiPriority w:val="9"/>
    <w:unhideWhenUsed/>
    <w:qFormat/>
    <w:rsid w:val="001A6AF7"/>
    <w:pPr>
      <w:numPr>
        <w:ilvl w:val="5"/>
        <w:numId w:val="25"/>
      </w:numPr>
      <w:spacing w:before="240" w:after="60"/>
      <w:outlineLvl w:val="5"/>
    </w:pPr>
    <w:rPr>
      <w:rFonts w:ascii="Calibri" w:hAnsi="Calibri"/>
      <w:b/>
      <w:bCs/>
      <w:szCs w:val="22"/>
      <w:lang w:val="x-none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1A6AF7"/>
    <w:pPr>
      <w:numPr>
        <w:ilvl w:val="6"/>
        <w:numId w:val="25"/>
      </w:numPr>
      <w:spacing w:before="240" w:after="60"/>
      <w:outlineLvl w:val="6"/>
    </w:pPr>
    <w:rPr>
      <w:rFonts w:ascii="Calibri" w:hAnsi="Calibri"/>
      <w:sz w:val="24"/>
      <w:szCs w:val="24"/>
      <w:lang w:val="x-none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1A6AF7"/>
    <w:pPr>
      <w:numPr>
        <w:ilvl w:val="7"/>
        <w:numId w:val="25"/>
      </w:numPr>
      <w:spacing w:before="240" w:after="60"/>
      <w:outlineLvl w:val="7"/>
    </w:pPr>
    <w:rPr>
      <w:rFonts w:ascii="Calibri" w:hAnsi="Calibri"/>
      <w:i/>
      <w:iCs/>
      <w:sz w:val="24"/>
      <w:szCs w:val="24"/>
      <w:lang w:val="x-none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1A6AF7"/>
    <w:pPr>
      <w:numPr>
        <w:ilvl w:val="8"/>
        <w:numId w:val="25"/>
      </w:numPr>
      <w:spacing w:before="240" w:after="60"/>
      <w:outlineLvl w:val="8"/>
    </w:pPr>
    <w:rPr>
      <w:rFonts w:ascii="Cambria" w:hAnsi="Cambria"/>
      <w:szCs w:val="22"/>
      <w:lang w:val="x-non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bsah1">
    <w:name w:val="toc 1"/>
    <w:basedOn w:val="Normln"/>
    <w:next w:val="Normln"/>
    <w:autoRedefine/>
    <w:uiPriority w:val="39"/>
    <w:rsid w:val="00A63DC6"/>
    <w:pPr>
      <w:tabs>
        <w:tab w:val="right" w:leader="dot" w:pos="9743"/>
      </w:tabs>
      <w:spacing w:before="240" w:line="260" w:lineRule="atLeast"/>
      <w:ind w:left="284" w:hanging="284"/>
    </w:pPr>
    <w:rPr>
      <w:b/>
    </w:rPr>
  </w:style>
  <w:style w:type="paragraph" w:styleId="Obsah2">
    <w:name w:val="toc 2"/>
    <w:basedOn w:val="Normln"/>
    <w:next w:val="Normln"/>
    <w:autoRedefine/>
    <w:uiPriority w:val="39"/>
    <w:rsid w:val="00BE5627"/>
    <w:pPr>
      <w:tabs>
        <w:tab w:val="left" w:pos="709"/>
        <w:tab w:val="left" w:pos="880"/>
        <w:tab w:val="right" w:leader="dot" w:pos="9781"/>
      </w:tabs>
      <w:spacing w:before="120" w:after="60" w:line="260" w:lineRule="atLeast"/>
      <w:ind w:left="567" w:right="1017" w:hanging="425"/>
    </w:pPr>
  </w:style>
  <w:style w:type="character" w:styleId="Hypertextovodkaz">
    <w:name w:val="Hyperlink"/>
    <w:uiPriority w:val="99"/>
    <w:rPr>
      <w:color w:val="0000FF"/>
      <w:u w:val="single"/>
    </w:rPr>
  </w:style>
  <w:style w:type="character" w:customStyle="1" w:styleId="Heading1Char">
    <w:name w:val="Heading 1 Char"/>
    <w:rPr>
      <w:rFonts w:ascii="Cambria" w:hAnsi="Cambria" w:cs="Times New Roman"/>
      <w:b/>
      <w:bCs/>
      <w:kern w:val="32"/>
      <w:sz w:val="32"/>
      <w:szCs w:val="32"/>
      <w:lang w:val="cs-CZ" w:eastAsia="x-none"/>
    </w:rPr>
  </w:style>
  <w:style w:type="paragraph" w:customStyle="1" w:styleId="Textbubliny1">
    <w:name w:val="Text bubliny1"/>
    <w:basedOn w:val="Normln"/>
    <w:rPr>
      <w:rFonts w:cs="Tahoma"/>
      <w:sz w:val="16"/>
      <w:szCs w:val="16"/>
    </w:rPr>
  </w:style>
  <w:style w:type="character" w:customStyle="1" w:styleId="BalloonTextChar">
    <w:name w:val="Balloon Text Char"/>
    <w:rPr>
      <w:rFonts w:ascii="Tahoma" w:hAnsi="Tahoma" w:cs="Tahoma"/>
      <w:sz w:val="16"/>
      <w:szCs w:val="16"/>
      <w:lang w:val="cs-CZ" w:eastAsia="x-none"/>
    </w:rPr>
  </w:style>
  <w:style w:type="paragraph" w:styleId="Obsah3">
    <w:name w:val="toc 3"/>
    <w:basedOn w:val="Normln"/>
    <w:next w:val="Normln"/>
    <w:autoRedefine/>
    <w:uiPriority w:val="39"/>
    <w:rsid w:val="00A63DC6"/>
    <w:pPr>
      <w:spacing w:before="60" w:line="260" w:lineRule="atLeast"/>
      <w:ind w:left="1276" w:hanging="567"/>
    </w:pPr>
  </w:style>
  <w:style w:type="paragraph" w:styleId="Zhlav">
    <w:name w:val="header"/>
    <w:basedOn w:val="Normln"/>
    <w:link w:val="ZhlavChar"/>
    <w:pPr>
      <w:tabs>
        <w:tab w:val="center" w:pos="4703"/>
        <w:tab w:val="right" w:pos="9406"/>
      </w:tabs>
    </w:pPr>
    <w:rPr>
      <w:rFonts w:ascii="Calibri" w:hAnsi="Calibri"/>
      <w:lang w:val="x-none"/>
    </w:rPr>
  </w:style>
  <w:style w:type="character" w:customStyle="1" w:styleId="HeaderChar">
    <w:name w:val="Header Char"/>
    <w:rPr>
      <w:rFonts w:ascii="Times New Roman" w:hAnsi="Times New Roman" w:cs="Times New Roman"/>
      <w:sz w:val="20"/>
      <w:szCs w:val="20"/>
      <w:lang w:val="cs-CZ" w:eastAsia="x-none"/>
    </w:rPr>
  </w:style>
  <w:style w:type="paragraph" w:styleId="Zpat">
    <w:name w:val="footer"/>
    <w:basedOn w:val="Normln"/>
    <w:link w:val="ZpatChar"/>
    <w:pPr>
      <w:tabs>
        <w:tab w:val="center" w:pos="4703"/>
        <w:tab w:val="right" w:pos="9406"/>
      </w:tabs>
    </w:pPr>
    <w:rPr>
      <w:lang w:val="x-none"/>
    </w:rPr>
  </w:style>
  <w:style w:type="character" w:customStyle="1" w:styleId="FooterChar">
    <w:name w:val="Footer Char"/>
    <w:rPr>
      <w:rFonts w:ascii="Times New Roman" w:hAnsi="Times New Roman" w:cs="Times New Roman"/>
      <w:sz w:val="20"/>
      <w:szCs w:val="20"/>
      <w:lang w:val="cs-CZ" w:eastAsia="x-none"/>
    </w:rPr>
  </w:style>
  <w:style w:type="paragraph" w:customStyle="1" w:styleId="Nzev1">
    <w:name w:val="Název1"/>
    <w:basedOn w:val="Normln"/>
    <w:next w:val="Normln"/>
    <w:pPr>
      <w:adjustRightInd w:val="0"/>
      <w:spacing w:before="10" w:after="10"/>
      <w:outlineLvl w:val="1"/>
    </w:pPr>
    <w:rPr>
      <w:rFonts w:ascii="Arial" w:hAnsi="Arial" w:cs="Arial"/>
      <w:b/>
      <w:bCs/>
      <w:color w:val="000000"/>
    </w:rPr>
  </w:style>
  <w:style w:type="paragraph" w:customStyle="1" w:styleId="Odstavecseseznamem1">
    <w:name w:val="Odstavec se seznamem1"/>
    <w:basedOn w:val="Normln"/>
    <w:pPr>
      <w:ind w:left="720"/>
    </w:pPr>
  </w:style>
  <w:style w:type="character" w:styleId="Sledovanodkaz">
    <w:name w:val="FollowedHyperlink"/>
    <w:semiHidden/>
    <w:rPr>
      <w:rFonts w:ascii="Times New Roman" w:hAnsi="Times New Roman" w:cs="Times New Roman"/>
      <w:color w:val="800080"/>
      <w:u w:val="single"/>
    </w:rPr>
  </w:style>
  <w:style w:type="character" w:styleId="Odkaznakoment">
    <w:name w:val="annotation reference"/>
    <w:semiHidden/>
    <w:rPr>
      <w:rFonts w:ascii="Times New Roman" w:hAnsi="Times New Roman" w:cs="Times New Roman"/>
      <w:sz w:val="16"/>
      <w:szCs w:val="16"/>
    </w:rPr>
  </w:style>
  <w:style w:type="paragraph" w:styleId="Textkomente">
    <w:name w:val="annotation text"/>
    <w:basedOn w:val="Normln"/>
    <w:link w:val="TextkomenteChar"/>
    <w:semiHidden/>
  </w:style>
  <w:style w:type="character" w:customStyle="1" w:styleId="CommentTextChar">
    <w:name w:val="Comment Text Char"/>
    <w:rPr>
      <w:rFonts w:ascii="Times New Roman" w:hAnsi="Times New Roman" w:cs="Times New Roman"/>
      <w:sz w:val="20"/>
      <w:szCs w:val="20"/>
      <w:lang w:val="cs-CZ" w:eastAsia="x-none"/>
    </w:rPr>
  </w:style>
  <w:style w:type="paragraph" w:customStyle="1" w:styleId="Pedmtkomente1">
    <w:name w:val="Předmět komentáře1"/>
    <w:basedOn w:val="Textkomente"/>
    <w:next w:val="Textkomente"/>
    <w:rPr>
      <w:b/>
      <w:bCs/>
    </w:rPr>
  </w:style>
  <w:style w:type="character" w:customStyle="1" w:styleId="CommentSubjectChar">
    <w:name w:val="Comment Subject Char"/>
    <w:rPr>
      <w:rFonts w:ascii="Times New Roman" w:hAnsi="Times New Roman" w:cs="Times New Roman"/>
      <w:b/>
      <w:bCs/>
      <w:sz w:val="20"/>
      <w:szCs w:val="20"/>
      <w:lang w:val="cs-CZ" w:eastAsia="x-none"/>
    </w:rPr>
  </w:style>
  <w:style w:type="character" w:customStyle="1" w:styleId="Heading2Char">
    <w:name w:val="Heading 2 Char"/>
    <w:rPr>
      <w:rFonts w:ascii="Cambria" w:hAnsi="Cambria" w:cs="Times New Roman"/>
      <w:b/>
      <w:bCs/>
      <w:sz w:val="26"/>
      <w:szCs w:val="26"/>
      <w:lang w:val="en-GB" w:eastAsia="x-none"/>
    </w:rPr>
  </w:style>
  <w:style w:type="character" w:styleId="slostrnky">
    <w:name w:val="page number"/>
    <w:basedOn w:val="Standardnpsmoodstavce"/>
  </w:style>
  <w:style w:type="paragraph" w:styleId="Zkladntext3">
    <w:name w:val="Body Text 3"/>
    <w:basedOn w:val="Normln"/>
    <w:semiHidden/>
    <w:pPr>
      <w:autoSpaceDE/>
      <w:autoSpaceDN/>
      <w:spacing w:after="170" w:line="260" w:lineRule="atLeast"/>
    </w:pPr>
    <w:rPr>
      <w:rFonts w:ascii="Times New Roman" w:hAnsi="Times New Roman"/>
      <w:i/>
      <w:iCs/>
      <w:color w:val="0000FF"/>
      <w:sz w:val="24"/>
      <w:lang w:val="en-US"/>
    </w:rPr>
  </w:style>
  <w:style w:type="character" w:customStyle="1" w:styleId="BodyText3Char">
    <w:name w:val="Body Text 3 Char"/>
    <w:rPr>
      <w:rFonts w:ascii="Times New Roman" w:hAnsi="Times New Roman" w:cs="Times New Roman"/>
      <w:i/>
      <w:iCs/>
      <w:color w:val="0000FF"/>
      <w:sz w:val="20"/>
      <w:szCs w:val="20"/>
    </w:rPr>
  </w:style>
  <w:style w:type="paragraph" w:styleId="Titulek">
    <w:name w:val="caption"/>
    <w:basedOn w:val="Normln"/>
    <w:next w:val="Normln"/>
    <w:qFormat/>
    <w:pPr>
      <w:autoSpaceDE/>
      <w:autoSpaceDN/>
      <w:adjustRightInd w:val="0"/>
      <w:ind w:left="539"/>
    </w:pPr>
    <w:rPr>
      <w:rFonts w:cs="Tahoma"/>
      <w:b/>
      <w:bCs/>
      <w:color w:val="000000"/>
      <w:sz w:val="18"/>
      <w:szCs w:val="17"/>
      <w:lang w:val="fr-FR"/>
    </w:rPr>
  </w:style>
  <w:style w:type="character" w:customStyle="1" w:styleId="Heading4Char">
    <w:name w:val="Heading 4 Char"/>
    <w:rPr>
      <w:rFonts w:ascii="Cambria" w:hAnsi="Cambria" w:cs="Times New Roman"/>
      <w:b/>
      <w:bCs/>
      <w:i/>
      <w:iCs/>
      <w:color w:val="4F81BD"/>
      <w:sz w:val="20"/>
      <w:szCs w:val="20"/>
      <w:lang w:val="cs-CZ" w:eastAsia="x-none"/>
    </w:rPr>
  </w:style>
  <w:style w:type="paragraph" w:customStyle="1" w:styleId="TableText">
    <w:name w:val="TableText"/>
    <w:basedOn w:val="Normln"/>
    <w:pPr>
      <w:suppressAutoHyphens/>
      <w:autoSpaceDE/>
      <w:autoSpaceDN/>
      <w:spacing w:before="60" w:after="60"/>
    </w:pPr>
    <w:rPr>
      <w:rFonts w:ascii="Arial" w:hAnsi="Arial" w:cs="Arial"/>
    </w:rPr>
  </w:style>
  <w:style w:type="paragraph" w:customStyle="1" w:styleId="TableHeader">
    <w:name w:val="TableHeader"/>
    <w:basedOn w:val="Normln"/>
    <w:pPr>
      <w:suppressAutoHyphens/>
      <w:autoSpaceDE/>
      <w:autoSpaceDN/>
      <w:spacing w:before="60" w:after="60"/>
    </w:pPr>
    <w:rPr>
      <w:rFonts w:ascii="Arial" w:hAnsi="Arial" w:cs="Arial"/>
      <w:b/>
    </w:rPr>
  </w:style>
  <w:style w:type="paragraph" w:customStyle="1" w:styleId="Default">
    <w:name w:val="Default"/>
    <w:uiPriority w:val="99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CM55">
    <w:name w:val="CM55"/>
    <w:basedOn w:val="Default"/>
    <w:next w:val="Default"/>
    <w:uiPriority w:val="99"/>
    <w:pPr>
      <w:widowControl w:val="0"/>
    </w:pPr>
    <w:rPr>
      <w:color w:val="auto"/>
    </w:rPr>
  </w:style>
  <w:style w:type="character" w:customStyle="1" w:styleId="Heading3Char">
    <w:name w:val="Heading 3 Char"/>
    <w:rPr>
      <w:rFonts w:ascii="Cambria" w:hAnsi="Cambria" w:cs="Times New Roman"/>
      <w:b/>
      <w:bCs/>
      <w:color w:val="4F81BD"/>
      <w:sz w:val="20"/>
      <w:szCs w:val="20"/>
      <w:lang w:val="cs-CZ" w:eastAsia="x-none"/>
    </w:rPr>
  </w:style>
  <w:style w:type="character" w:customStyle="1" w:styleId="ZhlavChar">
    <w:name w:val="Záhlaví Char"/>
    <w:link w:val="Zhlav"/>
    <w:rsid w:val="004B15FF"/>
    <w:rPr>
      <w:rFonts w:ascii="Calibri" w:hAnsi="Calibri"/>
      <w:sz w:val="22"/>
      <w:lang w:eastAsia="en-US"/>
    </w:rPr>
  </w:style>
  <w:style w:type="paragraph" w:styleId="Zkladntext">
    <w:name w:val="Body Text"/>
    <w:basedOn w:val="Normln"/>
    <w:link w:val="ZkladntextChar"/>
    <w:unhideWhenUsed/>
    <w:rsid w:val="004B15FF"/>
    <w:rPr>
      <w:rFonts w:ascii="Calibri" w:hAnsi="Calibri"/>
      <w:lang w:val="x-none"/>
    </w:rPr>
  </w:style>
  <w:style w:type="character" w:customStyle="1" w:styleId="ZkladntextChar">
    <w:name w:val="Základní text Char"/>
    <w:link w:val="Zkladntext"/>
    <w:rsid w:val="004B15FF"/>
    <w:rPr>
      <w:rFonts w:ascii="Calibri" w:hAnsi="Calibri"/>
      <w:sz w:val="22"/>
      <w:lang w:eastAsia="en-US"/>
    </w:rPr>
  </w:style>
  <w:style w:type="paragraph" w:customStyle="1" w:styleId="TableTitle">
    <w:name w:val="Table Title"/>
    <w:basedOn w:val="Obsah1"/>
    <w:rsid w:val="004B15FF"/>
    <w:pPr>
      <w:tabs>
        <w:tab w:val="right" w:leader="dot" w:pos="9350"/>
      </w:tabs>
      <w:autoSpaceDE/>
      <w:autoSpaceDN/>
      <w:spacing w:after="60" w:line="360" w:lineRule="auto"/>
      <w:ind w:left="709" w:hanging="709"/>
    </w:pPr>
    <w:rPr>
      <w:rFonts w:ascii="Arial" w:hAnsi="Arial" w:cs="Tahoma"/>
      <w:noProof/>
      <w:szCs w:val="22"/>
      <w:lang w:val="en-US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4B15FF"/>
    <w:rPr>
      <w:sz w:val="16"/>
      <w:szCs w:val="16"/>
      <w:lang w:val="x-none"/>
    </w:rPr>
  </w:style>
  <w:style w:type="character" w:customStyle="1" w:styleId="TextbublinyChar">
    <w:name w:val="Text bubliny Char"/>
    <w:link w:val="Textbubliny"/>
    <w:uiPriority w:val="99"/>
    <w:semiHidden/>
    <w:rsid w:val="004B15FF"/>
    <w:rPr>
      <w:rFonts w:ascii="Tahoma" w:hAnsi="Tahoma" w:cs="Tahoma"/>
      <w:sz w:val="16"/>
      <w:szCs w:val="16"/>
      <w:lang w:eastAsia="en-US"/>
    </w:rPr>
  </w:style>
  <w:style w:type="character" w:customStyle="1" w:styleId="Nadpis2Char">
    <w:name w:val="Nadpis 2 Char"/>
    <w:link w:val="Nadpis2"/>
    <w:rsid w:val="00E92595"/>
    <w:rPr>
      <w:rFonts w:asciiTheme="minorHAnsi" w:hAnsiTheme="minorHAnsi"/>
      <w:b/>
      <w:bCs/>
      <w:color w:val="000000" w:themeColor="text1"/>
      <w:sz w:val="24"/>
      <w:szCs w:val="24"/>
      <w:lang w:val="en-GB" w:eastAsia="en-US"/>
    </w:rPr>
  </w:style>
  <w:style w:type="character" w:customStyle="1" w:styleId="ZpatChar">
    <w:name w:val="Zápatí Char"/>
    <w:link w:val="Zpat"/>
    <w:rsid w:val="00624B87"/>
    <w:rPr>
      <w:rFonts w:ascii="Tahoma" w:hAnsi="Tahoma"/>
      <w:lang w:eastAsia="en-US"/>
    </w:rPr>
  </w:style>
  <w:style w:type="paragraph" w:styleId="Odstavecseseznamem">
    <w:name w:val="List Paragraph"/>
    <w:basedOn w:val="Normln"/>
    <w:uiPriority w:val="34"/>
    <w:qFormat/>
    <w:rsid w:val="00F9137F"/>
    <w:pPr>
      <w:ind w:left="708"/>
    </w:pPr>
  </w:style>
  <w:style w:type="character" w:customStyle="1" w:styleId="Nadpis5Char">
    <w:name w:val="Nadpis 5 Char"/>
    <w:link w:val="Nadpis5"/>
    <w:uiPriority w:val="9"/>
    <w:semiHidden/>
    <w:rsid w:val="001A6AF7"/>
    <w:rPr>
      <w:rFonts w:ascii="Calibri" w:eastAsia="Times New Roman" w:hAnsi="Calibri" w:cs="Arial"/>
      <w:b/>
      <w:bCs/>
      <w:i/>
      <w:iCs/>
      <w:sz w:val="26"/>
      <w:szCs w:val="26"/>
      <w:lang w:eastAsia="en-US"/>
    </w:rPr>
  </w:style>
  <w:style w:type="character" w:customStyle="1" w:styleId="Nadpis6Char">
    <w:name w:val="Nadpis 6 Char"/>
    <w:link w:val="Nadpis6"/>
    <w:uiPriority w:val="9"/>
    <w:rsid w:val="001A6AF7"/>
    <w:rPr>
      <w:rFonts w:ascii="Calibri" w:eastAsia="Times New Roman" w:hAnsi="Calibri" w:cs="Arial"/>
      <w:b/>
      <w:bCs/>
      <w:sz w:val="22"/>
      <w:szCs w:val="22"/>
      <w:lang w:eastAsia="en-US"/>
    </w:rPr>
  </w:style>
  <w:style w:type="character" w:customStyle="1" w:styleId="Nadpis7Char">
    <w:name w:val="Nadpis 7 Char"/>
    <w:link w:val="Nadpis7"/>
    <w:uiPriority w:val="9"/>
    <w:semiHidden/>
    <w:rsid w:val="001A6AF7"/>
    <w:rPr>
      <w:rFonts w:ascii="Calibri" w:eastAsia="Times New Roman" w:hAnsi="Calibri" w:cs="Arial"/>
      <w:sz w:val="24"/>
      <w:szCs w:val="24"/>
      <w:lang w:eastAsia="en-US"/>
    </w:rPr>
  </w:style>
  <w:style w:type="character" w:customStyle="1" w:styleId="Nadpis8Char">
    <w:name w:val="Nadpis 8 Char"/>
    <w:link w:val="Nadpis8"/>
    <w:uiPriority w:val="9"/>
    <w:semiHidden/>
    <w:rsid w:val="001A6AF7"/>
    <w:rPr>
      <w:rFonts w:ascii="Calibri" w:eastAsia="Times New Roman" w:hAnsi="Calibri" w:cs="Arial"/>
      <w:i/>
      <w:iCs/>
      <w:sz w:val="24"/>
      <w:szCs w:val="24"/>
      <w:lang w:eastAsia="en-US"/>
    </w:rPr>
  </w:style>
  <w:style w:type="character" w:customStyle="1" w:styleId="Nadpis9Char">
    <w:name w:val="Nadpis 9 Char"/>
    <w:link w:val="Nadpis9"/>
    <w:uiPriority w:val="9"/>
    <w:semiHidden/>
    <w:rsid w:val="001A6AF7"/>
    <w:rPr>
      <w:rFonts w:ascii="Cambria" w:eastAsia="Times New Roman" w:hAnsi="Cambria" w:cs="Times New Roman"/>
      <w:sz w:val="22"/>
      <w:szCs w:val="22"/>
      <w:lang w:eastAsia="en-US"/>
    </w:rPr>
  </w:style>
  <w:style w:type="table" w:styleId="Mkatabulky">
    <w:name w:val="Table Grid"/>
    <w:basedOn w:val="Normlntabulka"/>
    <w:uiPriority w:val="59"/>
    <w:rsid w:val="00BA3E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B">
    <w:name w:val="Header B"/>
    <w:basedOn w:val="Normln"/>
    <w:rsid w:val="009247E9"/>
    <w:pPr>
      <w:keepNext/>
      <w:widowControl w:val="0"/>
      <w:tabs>
        <w:tab w:val="left" w:pos="1080"/>
        <w:tab w:val="left" w:pos="1440"/>
        <w:tab w:val="left" w:pos="2552"/>
        <w:tab w:val="left" w:pos="2835"/>
        <w:tab w:val="left" w:pos="2970"/>
        <w:tab w:val="left" w:pos="3119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  <w:tab w:val="left" w:pos="9000"/>
      </w:tabs>
      <w:autoSpaceDE/>
      <w:autoSpaceDN/>
      <w:ind w:left="2520" w:hanging="1440"/>
    </w:pPr>
    <w:rPr>
      <w:rFonts w:ascii="Times New Roman" w:hAnsi="Times New Roman"/>
      <w:b/>
      <w:spacing w:val="-3"/>
      <w:sz w:val="24"/>
      <w:lang w:val="en-US"/>
    </w:rPr>
  </w:style>
  <w:style w:type="character" w:customStyle="1" w:styleId="Nadpis1Char">
    <w:name w:val="Nadpis 1 Char"/>
    <w:basedOn w:val="Standardnpsmoodstavce"/>
    <w:link w:val="Nadpis1"/>
    <w:rsid w:val="00AF1FA8"/>
    <w:rPr>
      <w:rFonts w:asciiTheme="minorHAnsi" w:hAnsiTheme="minorHAnsi" w:cs="Tahoma"/>
      <w:b/>
      <w:bCs/>
      <w:kern w:val="32"/>
      <w:sz w:val="24"/>
      <w:szCs w:val="26"/>
      <w:u w:val="single"/>
      <w:lang w:val="en-US" w:eastAsia="en-US"/>
    </w:rPr>
  </w:style>
  <w:style w:type="character" w:customStyle="1" w:styleId="Nadpis3Char">
    <w:name w:val="Nadpis 3 Char"/>
    <w:basedOn w:val="Standardnpsmoodstavce"/>
    <w:link w:val="Nadpis3"/>
    <w:rsid w:val="00D30738"/>
    <w:rPr>
      <w:rFonts w:asciiTheme="minorHAnsi" w:hAnsiTheme="minorHAnsi" w:cs="Tahoma"/>
      <w:b/>
      <w:color w:val="000000" w:themeColor="text1"/>
      <w:sz w:val="24"/>
      <w:lang w:val="en-GB" w:eastAsia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F62440"/>
    <w:rPr>
      <w:b/>
      <w:bCs/>
      <w:sz w:val="20"/>
    </w:rPr>
  </w:style>
  <w:style w:type="character" w:customStyle="1" w:styleId="TextkomenteChar">
    <w:name w:val="Text komentáře Char"/>
    <w:basedOn w:val="Standardnpsmoodstavce"/>
    <w:link w:val="Textkomente"/>
    <w:semiHidden/>
    <w:rsid w:val="00F62440"/>
    <w:rPr>
      <w:rFonts w:asciiTheme="minorHAnsi" w:hAnsiTheme="minorHAnsi"/>
      <w:sz w:val="22"/>
      <w:lang w:eastAsia="en-US"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F62440"/>
    <w:rPr>
      <w:rFonts w:asciiTheme="minorHAnsi" w:hAnsiTheme="minorHAnsi"/>
      <w:b/>
      <w:bCs/>
      <w:sz w:val="22"/>
      <w:lang w:eastAsia="en-US"/>
    </w:rPr>
  </w:style>
  <w:style w:type="paragraph" w:styleId="Revize">
    <w:name w:val="Revision"/>
    <w:hidden/>
    <w:uiPriority w:val="99"/>
    <w:semiHidden/>
    <w:rsid w:val="00C124F3"/>
    <w:rPr>
      <w:rFonts w:asciiTheme="minorHAnsi" w:hAnsiTheme="minorHAnsi"/>
      <w:sz w:val="22"/>
      <w:lang w:eastAsia="en-US"/>
    </w:rPr>
  </w:style>
  <w:style w:type="paragraph" w:styleId="Seznamobrzk">
    <w:name w:val="table of figures"/>
    <w:basedOn w:val="Normln"/>
    <w:next w:val="Normln"/>
    <w:uiPriority w:val="99"/>
    <w:unhideWhenUsed/>
    <w:rsid w:val="00717A65"/>
  </w:style>
  <w:style w:type="character" w:styleId="Zdraznn">
    <w:name w:val="Emphasis"/>
    <w:basedOn w:val="Standardnpsmoodstavce"/>
    <w:uiPriority w:val="20"/>
    <w:qFormat/>
    <w:rsid w:val="002702D0"/>
    <w:rPr>
      <w:i/>
      <w:iCs/>
    </w:rPr>
  </w:style>
  <w:style w:type="paragraph" w:styleId="Textvysvtlivek">
    <w:name w:val="endnote text"/>
    <w:basedOn w:val="Normln"/>
    <w:link w:val="TextvysvtlivekChar"/>
    <w:uiPriority w:val="99"/>
    <w:unhideWhenUsed/>
    <w:rsid w:val="00332E4E"/>
    <w:pPr>
      <w:autoSpaceDE/>
      <w:autoSpaceDN/>
      <w:jc w:val="left"/>
    </w:pPr>
    <w:rPr>
      <w:rFonts w:eastAsiaTheme="minorHAnsi" w:cstheme="minorBidi"/>
      <w:noProof/>
      <w:sz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rsid w:val="00332E4E"/>
    <w:rPr>
      <w:rFonts w:asciiTheme="minorHAnsi" w:eastAsiaTheme="minorHAnsi" w:hAnsiTheme="minorHAnsi" w:cstheme="minorBidi"/>
      <w:noProof/>
      <w:lang w:val="en-GB" w:eastAsia="en-US"/>
    </w:rPr>
  </w:style>
  <w:style w:type="character" w:styleId="Nzevknihy">
    <w:name w:val="Book Title"/>
    <w:basedOn w:val="Standardnpsmoodstavce"/>
    <w:uiPriority w:val="33"/>
    <w:qFormat/>
    <w:rsid w:val="003A29D7"/>
    <w:rPr>
      <w:b/>
      <w:bCs/>
      <w:i/>
      <w:iCs/>
      <w:spacing w:val="5"/>
    </w:rPr>
  </w:style>
  <w:style w:type="paragraph" w:styleId="Normlnweb">
    <w:name w:val="Normal (Web)"/>
    <w:basedOn w:val="Normln"/>
    <w:uiPriority w:val="99"/>
    <w:unhideWhenUsed/>
    <w:rsid w:val="00CB2A3A"/>
    <w:pPr>
      <w:autoSpaceDE/>
      <w:autoSpaceDN/>
      <w:spacing w:before="100" w:beforeAutospacing="1" w:after="100" w:afterAutospacing="1"/>
      <w:jc w:val="left"/>
    </w:pPr>
    <w:rPr>
      <w:rFonts w:ascii="Times New Roman" w:hAnsi="Times New Roman"/>
      <w:sz w:val="24"/>
      <w:szCs w:val="24"/>
      <w:lang w:val="sk-SK" w:eastAsia="sk-SK"/>
    </w:rPr>
  </w:style>
  <w:style w:type="character" w:styleId="Siln">
    <w:name w:val="Strong"/>
    <w:basedOn w:val="Standardnpsmoodstavce"/>
    <w:uiPriority w:val="22"/>
    <w:qFormat/>
    <w:rsid w:val="00ED61D9"/>
    <w:rPr>
      <w:b/>
      <w:bCs/>
    </w:rPr>
  </w:style>
  <w:style w:type="character" w:customStyle="1" w:styleId="cf01">
    <w:name w:val="cf01"/>
    <w:basedOn w:val="Standardnpsmoodstavce"/>
    <w:rsid w:val="000D578C"/>
    <w:rPr>
      <w:rFonts w:ascii="Segoe UI" w:hAnsi="Segoe UI" w:cs="Segoe UI" w:hint="default"/>
      <w:color w:val="846867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25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4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0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3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7542">
      <w:bodyDiv w:val="1"/>
      <w:marLeft w:val="120"/>
      <w:marRight w:val="120"/>
      <w:marTop w:val="24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05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9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63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42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Červeno-fialová">
      <a:dk1>
        <a:sysClr val="windowText" lastClr="000000"/>
      </a:dk1>
      <a:lt1>
        <a:sysClr val="window" lastClr="FFFFFF"/>
      </a:lt1>
      <a:dk2>
        <a:srgbClr val="454551"/>
      </a:dk2>
      <a:lt2>
        <a:srgbClr val="D8D9DC"/>
      </a:lt2>
      <a:accent1>
        <a:srgbClr val="E32D91"/>
      </a:accent1>
      <a:accent2>
        <a:srgbClr val="C830CC"/>
      </a:accent2>
      <a:accent3>
        <a:srgbClr val="4EA6DC"/>
      </a:accent3>
      <a:accent4>
        <a:srgbClr val="4775E7"/>
      </a:accent4>
      <a:accent5>
        <a:srgbClr val="8971E1"/>
      </a:accent5>
      <a:accent6>
        <a:srgbClr val="D54773"/>
      </a:accent6>
      <a:hlink>
        <a:srgbClr val="6B9F25"/>
      </a:hlink>
      <a:folHlink>
        <a:srgbClr val="8C8C8C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535E68BE8AF9643B6349472C05B3DFB" ma:contentTypeVersion="6" ma:contentTypeDescription="Vytvoří nový dokument" ma:contentTypeScope="" ma:versionID="153d3d44c06291006ea30f20d6e3f0ae">
  <xsd:schema xmlns:xsd="http://www.w3.org/2001/XMLSchema" xmlns:xs="http://www.w3.org/2001/XMLSchema" xmlns:p="http://schemas.microsoft.com/office/2006/metadata/properties" xmlns:ns2="cd41ab66-f810-41ca-af52-2d4bc7d46629" targetNamespace="http://schemas.microsoft.com/office/2006/metadata/properties" ma:root="true" ma:fieldsID="d69f9117b58b72987088f8ed02b6e9a3" ns2:_="">
    <xsd:import namespace="cd41ab66-f810-41ca-af52-2d4bc7d466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41ab66-f810-41ca-af52-2d4bc7d466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LongProperties xmlns="http://schemas.microsoft.com/office/2006/metadata/longProperties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07DD241-8DEA-4E9C-8BDE-1B743A5A999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AEF3ADD-36BE-474F-8A7D-6142E004EB7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173B00-BDBE-4C92-91C7-EFA4F82547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41ab66-f810-41ca-af52-2d4bc7d466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FFE3DA4-FE84-46A8-B431-9448C49C5B35}">
  <ds:schemaRefs>
    <ds:schemaRef ds:uri="http://schemas.microsoft.com/office/2006/metadata/longProperties"/>
  </ds:schemaRefs>
</ds:datastoreItem>
</file>

<file path=customXml/itemProps5.xml><?xml version="1.0" encoding="utf-8"?>
<ds:datastoreItem xmlns:ds="http://schemas.openxmlformats.org/officeDocument/2006/customXml" ds:itemID="{ED526591-C996-43FE-AC4D-48C3F68A9299}">
  <ds:schemaRefs>
    <ds:schemaRef ds:uri="http://purl.org/dc/terms/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cd41ab66-f810-41ca-af52-2d4bc7d46629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78</Words>
  <Characters>2901</Characters>
  <Application>Microsoft Office Word</Application>
  <DocSecurity>0</DocSecurity>
  <Lines>909</Lines>
  <Paragraphs>618</Paragraphs>
  <ScaleCrop>false</ScaleCrop>
  <Manager/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ka Štěpánová</dc:creator>
  <cp:keywords/>
  <cp:lastModifiedBy>Kateřina Nebeská</cp:lastModifiedBy>
  <cp:revision>4</cp:revision>
  <dcterms:created xsi:type="dcterms:W3CDTF">2024-12-03T21:03:00Z</dcterms:created>
  <dcterms:modified xsi:type="dcterms:W3CDTF">2025-03-06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35E68BE8AF9643B6349472C05B3DFB</vt:lpwstr>
  </property>
  <property fmtid="{D5CDD505-2E9C-101B-9397-08002B2CF9AE}" pid="3" name="GrammarlyDocumentId">
    <vt:lpwstr>83821ae693ef602eedb0e2b6c123b70d97d1db1f72b1c37e439e524142bb3651</vt:lpwstr>
  </property>
</Properties>
</file>